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F74F35" w:rsidRPr="003C67F3" w14:paraId="6DF20E4E" w14:textId="2F83B2FA" w:rsidTr="00F74F35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F74F35" w:rsidRPr="003C67F3" w14:paraId="133E14AE" w14:textId="483E182C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F74F35" w:rsidRPr="003C67F3" w14:paraId="7CC2DA66" w14:textId="4F49F4FE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830F3F1" w:rsidR="00F74F35" w:rsidRPr="003C67F3" w:rsidRDefault="00F74F35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</w:t>
            </w:r>
            <w:r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SOX2 (</w:t>
            </w:r>
            <w:r w:rsidR="007D1A0E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2.5 µg/mL</w:t>
            </w:r>
            <w:r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B577B74" w:rsidR="00F74F35" w:rsidRPr="003C67F3" w:rsidRDefault="00F74F35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5A47BF1F" w:rsidR="00F74F35" w:rsidRPr="003C67F3" w:rsidRDefault="00F74F35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AB2018; RRID: AB_358009</w:t>
            </w:r>
          </w:p>
        </w:tc>
      </w:tr>
      <w:tr w:rsidR="00F74F35" w:rsidRPr="003C67F3" w14:paraId="59847377" w14:textId="72443769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0788371F" w14:textId="6BD3D9D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SOX2</w:t>
            </w:r>
            <w:r w:rsidR="001954B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0FB7656C" w14:textId="41CF279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</w:tcPr>
          <w:p w14:paraId="09BAACD1" w14:textId="2477609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579; RRID: AB_2195767</w:t>
            </w:r>
          </w:p>
        </w:tc>
      </w:tr>
      <w:tr w:rsidR="00F74F35" w:rsidRPr="003C67F3" w14:paraId="5CF8666E" w14:textId="53CAF80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B1B446" w14:textId="7EF12048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SOX2</w:t>
            </w:r>
            <w:r w:rsidR="001954BB">
              <w:rPr>
                <w:rFonts w:ascii="Arial" w:hAnsi="Arial" w:cs="Arial"/>
                <w:sz w:val="20"/>
                <w:szCs w:val="20"/>
              </w:rPr>
              <w:t xml:space="preserve"> (1:100)</w:t>
            </w:r>
          </w:p>
        </w:tc>
        <w:tc>
          <w:tcPr>
            <w:tcW w:w="2250" w:type="dxa"/>
            <w:shd w:val="clear" w:color="auto" w:fill="auto"/>
          </w:tcPr>
          <w:p w14:paraId="075DC6A9" w14:textId="355FE02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339B0415" w14:textId="5A16EE4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c-17320; RRID: AB_2286684</w:t>
            </w:r>
          </w:p>
        </w:tc>
      </w:tr>
      <w:tr w:rsidR="00F74F35" w:rsidRPr="003C67F3" w14:paraId="3D15EA28" w14:textId="2E0B0162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494E7625" w14:textId="4020B1B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TBXT</w:t>
            </w:r>
            <w:r w:rsidR="002A7A9A">
              <w:rPr>
                <w:rFonts w:ascii="Arial" w:hAnsi="Arial" w:cs="Arial"/>
                <w:sz w:val="20"/>
                <w:szCs w:val="20"/>
              </w:rPr>
              <w:t xml:space="preserve"> (1:100)</w:t>
            </w:r>
          </w:p>
        </w:tc>
        <w:tc>
          <w:tcPr>
            <w:tcW w:w="2250" w:type="dxa"/>
            <w:shd w:val="clear" w:color="auto" w:fill="auto"/>
          </w:tcPr>
          <w:p w14:paraId="62174214" w14:textId="3C9EC37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314EF4E6" w14:textId="171B9597" w:rsidR="00F74F35" w:rsidRPr="003D4255" w:rsidRDefault="00F74F35" w:rsidP="009A4B0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2F3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c-20109; RRID:</w:t>
            </w:r>
            <w:r w:rsidR="002051DD" w:rsidRPr="000B2F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_2255702</w:t>
            </w:r>
          </w:p>
        </w:tc>
      </w:tr>
      <w:tr w:rsidR="00F74F35" w:rsidRPr="003C67F3" w14:paraId="411D940C" w14:textId="0D098EE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7AE3A199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TBXT</w:t>
            </w:r>
            <w:r w:rsidR="007D1A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A0E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(2.5 µg/mL)</w:t>
            </w:r>
          </w:p>
        </w:tc>
        <w:tc>
          <w:tcPr>
            <w:tcW w:w="2250" w:type="dxa"/>
            <w:shd w:val="clear" w:color="auto" w:fill="auto"/>
          </w:tcPr>
          <w:p w14:paraId="1C986AEF" w14:textId="052D6034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1E4B12D1" w14:textId="13E0352A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F2085; RRID: AB_2200235</w:t>
            </w:r>
          </w:p>
        </w:tc>
      </w:tr>
      <w:tr w:rsidR="00F74F35" w:rsidRPr="003C67F3" w14:paraId="4400B11C" w14:textId="6465E13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09BB51E9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TBX6</w:t>
            </w:r>
            <w:r w:rsidR="00F111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A0E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(2.5 µg/mL)</w:t>
            </w:r>
          </w:p>
        </w:tc>
        <w:tc>
          <w:tcPr>
            <w:tcW w:w="2250" w:type="dxa"/>
            <w:shd w:val="clear" w:color="auto" w:fill="auto"/>
          </w:tcPr>
          <w:p w14:paraId="6086B8F0" w14:textId="54ACD327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2B71B385" w14:textId="328A093C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F4744; RRID: AB_2200834</w:t>
            </w:r>
          </w:p>
        </w:tc>
      </w:tr>
      <w:tr w:rsidR="00F74F35" w:rsidRPr="003C67F3" w14:paraId="117CFBD2" w14:textId="574F841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2E9FD186" w:rsidR="00F74F35" w:rsidRPr="003C67F3" w:rsidRDefault="00F74F35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SIX1</w:t>
            </w:r>
            <w:r w:rsidR="00F97B69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ECFD4F6" w14:textId="6AF63F55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</w:tcPr>
          <w:p w14:paraId="0629ED30" w14:textId="42733703" w:rsidR="00F74F35" w:rsidRPr="003C67F3" w:rsidRDefault="00F74F3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2891S; RRID: AB_2753209</w:t>
            </w:r>
          </w:p>
        </w:tc>
      </w:tr>
      <w:tr w:rsidR="00F74F35" w:rsidRPr="003C67F3" w14:paraId="43B28BB2" w14:textId="410704B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23F004DA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AX3</w:t>
            </w:r>
            <w:r w:rsidR="00C70D8D">
              <w:rPr>
                <w:rFonts w:ascii="Arial" w:hAnsi="Arial" w:cs="Arial"/>
                <w:sz w:val="20"/>
                <w:szCs w:val="20"/>
              </w:rPr>
              <w:t xml:space="preserve"> (1:50)</w:t>
            </w:r>
          </w:p>
        </w:tc>
        <w:tc>
          <w:tcPr>
            <w:tcW w:w="2250" w:type="dxa"/>
            <w:shd w:val="clear" w:color="auto" w:fill="auto"/>
          </w:tcPr>
          <w:p w14:paraId="5A83D131" w14:textId="6F9FE56E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0DFD264A" w14:textId="3875A01D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AB2457; RRID: AB_2159398</w:t>
            </w:r>
          </w:p>
        </w:tc>
      </w:tr>
      <w:tr w:rsidR="00F74F35" w:rsidRPr="003C67F3" w14:paraId="30B7F06D" w14:textId="4082BC6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2783218E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 anti-PAX1</w:t>
            </w:r>
            <w:r w:rsidR="00D94450">
              <w:rPr>
                <w:rFonts w:ascii="Arial" w:hAnsi="Arial" w:cs="Arial"/>
                <w:sz w:val="20"/>
                <w:szCs w:val="20"/>
              </w:rPr>
              <w:t xml:space="preserve"> (1:100)</w:t>
            </w:r>
          </w:p>
        </w:tc>
        <w:tc>
          <w:tcPr>
            <w:tcW w:w="2250" w:type="dxa"/>
            <w:shd w:val="clear" w:color="auto" w:fill="auto"/>
          </w:tcPr>
          <w:p w14:paraId="746766C8" w14:textId="3922D39B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DDF0B0E" w14:textId="65A9C504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252847</w:t>
            </w:r>
          </w:p>
        </w:tc>
      </w:tr>
      <w:tr w:rsidR="00F74F35" w:rsidRPr="003C67F3" w14:paraId="2F036395" w14:textId="0F7AE929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278D6" w14:textId="6D7A55DC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ep anti-EBF2</w:t>
            </w:r>
            <w:r w:rsidR="007D1A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A0E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(2.5 µg/mL)</w:t>
            </w:r>
          </w:p>
        </w:tc>
        <w:tc>
          <w:tcPr>
            <w:tcW w:w="2250" w:type="dxa"/>
            <w:shd w:val="clear" w:color="auto" w:fill="auto"/>
          </w:tcPr>
          <w:p w14:paraId="2582A1EE" w14:textId="55954E38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1F8AE86D" w14:textId="454C6ACB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F7006; RRID: AB_10972102</w:t>
            </w:r>
          </w:p>
        </w:tc>
      </w:tr>
      <w:tr w:rsidR="00F74F35" w:rsidRPr="003C67F3" w14:paraId="6DD7A164" w14:textId="7C8BD48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4EFF68" w14:textId="7AA25D90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SOX17</w:t>
            </w:r>
            <w:r w:rsidR="007D1A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A0E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(2.5 µg/mL)</w:t>
            </w:r>
          </w:p>
        </w:tc>
        <w:tc>
          <w:tcPr>
            <w:tcW w:w="2250" w:type="dxa"/>
            <w:shd w:val="clear" w:color="auto" w:fill="auto"/>
          </w:tcPr>
          <w:p w14:paraId="7CA90056" w14:textId="2C227690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7A7ECEFC" w14:textId="4436D30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F1924; RRID: AB_355060</w:t>
            </w:r>
          </w:p>
        </w:tc>
      </w:tr>
      <w:tr w:rsidR="00F74F35" w:rsidRPr="003C67F3" w14:paraId="39DD9E2E" w14:textId="0BDDDCE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575F4F" w14:textId="0E39DF6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CD34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6F0156B" w14:textId="255D39E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Techne</w:t>
            </w:r>
          </w:p>
        </w:tc>
        <w:tc>
          <w:tcPr>
            <w:tcW w:w="2088" w:type="dxa"/>
            <w:shd w:val="clear" w:color="auto" w:fill="auto"/>
          </w:tcPr>
          <w:p w14:paraId="63727ACB" w14:textId="135C1A4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FAB7227P; RRID: AB_10973177</w:t>
            </w:r>
          </w:p>
        </w:tc>
      </w:tr>
      <w:tr w:rsidR="00F74F35" w:rsidRPr="003C67F3" w14:paraId="1B4472A2" w14:textId="1AEB3EC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0A1BCA" w14:textId="5533832F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VE-cadherin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4CD8B606" w14:textId="178D3F97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</w:tcPr>
          <w:p w14:paraId="30CBF360" w14:textId="09242F06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2500; RRID: </w:t>
            </w:r>
            <w:r w:rsidRPr="00507D57">
              <w:rPr>
                <w:rFonts w:ascii="Arial" w:hAnsi="Arial" w:cs="Arial"/>
                <w:color w:val="000000" w:themeColor="text1"/>
                <w:sz w:val="20"/>
                <w:szCs w:val="20"/>
              </w:rPr>
              <w:t>AB_10939118</w:t>
            </w:r>
          </w:p>
        </w:tc>
      </w:tr>
      <w:tr w:rsidR="00F74F35" w:rsidRPr="003C67F3" w14:paraId="0762A7F9" w14:textId="56AFA5F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EE72A4" w14:textId="570752F8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N-cadherin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5B0C37C" w14:textId="336C80C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194857F2" w14:textId="74DFB73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10920; RRID: AB_2077527</w:t>
            </w:r>
          </w:p>
        </w:tc>
      </w:tr>
      <w:tr w:rsidR="00F74F35" w:rsidRPr="003C67F3" w14:paraId="2429387B" w14:textId="32E2C3A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D2B2C0" w14:textId="3B0CBD4D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Clover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42071E7" w14:textId="5503ADD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 John’s Laboratory</w:t>
            </w:r>
          </w:p>
        </w:tc>
        <w:tc>
          <w:tcPr>
            <w:tcW w:w="2088" w:type="dxa"/>
            <w:shd w:val="clear" w:color="auto" w:fill="auto"/>
          </w:tcPr>
          <w:p w14:paraId="0BBE7207" w14:textId="396A28C7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STJ140283; </w:t>
            </w:r>
            <w:r w:rsidRPr="00C74530">
              <w:rPr>
                <w:rFonts w:ascii="Arial" w:hAnsi="Arial" w:cs="Arial"/>
                <w:sz w:val="20"/>
                <w:szCs w:val="20"/>
              </w:rPr>
              <w:t>RRID: AB_</w:t>
            </w:r>
            <w:r w:rsidR="00060D71" w:rsidRPr="00C74530">
              <w:rPr>
                <w:rFonts w:ascii="Arial" w:hAnsi="Arial" w:cs="Arial"/>
                <w:sz w:val="20"/>
                <w:szCs w:val="20"/>
              </w:rPr>
              <w:t>3717847</w:t>
            </w:r>
          </w:p>
        </w:tc>
      </w:tr>
      <w:tr w:rsidR="00F74F35" w:rsidRPr="003C67F3" w14:paraId="7039FDFE" w14:textId="4CCF15E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689A87" w14:textId="2AA45896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RFP</w:t>
            </w:r>
            <w:r w:rsidR="00AB5C4C">
              <w:rPr>
                <w:rFonts w:ascii="Arial" w:hAnsi="Arial" w:cs="Arial"/>
                <w:sz w:val="20"/>
                <w:szCs w:val="20"/>
              </w:rPr>
              <w:t xml:space="preserve"> (mScarlet)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33FD10B3" w14:textId="78C96581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E766CD6" w14:textId="3A24E44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124754; RRID: AB_10971665</w:t>
            </w:r>
          </w:p>
        </w:tc>
      </w:tr>
      <w:tr w:rsidR="00F74F35" w:rsidRPr="003C67F3" w14:paraId="6A71F24F" w14:textId="69DEAEF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D1F893" w14:textId="328F6576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AX6</w:t>
            </w:r>
            <w:r w:rsidR="007D1A0E">
              <w:rPr>
                <w:rFonts w:ascii="Arial" w:hAnsi="Arial" w:cs="Arial"/>
                <w:sz w:val="20"/>
                <w:szCs w:val="20"/>
              </w:rPr>
              <w:t xml:space="preserve"> (1:50)</w:t>
            </w:r>
          </w:p>
        </w:tc>
        <w:tc>
          <w:tcPr>
            <w:tcW w:w="2250" w:type="dxa"/>
            <w:shd w:val="clear" w:color="auto" w:fill="auto"/>
          </w:tcPr>
          <w:p w14:paraId="413A109F" w14:textId="60E08B6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088" w:type="dxa"/>
            <w:shd w:val="clear" w:color="auto" w:fill="auto"/>
          </w:tcPr>
          <w:p w14:paraId="6B9C68EB" w14:textId="1575CE6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528427</w:t>
            </w:r>
          </w:p>
        </w:tc>
      </w:tr>
      <w:tr w:rsidR="00F74F35" w:rsidRPr="003C67F3" w14:paraId="3AFE0471" w14:textId="180A507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22CCF2A8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NKX6-1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02C8" w:rsidRPr="007D1A0E">
              <w:rPr>
                <w:rFonts w:ascii="Arial" w:hAnsi="Arial" w:cs="Arial"/>
                <w:color w:val="000000" w:themeColor="text1"/>
                <w:sz w:val="20"/>
                <w:szCs w:val="20"/>
              </w:rPr>
              <w:t>(2.5 µg/mL)</w:t>
            </w:r>
          </w:p>
        </w:tc>
        <w:tc>
          <w:tcPr>
            <w:tcW w:w="2250" w:type="dxa"/>
            <w:shd w:val="clear" w:color="auto" w:fill="auto"/>
          </w:tcPr>
          <w:p w14:paraId="767ECF4F" w14:textId="3217EF90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79E400C2" w14:textId="1136F2EF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F5857; RRID: AB_1857045</w:t>
            </w:r>
          </w:p>
        </w:tc>
      </w:tr>
      <w:tr w:rsidR="00F74F35" w:rsidRPr="003C67F3" w14:paraId="17F208D9" w14:textId="0CDF5FC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2A3C86F9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OLIG2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38ADF623" w14:textId="114310A2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</w:tcPr>
          <w:p w14:paraId="04C86C5E" w14:textId="23C6ECF4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5915T; RRID: AB_2936997</w:t>
            </w:r>
          </w:p>
        </w:tc>
      </w:tr>
      <w:tr w:rsidR="00F74F35" w:rsidRPr="003C67F3" w14:paraId="3AAA8A55" w14:textId="0E4C566A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60464C" w14:textId="0FD77068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Histone H3 (phospho Ser10)</w:t>
            </w:r>
            <w:r w:rsidR="00621C9A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63757ECA" w14:textId="32B39225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2D8DF987" w14:textId="0B784E2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47297; RRID: AB_880448</w:t>
            </w:r>
          </w:p>
        </w:tc>
      </w:tr>
      <w:tr w:rsidR="00F74F35" w:rsidRPr="003C67F3" w14:paraId="280DDA6C" w14:textId="75B2531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89B3FF" w14:textId="08D012D8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CDX2</w:t>
            </w:r>
            <w:r w:rsidR="00CB4504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CCB24AA" w14:textId="6D812CD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084A5E3C" w14:textId="3E93B602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300-692A; RRID: AB_530295</w:t>
            </w:r>
          </w:p>
        </w:tc>
      </w:tr>
      <w:tr w:rsidR="00F74F35" w:rsidRPr="003C67F3" w14:paraId="17618E59" w14:textId="5D54E01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8124AC" w14:textId="42510DA4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FOXA2</w:t>
            </w:r>
            <w:r w:rsidR="00CB4504">
              <w:rPr>
                <w:rFonts w:ascii="Arial" w:hAnsi="Arial" w:cs="Arial"/>
                <w:sz w:val="20"/>
                <w:szCs w:val="20"/>
              </w:rPr>
              <w:t xml:space="preserve"> (1:50)</w:t>
            </w:r>
          </w:p>
        </w:tc>
        <w:tc>
          <w:tcPr>
            <w:tcW w:w="2250" w:type="dxa"/>
            <w:shd w:val="clear" w:color="auto" w:fill="auto"/>
          </w:tcPr>
          <w:p w14:paraId="1368A03F" w14:textId="17E64C5D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088" w:type="dxa"/>
            <w:shd w:val="clear" w:color="auto" w:fill="auto"/>
          </w:tcPr>
          <w:p w14:paraId="2FD8487C" w14:textId="31F9B77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528255</w:t>
            </w:r>
          </w:p>
        </w:tc>
      </w:tr>
      <w:tr w:rsidR="00F74F35" w:rsidRPr="003C67F3" w14:paraId="1CF5EAF6" w14:textId="58E1CB7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9EA2E2" w14:textId="6B56C114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ZO-1</w:t>
            </w:r>
            <w:r w:rsidR="00141CC4">
              <w:rPr>
                <w:rFonts w:ascii="Arial" w:hAnsi="Arial" w:cs="Arial"/>
                <w:sz w:val="20"/>
                <w:szCs w:val="20"/>
              </w:rPr>
              <w:t xml:space="preserve"> (1:</w:t>
            </w:r>
            <w:r w:rsidR="006670C6">
              <w:rPr>
                <w:rFonts w:ascii="Arial" w:hAnsi="Arial" w:cs="Arial"/>
                <w:sz w:val="20"/>
                <w:szCs w:val="20"/>
              </w:rPr>
              <w:t>2</w:t>
            </w:r>
            <w:r w:rsidR="00141CC4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  <w:tc>
          <w:tcPr>
            <w:tcW w:w="2250" w:type="dxa"/>
            <w:shd w:val="clear" w:color="auto" w:fill="auto"/>
          </w:tcPr>
          <w:p w14:paraId="24DB7492" w14:textId="2D613AF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1213CEEC" w14:textId="334A9DE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 w:rsidRPr="004C0C7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610966; RRID: AB_398279</w:t>
            </w:r>
          </w:p>
        </w:tc>
      </w:tr>
      <w:tr w:rsidR="00F74F35" w:rsidRPr="003C67F3" w14:paraId="1246DC3D" w14:textId="503CF9F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438DD3" w14:textId="2EDA8AD8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FOXJ1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 </w:t>
            </w:r>
          </w:p>
        </w:tc>
        <w:tc>
          <w:tcPr>
            <w:tcW w:w="2250" w:type="dxa"/>
            <w:shd w:val="clear" w:color="auto" w:fill="auto"/>
          </w:tcPr>
          <w:p w14:paraId="37A4A2CE" w14:textId="21018C5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20699CB" w14:textId="4667C6A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4-9965-82; RRID: AB_1548835</w:t>
            </w:r>
          </w:p>
        </w:tc>
      </w:tr>
      <w:tr w:rsidR="00F74F35" w:rsidRPr="003C67F3" w14:paraId="4DB19F47" w14:textId="5803360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7BBB52" w14:textId="478DC309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ARL13B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CCE043D" w14:textId="5F62513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068594FF" w14:textId="108C6DB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7711-1-AP; RRID: AB_2060867</w:t>
            </w:r>
          </w:p>
        </w:tc>
      </w:tr>
      <w:tr w:rsidR="00F74F35" w:rsidRPr="003C67F3" w14:paraId="752A8C4F" w14:textId="6F4BD37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3839D1" w14:textId="72F91168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AX7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50)</w:t>
            </w:r>
          </w:p>
        </w:tc>
        <w:tc>
          <w:tcPr>
            <w:tcW w:w="2250" w:type="dxa"/>
            <w:shd w:val="clear" w:color="auto" w:fill="auto"/>
          </w:tcPr>
          <w:p w14:paraId="320EC44B" w14:textId="6ED078D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088" w:type="dxa"/>
            <w:shd w:val="clear" w:color="auto" w:fill="auto"/>
          </w:tcPr>
          <w:p w14:paraId="7B8D4204" w14:textId="6EE40A5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528428</w:t>
            </w:r>
          </w:p>
        </w:tc>
      </w:tr>
      <w:tr w:rsidR="00F74F35" w:rsidRPr="003C67F3" w14:paraId="5A829ABB" w14:textId="48E7171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55B273" w14:textId="4060D166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BMP4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EABDA70" w14:textId="06CA2B5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lonal</w:t>
            </w:r>
          </w:p>
        </w:tc>
        <w:tc>
          <w:tcPr>
            <w:tcW w:w="2088" w:type="dxa"/>
            <w:shd w:val="clear" w:color="auto" w:fill="auto"/>
          </w:tcPr>
          <w:p w14:paraId="21E7F3D9" w14:textId="482A652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11315; RRID: AB_2758503</w:t>
            </w:r>
          </w:p>
        </w:tc>
      </w:tr>
      <w:tr w:rsidR="00F74F35" w:rsidRPr="003C67F3" w14:paraId="2E327331" w14:textId="7442D70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1568DC85" w:rsidR="00F74F35" w:rsidRPr="003C67F3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abbit anti-BMP7</w:t>
            </w:r>
            <w:r w:rsidR="006670C6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935E0CD" w14:textId="32DA025C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lonal</w:t>
            </w:r>
          </w:p>
        </w:tc>
        <w:tc>
          <w:tcPr>
            <w:tcW w:w="2088" w:type="dxa"/>
            <w:shd w:val="clear" w:color="auto" w:fill="auto"/>
          </w:tcPr>
          <w:p w14:paraId="12FDD072" w14:textId="30CB880E" w:rsidR="00F74F35" w:rsidRPr="003C67F3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0697; RRID: AB_2757348</w:t>
            </w:r>
          </w:p>
        </w:tc>
      </w:tr>
      <w:tr w:rsidR="00F74F35" w:rsidRPr="003C67F3" w14:paraId="59454D00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509817" w14:textId="381A6E06" w:rsidR="00F74F35" w:rsidRDefault="00F74F35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mouse IgG (H+L), Alexa 405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2E7597D" w14:textId="547782B5" w:rsidR="00F74F35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2060CD8E" w14:textId="7FC070C2" w:rsidR="00F74F35" w:rsidRDefault="00F74F35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175658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D71B59">
              <w:rPr>
                <w:rFonts w:ascii="Arial" w:hAnsi="Arial" w:cs="Arial"/>
                <w:sz w:val="20"/>
                <w:szCs w:val="20"/>
              </w:rPr>
              <w:t>2687445</w:t>
            </w:r>
          </w:p>
        </w:tc>
      </w:tr>
      <w:tr w:rsidR="00F74F35" w:rsidRPr="003C67F3" w14:paraId="37F57B4A" w14:textId="7F07F6E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2F565E" w14:textId="616BABF7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mouse IgG (H+L), Alexa 488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91142AA" w14:textId="7570B340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263770F7" w14:textId="01CE29FD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1202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D71B59">
              <w:rPr>
                <w:rFonts w:ascii="Arial" w:hAnsi="Arial" w:cs="Arial"/>
                <w:sz w:val="20"/>
                <w:szCs w:val="20"/>
              </w:rPr>
              <w:t>141607</w:t>
            </w:r>
          </w:p>
        </w:tc>
      </w:tr>
      <w:tr w:rsidR="00F74F35" w:rsidRPr="003C67F3" w14:paraId="73E9C049" w14:textId="5E27855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1AB0A0" w14:textId="7299E16D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rat IgG (H+L), Alexa 488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23F69B34" w14:textId="4B558CF0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6ACF2C1" w14:textId="5A9FEC1E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1208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5A6C1A">
              <w:rPr>
                <w:rFonts w:ascii="Arial" w:hAnsi="Arial" w:cs="Arial"/>
                <w:sz w:val="20"/>
                <w:szCs w:val="20"/>
              </w:rPr>
              <w:t>2535794</w:t>
            </w:r>
          </w:p>
        </w:tc>
      </w:tr>
      <w:tr w:rsidR="00F74F35" w:rsidRPr="003C67F3" w14:paraId="55021DAB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70A2F2" w14:textId="400A8624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rabbit IgG (H+L), Alexa 555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5A280AB5" w14:textId="3D0936C6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D2FB811" w14:textId="59736024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1206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5A6C1A">
              <w:rPr>
                <w:rFonts w:ascii="Arial" w:hAnsi="Arial" w:cs="Arial"/>
                <w:sz w:val="20"/>
                <w:szCs w:val="20"/>
              </w:rPr>
              <w:t>2535792</w:t>
            </w:r>
          </w:p>
        </w:tc>
      </w:tr>
      <w:tr w:rsidR="00F74F35" w:rsidRPr="003C67F3" w14:paraId="75B55ADB" w14:textId="168E3CE5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5F878B44" w14:textId="2B1C3D3A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rabbit IgG (H+L), Alexa 647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6DF6912F" w14:textId="63E47536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272C9DFB" w14:textId="248233D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bookmarkStart w:id="0" w:name="OLE_LINK4"/>
            <w:r>
              <w:rPr>
                <w:rFonts w:ascii="Arial" w:hAnsi="Arial" w:cs="Arial"/>
                <w:sz w:val="20"/>
                <w:szCs w:val="20"/>
              </w:rPr>
              <w:t>A31572</w:t>
            </w:r>
            <w:bookmarkEnd w:id="0"/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B14F64">
              <w:rPr>
                <w:rFonts w:ascii="Arial" w:hAnsi="Arial" w:cs="Arial"/>
                <w:sz w:val="20"/>
                <w:szCs w:val="20"/>
              </w:rPr>
              <w:t>162543</w:t>
            </w:r>
          </w:p>
        </w:tc>
      </w:tr>
      <w:tr w:rsidR="00F74F35" w:rsidRPr="003C67F3" w14:paraId="7C22F692" w14:textId="74C89F6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6B77FF" w14:textId="5A26BE2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sheep IgG (H+L), Alexa 594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3AE755D1" w14:textId="4E719526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7D40725" w14:textId="6B2E9B9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11016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B14F64">
              <w:rPr>
                <w:rFonts w:ascii="Arial" w:hAnsi="Arial" w:cs="Arial"/>
                <w:sz w:val="20"/>
                <w:szCs w:val="20"/>
              </w:rPr>
              <w:t>2534083</w:t>
            </w:r>
          </w:p>
        </w:tc>
      </w:tr>
      <w:tr w:rsidR="00F74F35" w:rsidRPr="003C67F3" w14:paraId="07B7AC07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2FF3E5" w14:textId="4EAF4F43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goat IgG (H+L), Alexa 555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75AC56C1" w14:textId="09D53AF4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6F891DA6" w14:textId="6D2960F1" w:rsidR="00F74F35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31572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683FD8">
              <w:rPr>
                <w:rFonts w:ascii="Arial" w:hAnsi="Arial" w:cs="Arial"/>
                <w:sz w:val="20"/>
                <w:szCs w:val="20"/>
              </w:rPr>
              <w:t>162543</w:t>
            </w:r>
          </w:p>
        </w:tc>
      </w:tr>
      <w:tr w:rsidR="00F74F35" w:rsidRPr="003C67F3" w14:paraId="1C078E8A" w14:textId="083D3CF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A1D43D" w14:textId="7DFB13F7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goat IgG (H+L), Alexa 647</w:t>
            </w:r>
            <w:r w:rsidR="0006428B">
              <w:rPr>
                <w:rFonts w:ascii="Arial" w:hAnsi="Arial" w:cs="Arial"/>
                <w:sz w:val="20"/>
                <w:szCs w:val="20"/>
              </w:rPr>
              <w:t xml:space="preserve"> (1:200)</w:t>
            </w:r>
          </w:p>
        </w:tc>
        <w:tc>
          <w:tcPr>
            <w:tcW w:w="2250" w:type="dxa"/>
            <w:shd w:val="clear" w:color="auto" w:fill="auto"/>
          </w:tcPr>
          <w:p w14:paraId="5B57DB7C" w14:textId="7673A84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48C0E25" w14:textId="38FDB8E0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1447</w:t>
            </w:r>
            <w:r w:rsidR="00DF37F8">
              <w:rPr>
                <w:rFonts w:ascii="Arial" w:hAnsi="Arial" w:cs="Arial"/>
                <w:sz w:val="20"/>
                <w:szCs w:val="20"/>
              </w:rPr>
              <w:t>; RRID: AB_</w:t>
            </w:r>
            <w:r w:rsidR="00930D67">
              <w:rPr>
                <w:rFonts w:ascii="Arial" w:hAnsi="Arial" w:cs="Arial"/>
                <w:sz w:val="20"/>
                <w:szCs w:val="20"/>
              </w:rPr>
              <w:t>2535864</w:t>
            </w:r>
          </w:p>
        </w:tc>
      </w:tr>
      <w:tr w:rsidR="00F74F35" w:rsidRPr="003C67F3" w14:paraId="34989EDD" w14:textId="6090E141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F74F35" w:rsidRPr="003C67F3" w:rsidRDefault="00F74F35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F74F35" w:rsidRPr="003C67F3" w14:paraId="1B289D95" w14:textId="77C527D4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1554774F" w:rsidR="00F74F35" w:rsidRPr="003C67F3" w:rsidRDefault="00F74F35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EM/F-1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278DB673" w:rsidR="00F74F35" w:rsidRPr="003C67F3" w:rsidRDefault="00F74F35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or Servicebi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23856A0A" w:rsidR="00F74F35" w:rsidRPr="003C67F3" w:rsidRDefault="00F74F35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1331020 or Cat# G4514</w:t>
            </w:r>
          </w:p>
        </w:tc>
      </w:tr>
      <w:tr w:rsidR="00F74F35" w:rsidRPr="003C67F3" w14:paraId="53E53265" w14:textId="50F3BD1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69B2F7" w14:textId="21F92762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basal</w:t>
            </w:r>
          </w:p>
        </w:tc>
        <w:tc>
          <w:tcPr>
            <w:tcW w:w="2250" w:type="dxa"/>
            <w:shd w:val="clear" w:color="auto" w:fill="auto"/>
          </w:tcPr>
          <w:p w14:paraId="620387A5" w14:textId="6D8725B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3C779D95" w14:textId="420C8DBD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1103049</w:t>
            </w:r>
          </w:p>
        </w:tc>
      </w:tr>
      <w:tr w:rsidR="00F74F35" w:rsidRPr="003C67F3" w14:paraId="5E40A5A9" w14:textId="63804AA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CB41A8" w14:textId="3817672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AX, 100x</w:t>
            </w:r>
          </w:p>
        </w:tc>
        <w:tc>
          <w:tcPr>
            <w:tcW w:w="2250" w:type="dxa"/>
            <w:shd w:val="clear" w:color="auto" w:fill="auto"/>
          </w:tcPr>
          <w:p w14:paraId="02A29244" w14:textId="13E94FB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31D1F214" w14:textId="41239A5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5050061</w:t>
            </w:r>
          </w:p>
        </w:tc>
      </w:tr>
      <w:tr w:rsidR="00F74F35" w:rsidRPr="003C67F3" w14:paraId="622FE2EB" w14:textId="5334816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201E4E" w14:textId="4029196C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 NEAA, 100x</w:t>
            </w:r>
          </w:p>
        </w:tc>
        <w:tc>
          <w:tcPr>
            <w:tcW w:w="2250" w:type="dxa"/>
            <w:shd w:val="clear" w:color="auto" w:fill="auto"/>
          </w:tcPr>
          <w:p w14:paraId="78379556" w14:textId="0D8F6FF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0768FFF4" w14:textId="0DE60AD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140050</w:t>
            </w:r>
          </w:p>
        </w:tc>
      </w:tr>
      <w:tr w:rsidR="00F74F35" w:rsidRPr="003C67F3" w14:paraId="5EFDF386" w14:textId="6F97C5B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2142D0" w14:textId="149EB0E9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pyruvate, 100x</w:t>
            </w:r>
          </w:p>
        </w:tc>
        <w:tc>
          <w:tcPr>
            <w:tcW w:w="2250" w:type="dxa"/>
            <w:shd w:val="clear" w:color="auto" w:fill="auto"/>
          </w:tcPr>
          <w:p w14:paraId="310CFF8D" w14:textId="40169F57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AB4A3D4" w14:textId="4D3A121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774F1">
              <w:rPr>
                <w:rFonts w:ascii="Arial" w:hAnsi="Arial" w:cs="Arial"/>
                <w:sz w:val="20"/>
                <w:szCs w:val="20"/>
              </w:rPr>
              <w:t>11360039</w:t>
            </w:r>
          </w:p>
        </w:tc>
      </w:tr>
      <w:tr w:rsidR="00F74F35" w:rsidRPr="003C67F3" w14:paraId="4048299D" w14:textId="799BFCD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745104" w14:textId="554E9391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-Antimycotic, 100x</w:t>
            </w:r>
          </w:p>
        </w:tc>
        <w:tc>
          <w:tcPr>
            <w:tcW w:w="2250" w:type="dxa"/>
            <w:shd w:val="clear" w:color="auto" w:fill="auto"/>
          </w:tcPr>
          <w:p w14:paraId="3C54F187" w14:textId="6224CE4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21C2912D" w14:textId="47D533EE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E44D4">
              <w:rPr>
                <w:rFonts w:ascii="Arial" w:hAnsi="Arial" w:cs="Arial"/>
                <w:sz w:val="20"/>
                <w:szCs w:val="20"/>
              </w:rPr>
              <w:t>15240062</w:t>
            </w:r>
          </w:p>
        </w:tc>
      </w:tr>
      <w:tr w:rsidR="00F74F35" w:rsidRPr="003C67F3" w14:paraId="65F58318" w14:textId="3A9F5E5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7143B4" w14:textId="1A58C38A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umin</w:t>
            </w:r>
          </w:p>
        </w:tc>
        <w:tc>
          <w:tcPr>
            <w:tcW w:w="2250" w:type="dxa"/>
            <w:shd w:val="clear" w:color="auto" w:fill="auto"/>
          </w:tcPr>
          <w:p w14:paraId="333F17CC" w14:textId="491C9CC0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1680CAEC" w14:textId="59360C0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21001</w:t>
            </w:r>
          </w:p>
        </w:tc>
      </w:tr>
      <w:tr w:rsidR="00F74F35" w:rsidRPr="003C67F3" w14:paraId="2E047203" w14:textId="17042E0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B314E0" w14:textId="5CE753DF" w:rsidR="00F74F35" w:rsidRPr="003C67F3" w:rsidRDefault="00F74F35" w:rsidP="009A4B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rin (Holo)</w:t>
            </w:r>
          </w:p>
        </w:tc>
        <w:tc>
          <w:tcPr>
            <w:tcW w:w="2250" w:type="dxa"/>
            <w:shd w:val="clear" w:color="auto" w:fill="auto"/>
          </w:tcPr>
          <w:p w14:paraId="6F349117" w14:textId="4645390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hens Research and Technology</w:t>
            </w:r>
          </w:p>
        </w:tc>
        <w:tc>
          <w:tcPr>
            <w:tcW w:w="2088" w:type="dxa"/>
            <w:shd w:val="clear" w:color="auto" w:fill="auto"/>
          </w:tcPr>
          <w:p w14:paraId="4EAF16A4" w14:textId="5FE1733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6-16-032001</w:t>
            </w:r>
          </w:p>
        </w:tc>
      </w:tr>
      <w:tr w:rsidR="00F74F35" w:rsidRPr="003C67F3" w14:paraId="6B54F665" w14:textId="0F3BB36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96AE29" w14:textId="7AFF2F4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7 supplement, 50x</w:t>
            </w:r>
          </w:p>
        </w:tc>
        <w:tc>
          <w:tcPr>
            <w:tcW w:w="2250" w:type="dxa"/>
            <w:shd w:val="clear" w:color="auto" w:fill="auto"/>
          </w:tcPr>
          <w:p w14:paraId="5EA44943" w14:textId="74F9307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F9B7E9B" w14:textId="05CE683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B0AD0">
              <w:rPr>
                <w:rFonts w:ascii="Arial" w:hAnsi="Arial" w:cs="Arial"/>
                <w:sz w:val="20"/>
                <w:szCs w:val="20"/>
              </w:rPr>
              <w:t>17504001</w:t>
            </w:r>
          </w:p>
        </w:tc>
      </w:tr>
      <w:tr w:rsidR="00F74F35" w:rsidRPr="003C67F3" w14:paraId="7D4345B8" w14:textId="510E214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7D64B9" w14:textId="20A75F4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 supplement, 100x</w:t>
            </w:r>
          </w:p>
        </w:tc>
        <w:tc>
          <w:tcPr>
            <w:tcW w:w="2250" w:type="dxa"/>
            <w:shd w:val="clear" w:color="auto" w:fill="auto"/>
          </w:tcPr>
          <w:p w14:paraId="268DD391" w14:textId="16C4941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29FA2AA8" w14:textId="5A81BE2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B0AD0">
              <w:rPr>
                <w:rFonts w:ascii="Arial" w:hAnsi="Arial" w:cs="Arial"/>
                <w:sz w:val="20"/>
                <w:szCs w:val="20"/>
              </w:rPr>
              <w:t>17502048</w:t>
            </w:r>
          </w:p>
        </w:tc>
      </w:tr>
      <w:tr w:rsidR="00F74F35" w:rsidRPr="003C67F3" w14:paraId="53913042" w14:textId="058FB15D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D6AA1E" w14:textId="52B54AF5" w:rsidR="00F74F35" w:rsidRPr="003C67F3" w:rsidRDefault="00F74F35" w:rsidP="00A73A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ce Element A, 1000x</w:t>
            </w:r>
          </w:p>
        </w:tc>
        <w:tc>
          <w:tcPr>
            <w:tcW w:w="2250" w:type="dxa"/>
            <w:shd w:val="clear" w:color="auto" w:fill="auto"/>
          </w:tcPr>
          <w:p w14:paraId="7E49078D" w14:textId="1649421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52B3B770" w14:textId="386113A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5-021-CI</w:t>
            </w:r>
          </w:p>
        </w:tc>
      </w:tr>
      <w:tr w:rsidR="00F74F35" w:rsidRPr="003C67F3" w14:paraId="52210D29" w14:textId="6CB9B1E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F53563" w14:textId="29327E9C" w:rsidR="00F74F35" w:rsidRPr="003C67F3" w:rsidRDefault="00F74F35" w:rsidP="00A73A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ce Element B, 1000x</w:t>
            </w:r>
          </w:p>
        </w:tc>
        <w:tc>
          <w:tcPr>
            <w:tcW w:w="2250" w:type="dxa"/>
            <w:shd w:val="clear" w:color="auto" w:fill="auto"/>
          </w:tcPr>
          <w:p w14:paraId="710DCF88" w14:textId="36F2117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39DF99EE" w14:textId="57D352F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5-022-CI</w:t>
            </w:r>
          </w:p>
        </w:tc>
      </w:tr>
      <w:tr w:rsidR="00F74F35" w:rsidRPr="003C67F3" w14:paraId="54DFA7C8" w14:textId="76358DF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02C598" w14:textId="122563B2" w:rsidR="00F74F35" w:rsidRPr="003C67F3" w:rsidRDefault="00F74F35" w:rsidP="00A73A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ce Element C, 1000x</w:t>
            </w:r>
          </w:p>
        </w:tc>
        <w:tc>
          <w:tcPr>
            <w:tcW w:w="2250" w:type="dxa"/>
            <w:shd w:val="clear" w:color="auto" w:fill="auto"/>
          </w:tcPr>
          <w:p w14:paraId="5A63410B" w14:textId="7F95EBA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2CC32142" w14:textId="35CE7BF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5-023-CI</w:t>
            </w:r>
          </w:p>
        </w:tc>
      </w:tr>
      <w:tr w:rsidR="00F74F35" w:rsidRPr="003C67F3" w14:paraId="56CD5ABA" w14:textId="4E43CC0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6C40E1" w14:textId="57DA0E0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orbic acid magnesium</w:t>
            </w:r>
          </w:p>
        </w:tc>
        <w:tc>
          <w:tcPr>
            <w:tcW w:w="2250" w:type="dxa"/>
            <w:shd w:val="clear" w:color="auto" w:fill="auto"/>
          </w:tcPr>
          <w:p w14:paraId="6A01A6A4" w14:textId="7230BFA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I</w:t>
            </w:r>
          </w:p>
        </w:tc>
        <w:tc>
          <w:tcPr>
            <w:tcW w:w="2088" w:type="dxa"/>
            <w:shd w:val="clear" w:color="auto" w:fill="auto"/>
          </w:tcPr>
          <w:p w14:paraId="5C62D68A" w14:textId="42F89EF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2521</w:t>
            </w:r>
          </w:p>
        </w:tc>
      </w:tr>
      <w:tr w:rsidR="00F74F35" w:rsidRPr="003C67F3" w14:paraId="36303A9A" w14:textId="2EB9B99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349673" w14:textId="637D8F9C" w:rsidR="00F74F35" w:rsidRPr="003C67F3" w:rsidRDefault="00F74F35" w:rsidP="00A73A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utase</w:t>
            </w:r>
          </w:p>
        </w:tc>
        <w:tc>
          <w:tcPr>
            <w:tcW w:w="2250" w:type="dxa"/>
            <w:shd w:val="clear" w:color="auto" w:fill="auto"/>
          </w:tcPr>
          <w:p w14:paraId="337C77BE" w14:textId="39E7589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90A962E" w14:textId="763EE0CB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0-4555-56</w:t>
            </w:r>
          </w:p>
        </w:tc>
      </w:tr>
      <w:tr w:rsidR="00F74F35" w:rsidRPr="003C67F3" w14:paraId="29DF7917" w14:textId="2AF3D5C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450241" w14:textId="61143BCA" w:rsidR="00F74F35" w:rsidRPr="003C67F3" w:rsidRDefault="00F74F35" w:rsidP="00A73A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LE</w:t>
            </w:r>
          </w:p>
        </w:tc>
        <w:tc>
          <w:tcPr>
            <w:tcW w:w="2250" w:type="dxa"/>
            <w:shd w:val="clear" w:color="auto" w:fill="auto"/>
          </w:tcPr>
          <w:p w14:paraId="39746F6D" w14:textId="4E75469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2E36D28" w14:textId="3A276E5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2604-013</w:t>
            </w:r>
          </w:p>
        </w:tc>
      </w:tr>
      <w:tr w:rsidR="00F74F35" w:rsidRPr="003C67F3" w14:paraId="21174742" w14:textId="7CDB28D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795DE38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regulin </w:t>
            </w:r>
            <w:r w:rsidRPr="002224FD">
              <w:rPr>
                <w:rFonts w:ascii="Helvetica" w:hAnsi="Helvetica" w:cs="Arial"/>
              </w:rPr>
              <w:t>β</w:t>
            </w:r>
            <w:r>
              <w:rPr>
                <w:rFonts w:ascii="Helvetica" w:hAnsi="Helvetica" w:cs="Arial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388947B6" w14:textId="1272379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0590DA67" w14:textId="09417E7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45</w:t>
            </w:r>
          </w:p>
        </w:tc>
      </w:tr>
      <w:tr w:rsidR="00F74F35" w:rsidRPr="003C67F3" w14:paraId="353AEC61" w14:textId="446C089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1A1204" w14:textId="2EEDA72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in A</w:t>
            </w:r>
          </w:p>
        </w:tc>
        <w:tc>
          <w:tcPr>
            <w:tcW w:w="2250" w:type="dxa"/>
            <w:shd w:val="clear" w:color="auto" w:fill="auto"/>
          </w:tcPr>
          <w:p w14:paraId="1831F1E8" w14:textId="393D406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4F1A0B93" w14:textId="309E09A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01</w:t>
            </w:r>
          </w:p>
        </w:tc>
      </w:tr>
      <w:tr w:rsidR="00F74F35" w:rsidRPr="003C67F3" w14:paraId="6E269D17" w14:textId="254CFB2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8B273F" w14:textId="74829A3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-1 LR3</w:t>
            </w:r>
          </w:p>
        </w:tc>
        <w:tc>
          <w:tcPr>
            <w:tcW w:w="2250" w:type="dxa"/>
            <w:shd w:val="clear" w:color="auto" w:fill="auto"/>
          </w:tcPr>
          <w:p w14:paraId="656D65D7" w14:textId="780A54D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30E8CDA9" w14:textId="39E524C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41</w:t>
            </w:r>
          </w:p>
        </w:tc>
      </w:tr>
      <w:tr w:rsidR="00F74F35" w:rsidRPr="003C67F3" w14:paraId="779D86AA" w14:textId="0A1ADE2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656D3F" w14:textId="74AA44C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2-G3</w:t>
            </w:r>
          </w:p>
        </w:tc>
        <w:tc>
          <w:tcPr>
            <w:tcW w:w="2250" w:type="dxa"/>
            <w:shd w:val="clear" w:color="auto" w:fill="auto"/>
          </w:tcPr>
          <w:p w14:paraId="001CE754" w14:textId="15CD8A9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6FE32208" w14:textId="26BFFF3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52</w:t>
            </w:r>
          </w:p>
        </w:tc>
      </w:tr>
      <w:tr w:rsidR="00F74F35" w:rsidRPr="003C67F3" w14:paraId="3F3AB5CC" w14:textId="2E285F4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ECAF2F" w14:textId="737F865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3</w:t>
            </w:r>
          </w:p>
        </w:tc>
        <w:tc>
          <w:tcPr>
            <w:tcW w:w="2250" w:type="dxa"/>
            <w:shd w:val="clear" w:color="auto" w:fill="auto"/>
          </w:tcPr>
          <w:p w14:paraId="6D0952D2" w14:textId="0731EE1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19BB3DB3" w14:textId="2EADD70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Helvetica" w:hAnsi="Helvetica" w:cs="Arial"/>
              </w:rPr>
              <w:t>HY-P700065</w:t>
            </w:r>
          </w:p>
        </w:tc>
      </w:tr>
      <w:tr w:rsidR="00F74F35" w:rsidRPr="003C67F3" w14:paraId="51412902" w14:textId="559F22C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5D2EAC" w14:textId="7633429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4</w:t>
            </w:r>
          </w:p>
        </w:tc>
        <w:tc>
          <w:tcPr>
            <w:tcW w:w="2250" w:type="dxa"/>
            <w:shd w:val="clear" w:color="auto" w:fill="auto"/>
          </w:tcPr>
          <w:p w14:paraId="73D454F9" w14:textId="3EE14E3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33CCC227" w14:textId="5E1F651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Helvetica" w:hAnsi="Helvetica" w:cs="Arial"/>
              </w:rPr>
              <w:t>HY-P700014</w:t>
            </w:r>
          </w:p>
        </w:tc>
      </w:tr>
      <w:tr w:rsidR="00F74F35" w:rsidRPr="003C67F3" w14:paraId="575C6392" w14:textId="4461FA6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CF1F92" w14:textId="68C9247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8b</w:t>
            </w:r>
          </w:p>
        </w:tc>
        <w:tc>
          <w:tcPr>
            <w:tcW w:w="2250" w:type="dxa"/>
            <w:shd w:val="clear" w:color="auto" w:fill="auto"/>
          </w:tcPr>
          <w:p w14:paraId="63FB08D1" w14:textId="6CB9809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308E1F88" w14:textId="2437F3A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57</w:t>
            </w:r>
          </w:p>
        </w:tc>
      </w:tr>
      <w:tr w:rsidR="00F74F35" w:rsidRPr="003C67F3" w14:paraId="415739C5" w14:textId="0D517EB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64B69A" w14:textId="4DA9892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17</w:t>
            </w:r>
          </w:p>
        </w:tc>
        <w:tc>
          <w:tcPr>
            <w:tcW w:w="2250" w:type="dxa"/>
            <w:shd w:val="clear" w:color="auto" w:fill="auto"/>
          </w:tcPr>
          <w:p w14:paraId="48BDEE43" w14:textId="0B23860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396A62A6" w14:textId="6A68894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Helvetica" w:hAnsi="Helvetica" w:cs="Arial"/>
              </w:rPr>
              <w:t>HY-P700060</w:t>
            </w:r>
          </w:p>
        </w:tc>
      </w:tr>
      <w:tr w:rsidR="00F74F35" w:rsidRPr="003C67F3" w14:paraId="0D72C206" w14:textId="67087ED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500EA3" w14:textId="03E1205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3A</w:t>
            </w:r>
          </w:p>
        </w:tc>
        <w:tc>
          <w:tcPr>
            <w:tcW w:w="2250" w:type="dxa"/>
            <w:shd w:val="clear" w:color="auto" w:fill="auto"/>
          </w:tcPr>
          <w:p w14:paraId="7C4E5568" w14:textId="715DA9F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642F80F2" w14:textId="4767D06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5036-WN</w:t>
            </w:r>
          </w:p>
        </w:tc>
      </w:tr>
      <w:tr w:rsidR="00F74F35" w:rsidRPr="003C67F3" w14:paraId="7116EEDB" w14:textId="4E8C5AE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8A0832" w14:textId="50387C9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2250" w:type="dxa"/>
            <w:shd w:val="clear" w:color="auto" w:fill="auto"/>
          </w:tcPr>
          <w:p w14:paraId="7869197D" w14:textId="298E617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7303BA81" w14:textId="74B29DD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45-WN</w:t>
            </w:r>
          </w:p>
        </w:tc>
      </w:tr>
      <w:tr w:rsidR="00F74F35" w:rsidRPr="003C67F3" w14:paraId="5089030C" w14:textId="6820FCA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D63B7A" w14:textId="190E331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1</w:t>
            </w:r>
          </w:p>
        </w:tc>
        <w:tc>
          <w:tcPr>
            <w:tcW w:w="2250" w:type="dxa"/>
            <w:shd w:val="clear" w:color="auto" w:fill="auto"/>
          </w:tcPr>
          <w:p w14:paraId="10B46ACD" w14:textId="3DBEB6ED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7471E5C7" w14:textId="533DDDF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Y-P7822</w:t>
            </w:r>
          </w:p>
        </w:tc>
      </w:tr>
      <w:tr w:rsidR="00F74F35" w:rsidRPr="003C67F3" w14:paraId="276B8D51" w14:textId="3798C2F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441646" w14:textId="43BAC82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H, high activity form</w:t>
            </w:r>
          </w:p>
        </w:tc>
        <w:tc>
          <w:tcPr>
            <w:tcW w:w="2250" w:type="dxa"/>
            <w:shd w:val="clear" w:color="auto" w:fill="auto"/>
          </w:tcPr>
          <w:p w14:paraId="5C1778A2" w14:textId="0819707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0B7BCCC6" w14:textId="4AC6D87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908-SH</w:t>
            </w:r>
          </w:p>
        </w:tc>
      </w:tr>
      <w:tr w:rsidR="00F74F35" w:rsidRPr="003C67F3" w14:paraId="1EE3F7CC" w14:textId="787E53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19178B" w14:textId="5BFFE08B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2</w:t>
            </w:r>
          </w:p>
        </w:tc>
        <w:tc>
          <w:tcPr>
            <w:tcW w:w="2250" w:type="dxa"/>
            <w:shd w:val="clear" w:color="auto" w:fill="auto"/>
          </w:tcPr>
          <w:p w14:paraId="31A91566" w14:textId="5117989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ne</w:t>
            </w:r>
          </w:p>
        </w:tc>
        <w:tc>
          <w:tcPr>
            <w:tcW w:w="2088" w:type="dxa"/>
            <w:shd w:val="clear" w:color="auto" w:fill="auto"/>
          </w:tcPr>
          <w:p w14:paraId="3EA6C518" w14:textId="496B78F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K007</w:t>
            </w:r>
          </w:p>
        </w:tc>
      </w:tr>
      <w:tr w:rsidR="00F74F35" w:rsidRPr="003C67F3" w14:paraId="26A5AA83" w14:textId="5100E72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A60AED" w14:textId="4C25EECD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4</w:t>
            </w:r>
          </w:p>
        </w:tc>
        <w:tc>
          <w:tcPr>
            <w:tcW w:w="2250" w:type="dxa"/>
            <w:shd w:val="clear" w:color="auto" w:fill="auto"/>
          </w:tcPr>
          <w:p w14:paraId="3EFDFA51" w14:textId="3862582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3078D58F" w14:textId="3B0C81D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14-BP</w:t>
            </w:r>
          </w:p>
        </w:tc>
      </w:tr>
      <w:tr w:rsidR="00F74F35" w:rsidRPr="003C67F3" w14:paraId="5B2FBB19" w14:textId="2FC9AE6D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8B3C15" w14:textId="6E2A1DD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MP7</w:t>
            </w:r>
          </w:p>
        </w:tc>
        <w:tc>
          <w:tcPr>
            <w:tcW w:w="2250" w:type="dxa"/>
            <w:shd w:val="clear" w:color="auto" w:fill="auto"/>
          </w:tcPr>
          <w:p w14:paraId="448CB8F6" w14:textId="5C612BF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088" w:type="dxa"/>
            <w:shd w:val="clear" w:color="auto" w:fill="auto"/>
          </w:tcPr>
          <w:p w14:paraId="65A08C35" w14:textId="69DE9E8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54-BP</w:t>
            </w:r>
          </w:p>
        </w:tc>
      </w:tr>
      <w:tr w:rsidR="00F74F35" w:rsidRPr="003C67F3" w14:paraId="573700D0" w14:textId="02DB156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2992DC" w14:textId="3A13F5C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-trans Retinal (RAL)</w:t>
            </w:r>
          </w:p>
        </w:tc>
        <w:tc>
          <w:tcPr>
            <w:tcW w:w="2250" w:type="dxa"/>
            <w:shd w:val="clear" w:color="auto" w:fill="auto"/>
          </w:tcPr>
          <w:p w14:paraId="42F3E786" w14:textId="5040643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2205E536" w14:textId="1C737C9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D4A99">
              <w:rPr>
                <w:rFonts w:ascii="Arial" w:hAnsi="Arial" w:cs="Arial"/>
                <w:sz w:val="20"/>
                <w:szCs w:val="20"/>
              </w:rPr>
              <w:t>R106320</w:t>
            </w:r>
          </w:p>
        </w:tc>
      </w:tr>
      <w:tr w:rsidR="00F74F35" w:rsidRPr="003C67F3" w14:paraId="643AC689" w14:textId="3CE5E4E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270E3D" w14:textId="01681A5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-trans Retinoic acid (RA)</w:t>
            </w:r>
          </w:p>
        </w:tc>
        <w:tc>
          <w:tcPr>
            <w:tcW w:w="2250" w:type="dxa"/>
            <w:shd w:val="clear" w:color="auto" w:fill="auto"/>
          </w:tcPr>
          <w:p w14:paraId="195A42D5" w14:textId="054A4F7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36C2A4D8" w14:textId="157EF8B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ED4A99">
              <w:rPr>
                <w:rFonts w:ascii="Arial" w:hAnsi="Arial" w:cs="Arial"/>
                <w:sz w:val="20"/>
                <w:szCs w:val="20"/>
              </w:rPr>
              <w:t>A122355</w:t>
            </w:r>
          </w:p>
        </w:tc>
      </w:tr>
      <w:tr w:rsidR="00F74F35" w:rsidRPr="003C67F3" w14:paraId="37881CC8" w14:textId="1C08A56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DF6E54" w14:textId="6E79056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ltrex, growth factor reduced</w:t>
            </w:r>
          </w:p>
        </w:tc>
        <w:tc>
          <w:tcPr>
            <w:tcW w:w="2250" w:type="dxa"/>
            <w:shd w:val="clear" w:color="auto" w:fill="auto"/>
          </w:tcPr>
          <w:p w14:paraId="3F987052" w14:textId="6CC3A85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619D187" w14:textId="4318016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8E1FCC">
              <w:rPr>
                <w:rFonts w:ascii="Arial" w:hAnsi="Arial" w:cs="Arial"/>
                <w:sz w:val="20"/>
                <w:szCs w:val="20"/>
              </w:rPr>
              <w:t>A1413302</w:t>
            </w:r>
          </w:p>
        </w:tc>
      </w:tr>
      <w:tr w:rsidR="00F74F35" w:rsidRPr="003C67F3" w14:paraId="57EDCBAD" w14:textId="1D3CB5D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4FE58" w14:textId="7E18EAE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gel, iPSC level</w:t>
            </w:r>
          </w:p>
        </w:tc>
        <w:tc>
          <w:tcPr>
            <w:tcW w:w="2250" w:type="dxa"/>
            <w:shd w:val="clear" w:color="auto" w:fill="auto"/>
          </w:tcPr>
          <w:p w14:paraId="4F5E6011" w14:textId="4DF9914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gengel</w:t>
            </w:r>
          </w:p>
        </w:tc>
        <w:tc>
          <w:tcPr>
            <w:tcW w:w="2088" w:type="dxa"/>
            <w:shd w:val="clear" w:color="auto" w:fill="auto"/>
          </w:tcPr>
          <w:p w14:paraId="72984DCE" w14:textId="0AFAE1D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27775</w:t>
            </w:r>
          </w:p>
        </w:tc>
      </w:tr>
      <w:tr w:rsidR="00F74F35" w:rsidRPr="003C67F3" w14:paraId="4DDAD9F7" w14:textId="73D3022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C9F71E" w14:textId="043F045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27632</w:t>
            </w:r>
          </w:p>
        </w:tc>
        <w:tc>
          <w:tcPr>
            <w:tcW w:w="2250" w:type="dxa"/>
            <w:shd w:val="clear" w:color="auto" w:fill="auto"/>
          </w:tcPr>
          <w:p w14:paraId="591A06EC" w14:textId="2CB2EA8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56888172" w14:textId="6DC5272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Y412681</w:t>
            </w:r>
          </w:p>
        </w:tc>
      </w:tr>
      <w:tr w:rsidR="00F74F35" w:rsidRPr="003C67F3" w14:paraId="584FA3A5" w14:textId="50C5AFE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5CFC29D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an 1</w:t>
            </w:r>
          </w:p>
        </w:tc>
        <w:tc>
          <w:tcPr>
            <w:tcW w:w="2250" w:type="dxa"/>
            <w:shd w:val="clear" w:color="auto" w:fill="auto"/>
          </w:tcPr>
          <w:p w14:paraId="749EFD92" w14:textId="76E1880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1272C72C" w14:textId="22C284D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Y-15392</w:t>
            </w:r>
          </w:p>
        </w:tc>
      </w:tr>
      <w:tr w:rsidR="00F74F35" w:rsidRPr="003C67F3" w14:paraId="67C31667" w14:textId="68A045B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E1E28C" w14:textId="31DA45FD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ricasan</w:t>
            </w:r>
          </w:p>
        </w:tc>
        <w:tc>
          <w:tcPr>
            <w:tcW w:w="2250" w:type="dxa"/>
            <w:shd w:val="clear" w:color="auto" w:fill="auto"/>
          </w:tcPr>
          <w:p w14:paraId="72BCDCF0" w14:textId="322D2B6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5274D959" w14:textId="14A05FA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Y-10396</w:t>
            </w:r>
          </w:p>
        </w:tc>
      </w:tr>
      <w:tr w:rsidR="00F74F35" w:rsidRPr="003C67F3" w14:paraId="567DCBDF" w14:textId="431F927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C013FF" w14:textId="1FD7967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amine supplement</w:t>
            </w:r>
          </w:p>
        </w:tc>
        <w:tc>
          <w:tcPr>
            <w:tcW w:w="2250" w:type="dxa"/>
            <w:shd w:val="clear" w:color="auto" w:fill="auto"/>
          </w:tcPr>
          <w:p w14:paraId="65CC0509" w14:textId="1089FC7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5EEA1D95" w14:textId="5C07D43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8483</w:t>
            </w:r>
          </w:p>
        </w:tc>
      </w:tr>
      <w:tr w:rsidR="00F74F35" w:rsidRPr="003C67F3" w14:paraId="06DB4BAB" w14:textId="1D59DA3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B48CB7" w14:textId="607B5E2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-ISRIB</w:t>
            </w:r>
          </w:p>
        </w:tc>
        <w:tc>
          <w:tcPr>
            <w:tcW w:w="2250" w:type="dxa"/>
            <w:shd w:val="clear" w:color="auto" w:fill="auto"/>
          </w:tcPr>
          <w:p w14:paraId="4787095E" w14:textId="046655E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227F4087" w14:textId="6BA1E02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I860930</w:t>
            </w:r>
          </w:p>
        </w:tc>
      </w:tr>
      <w:tr w:rsidR="00F74F35" w:rsidRPr="003C67F3" w14:paraId="534E7C69" w14:textId="730F57F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463DE1" w14:textId="4FA4579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R-99021</w:t>
            </w:r>
          </w:p>
        </w:tc>
        <w:tc>
          <w:tcPr>
            <w:tcW w:w="2250" w:type="dxa"/>
            <w:shd w:val="clear" w:color="auto" w:fill="auto"/>
          </w:tcPr>
          <w:p w14:paraId="4AC0C8BD" w14:textId="7A74C00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60E1D8FE" w14:textId="171D9F7D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Y10182</w:t>
            </w:r>
          </w:p>
        </w:tc>
      </w:tr>
      <w:tr w:rsidR="00F74F35" w:rsidRPr="003C67F3" w14:paraId="4D735DE4" w14:textId="27DE9034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0507B6D1" w14:textId="3DCF967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-413542</w:t>
            </w:r>
          </w:p>
        </w:tc>
        <w:tc>
          <w:tcPr>
            <w:tcW w:w="2250" w:type="dxa"/>
            <w:shd w:val="clear" w:color="auto" w:fill="auto"/>
          </w:tcPr>
          <w:p w14:paraId="13FD2E45" w14:textId="6999895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72E4C556" w14:textId="667C30A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125924</w:t>
            </w:r>
          </w:p>
        </w:tc>
      </w:tr>
      <w:tr w:rsidR="00F74F35" w:rsidRPr="003C67F3" w14:paraId="7B9303B2" w14:textId="0B9A4EF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E5D203" w14:textId="58A1CA5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N-193189</w:t>
            </w:r>
          </w:p>
        </w:tc>
        <w:tc>
          <w:tcPr>
            <w:tcW w:w="2250" w:type="dxa"/>
            <w:shd w:val="clear" w:color="auto" w:fill="auto"/>
          </w:tcPr>
          <w:p w14:paraId="54B6A34B" w14:textId="42F9688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2088" w:type="dxa"/>
            <w:shd w:val="clear" w:color="auto" w:fill="auto"/>
          </w:tcPr>
          <w:p w14:paraId="7DA344CA" w14:textId="4564A53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2F546E">
              <w:rPr>
                <w:rFonts w:ascii="Arial" w:hAnsi="Arial" w:cs="Arial"/>
                <w:sz w:val="20"/>
                <w:szCs w:val="20"/>
              </w:rPr>
              <w:t>1517128</w:t>
            </w:r>
          </w:p>
        </w:tc>
      </w:tr>
      <w:tr w:rsidR="00F74F35" w:rsidRPr="003C67F3" w14:paraId="209568DE" w14:textId="03B2BAC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01CFB4" w14:textId="3C43794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-HCl</w:t>
            </w:r>
          </w:p>
        </w:tc>
        <w:tc>
          <w:tcPr>
            <w:tcW w:w="2250" w:type="dxa"/>
            <w:shd w:val="clear" w:color="auto" w:fill="auto"/>
          </w:tcPr>
          <w:p w14:paraId="2A8A18F7" w14:textId="6AB62BF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2088" w:type="dxa"/>
            <w:shd w:val="clear" w:color="auto" w:fill="auto"/>
          </w:tcPr>
          <w:p w14:paraId="0EEC76C7" w14:textId="6A5FCF0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872455</w:t>
            </w:r>
          </w:p>
        </w:tc>
      </w:tr>
      <w:tr w:rsidR="00F74F35" w:rsidRPr="003C67F3" w14:paraId="6B483A9F" w14:textId="4DB21845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1EE4C572" w14:textId="0927AEF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-1</w:t>
            </w:r>
          </w:p>
        </w:tc>
        <w:tc>
          <w:tcPr>
            <w:tcW w:w="2250" w:type="dxa"/>
            <w:shd w:val="clear" w:color="auto" w:fill="auto"/>
          </w:tcPr>
          <w:p w14:paraId="4977741D" w14:textId="206C6D2C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shd w:val="clear" w:color="auto" w:fill="auto"/>
          </w:tcPr>
          <w:p w14:paraId="06AE643D" w14:textId="1535F50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HY-100224</w:t>
            </w:r>
          </w:p>
        </w:tc>
      </w:tr>
      <w:tr w:rsidR="00F74F35" w:rsidRPr="003C67F3" w14:paraId="75EBA1BD" w14:textId="4723AB2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678AA8" w14:textId="1926F8A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lloidin Alexa Fluor 647</w:t>
            </w:r>
          </w:p>
        </w:tc>
        <w:tc>
          <w:tcPr>
            <w:tcW w:w="2250" w:type="dxa"/>
            <w:shd w:val="clear" w:color="auto" w:fill="auto"/>
          </w:tcPr>
          <w:p w14:paraId="613F2439" w14:textId="6E6001E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</w:tcPr>
          <w:p w14:paraId="4E5D8CB4" w14:textId="122B281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940S</w:t>
            </w:r>
          </w:p>
        </w:tc>
      </w:tr>
      <w:tr w:rsidR="00F74F35" w:rsidRPr="003C67F3" w14:paraId="4E444AE6" w14:textId="70B4137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DECBDE" w14:textId="6B53B7A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2250" w:type="dxa"/>
            <w:shd w:val="clear" w:color="auto" w:fill="auto"/>
          </w:tcPr>
          <w:p w14:paraId="5B3FA4B1" w14:textId="16E0EE37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339DF81D" w14:textId="66150E0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8127</w:t>
            </w:r>
          </w:p>
        </w:tc>
      </w:tr>
      <w:tr w:rsidR="00F74F35" w:rsidRPr="003C67F3" w14:paraId="3FCC2D4C" w14:textId="08944B6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DF2F1E" w14:textId="3F358F0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BS</w:t>
            </w:r>
          </w:p>
        </w:tc>
        <w:tc>
          <w:tcPr>
            <w:tcW w:w="2250" w:type="dxa"/>
            <w:shd w:val="clear" w:color="auto" w:fill="auto"/>
          </w:tcPr>
          <w:p w14:paraId="7E1F637E" w14:textId="68BA4C5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vicebio</w:t>
            </w:r>
          </w:p>
        </w:tc>
        <w:tc>
          <w:tcPr>
            <w:tcW w:w="2088" w:type="dxa"/>
            <w:shd w:val="clear" w:color="auto" w:fill="auto"/>
          </w:tcPr>
          <w:p w14:paraId="1538D190" w14:textId="465FFEA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G4200</w:t>
            </w:r>
          </w:p>
        </w:tc>
      </w:tr>
      <w:tr w:rsidR="00F74F35" w:rsidRPr="003C67F3" w14:paraId="13A3541A" w14:textId="5637642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609AD1" w14:textId="693C2E0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S, 20% solution, RNase-free</w:t>
            </w:r>
          </w:p>
        </w:tc>
        <w:tc>
          <w:tcPr>
            <w:tcW w:w="2250" w:type="dxa"/>
            <w:shd w:val="clear" w:color="auto" w:fill="auto"/>
          </w:tcPr>
          <w:p w14:paraId="25202722" w14:textId="2254973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D8A09B5" w14:textId="62F28E1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M9820</w:t>
            </w:r>
          </w:p>
        </w:tc>
      </w:tr>
      <w:tr w:rsidR="00F74F35" w:rsidRPr="003C67F3" w14:paraId="672BC6FA" w14:textId="05542CD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45E7C8" w14:textId="478EDBB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C3794B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3E6D68D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T8787</w:t>
            </w:r>
          </w:p>
        </w:tc>
      </w:tr>
      <w:tr w:rsidR="00F74F35" w:rsidRPr="003C67F3" w14:paraId="02941AAE" w14:textId="4A510EAD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45433FD" w14:textId="4E910348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een-20</w:t>
            </w:r>
          </w:p>
        </w:tc>
        <w:tc>
          <w:tcPr>
            <w:tcW w:w="2250" w:type="dxa"/>
            <w:shd w:val="clear" w:color="auto" w:fill="auto"/>
          </w:tcPr>
          <w:p w14:paraId="0D5B565E" w14:textId="0942326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arbio</w:t>
            </w:r>
          </w:p>
        </w:tc>
        <w:tc>
          <w:tcPr>
            <w:tcW w:w="2088" w:type="dxa"/>
            <w:shd w:val="clear" w:color="auto" w:fill="auto"/>
          </w:tcPr>
          <w:p w14:paraId="040D0561" w14:textId="351009F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 w:rsidRPr="003D4255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T8220</w:t>
            </w:r>
          </w:p>
        </w:tc>
      </w:tr>
      <w:tr w:rsidR="00F74F35" w:rsidRPr="003C67F3" w14:paraId="053BC93A" w14:textId="5B78CAA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D040C8" w14:textId="4E81A75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x SSC solution, RNase-free</w:t>
            </w:r>
          </w:p>
        </w:tc>
        <w:tc>
          <w:tcPr>
            <w:tcW w:w="2250" w:type="dxa"/>
            <w:shd w:val="clear" w:color="auto" w:fill="auto"/>
          </w:tcPr>
          <w:p w14:paraId="7E51FBA4" w14:textId="633C797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2A2FC240" w14:textId="33E700D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M9770</w:t>
            </w:r>
          </w:p>
        </w:tc>
      </w:tr>
      <w:tr w:rsidR="00F74F35" w:rsidRPr="003C67F3" w14:paraId="64393AB0" w14:textId="67EB668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A35D7B" w14:textId="00FDC74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traPure water, DNase-/RNase-free</w:t>
            </w:r>
          </w:p>
        </w:tc>
        <w:tc>
          <w:tcPr>
            <w:tcW w:w="2250" w:type="dxa"/>
            <w:shd w:val="clear" w:color="auto" w:fill="auto"/>
          </w:tcPr>
          <w:p w14:paraId="5346265A" w14:textId="2263CEDB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53A2F66" w14:textId="48C55FD3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977023</w:t>
            </w:r>
          </w:p>
        </w:tc>
      </w:tr>
      <w:tr w:rsidR="00F74F35" w:rsidRPr="003C67F3" w14:paraId="3A95B734" w14:textId="4966EA99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756BA2" w14:textId="1A552B3E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shd w:val="clear" w:color="auto" w:fill="auto"/>
          </w:tcPr>
          <w:p w14:paraId="3AAEFC05" w14:textId="7BD5F201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I</w:t>
            </w:r>
          </w:p>
        </w:tc>
        <w:tc>
          <w:tcPr>
            <w:tcW w:w="2088" w:type="dxa"/>
            <w:shd w:val="clear" w:color="auto" w:fill="auto"/>
          </w:tcPr>
          <w:p w14:paraId="6607214F" w14:textId="0A3B65A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5888</w:t>
            </w:r>
          </w:p>
        </w:tc>
      </w:tr>
      <w:tr w:rsidR="00F74F35" w:rsidRPr="003C67F3" w14:paraId="24581FE9" w14:textId="73F60503" w:rsidTr="00F74F35">
        <w:trPr>
          <w:cantSplit/>
          <w:trHeight w:val="63"/>
        </w:trPr>
        <w:tc>
          <w:tcPr>
            <w:tcW w:w="5238" w:type="dxa"/>
            <w:shd w:val="clear" w:color="auto" w:fill="auto"/>
          </w:tcPr>
          <w:p w14:paraId="0678DB2D" w14:textId="4104948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compound</w:t>
            </w:r>
          </w:p>
        </w:tc>
        <w:tc>
          <w:tcPr>
            <w:tcW w:w="2250" w:type="dxa"/>
            <w:shd w:val="clear" w:color="auto" w:fill="auto"/>
          </w:tcPr>
          <w:p w14:paraId="657D0B89" w14:textId="6728BC63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 w:rsidRPr="00B8588A">
              <w:rPr>
                <w:rFonts w:ascii="Arial" w:hAnsi="Arial" w:cs="Arial"/>
                <w:sz w:val="20"/>
                <w:szCs w:val="20"/>
              </w:rPr>
              <w:t>Tissue-tek</w:t>
            </w:r>
          </w:p>
        </w:tc>
        <w:tc>
          <w:tcPr>
            <w:tcW w:w="2088" w:type="dxa"/>
            <w:shd w:val="clear" w:color="auto" w:fill="auto"/>
          </w:tcPr>
          <w:p w14:paraId="09307DD6" w14:textId="4BA7976F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4583</w:t>
            </w:r>
          </w:p>
        </w:tc>
      </w:tr>
      <w:tr w:rsidR="00F74F35" w:rsidRPr="003C67F3" w14:paraId="77E9E2EF" w14:textId="53C5C700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CCE4B7" w14:textId="50A4BF7C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pentane</w:t>
            </w:r>
          </w:p>
        </w:tc>
        <w:tc>
          <w:tcPr>
            <w:tcW w:w="2250" w:type="dxa"/>
            <w:shd w:val="clear" w:color="auto" w:fill="auto"/>
          </w:tcPr>
          <w:p w14:paraId="466F2DBA" w14:textId="12992ABB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klin</w:t>
            </w:r>
          </w:p>
        </w:tc>
        <w:tc>
          <w:tcPr>
            <w:tcW w:w="2088" w:type="dxa"/>
            <w:shd w:val="clear" w:color="auto" w:fill="auto"/>
          </w:tcPr>
          <w:p w14:paraId="323A0BF7" w14:textId="77695224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I813377</w:t>
            </w:r>
          </w:p>
        </w:tc>
      </w:tr>
      <w:tr w:rsidR="00F74F35" w:rsidRPr="003C67F3" w14:paraId="77DA7612" w14:textId="1A05C07F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2CE85A" w14:textId="61F29049" w:rsidR="00F74F35" w:rsidRPr="003C67F3" w:rsidRDefault="00F74F35" w:rsidP="009A4B0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F74F35" w:rsidRPr="003C67F3" w14:paraId="47BD619D" w14:textId="1A18578B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6AFBCCD" w14:textId="179C2C8F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.Z.N.A. MicroElute Total RNA Kit</w:t>
            </w:r>
          </w:p>
        </w:tc>
        <w:tc>
          <w:tcPr>
            <w:tcW w:w="2250" w:type="dxa"/>
            <w:shd w:val="clear" w:color="auto" w:fill="auto"/>
          </w:tcPr>
          <w:p w14:paraId="3EEAC86F" w14:textId="303C06B5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ega Biotek</w:t>
            </w:r>
          </w:p>
        </w:tc>
        <w:tc>
          <w:tcPr>
            <w:tcW w:w="2088" w:type="dxa"/>
            <w:shd w:val="clear" w:color="auto" w:fill="auto"/>
          </w:tcPr>
          <w:p w14:paraId="50181A7F" w14:textId="1E812099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6831-02</w:t>
            </w:r>
          </w:p>
        </w:tc>
      </w:tr>
      <w:tr w:rsidR="00F74F35" w:rsidRPr="003C67F3" w14:paraId="014890F6" w14:textId="51FA770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2F87C0EA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ript Reverse Transcription Supermix</w:t>
            </w:r>
          </w:p>
        </w:tc>
        <w:tc>
          <w:tcPr>
            <w:tcW w:w="2250" w:type="dxa"/>
            <w:shd w:val="clear" w:color="auto" w:fill="auto"/>
          </w:tcPr>
          <w:p w14:paraId="60105643" w14:textId="38313F16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</w:t>
            </w:r>
            <w:r w:rsidR="00C05BD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2088" w:type="dxa"/>
            <w:shd w:val="clear" w:color="auto" w:fill="auto"/>
          </w:tcPr>
          <w:p w14:paraId="6DCA3462" w14:textId="5ACC4840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708841</w:t>
            </w:r>
          </w:p>
        </w:tc>
      </w:tr>
      <w:tr w:rsidR="00F74F35" w:rsidRPr="003C67F3" w14:paraId="19F10046" w14:textId="79B85CA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EDDC7F" w14:textId="6225BE52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q Pro HS Universal Probe Master Mi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24FF3A0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zym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69FCA1B4" w:rsidR="00F74F35" w:rsidRPr="003C67F3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N113-01</w:t>
            </w:r>
          </w:p>
        </w:tc>
      </w:tr>
      <w:tr w:rsidR="00F74F35" w:rsidRPr="003C67F3" w14:paraId="407F3374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504E70" w14:textId="1AA0074D" w:rsidR="00F74F35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olink Blocking Solution, 1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DDFE4C" w14:textId="0F73B478" w:rsidR="00F74F35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717AC1" w14:textId="47E42272" w:rsidR="00F74F35" w:rsidRDefault="00F74F35" w:rsidP="00A73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UO82007</w:t>
            </w:r>
          </w:p>
        </w:tc>
      </w:tr>
      <w:tr w:rsidR="00427013" w:rsidRPr="003C67F3" w14:paraId="063A5734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CEC953" w14:textId="6BBEDC8E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bind</w:t>
            </w:r>
            <w:r w:rsidRPr="00F0571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Staining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0E3C8E" w14:textId="1BEF8DA7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03617C3" w14:textId="5019F730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253</w:t>
            </w:r>
          </w:p>
        </w:tc>
      </w:tr>
      <w:tr w:rsidR="00427013" w:rsidRPr="003C67F3" w14:paraId="233539D3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6C790E" w14:textId="0B90D10E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wash</w:t>
            </w:r>
            <w:r w:rsidRPr="00F0571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Washing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C6CDF28" w14:textId="0F2CDD22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B9EFE7" w14:textId="472C1C05" w:rsidR="0042701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254</w:t>
            </w:r>
          </w:p>
        </w:tc>
      </w:tr>
      <w:tr w:rsidR="00427013" w:rsidRPr="003C67F3" w14:paraId="7A05F9C1" w14:textId="703533A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E809CE" w14:textId="738402AF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seOUT</w:t>
            </w:r>
            <w:r w:rsidRPr="00CF6835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Recombinant Ribonuclease Inhibitor</w:t>
            </w:r>
          </w:p>
        </w:tc>
        <w:tc>
          <w:tcPr>
            <w:tcW w:w="2250" w:type="dxa"/>
            <w:shd w:val="clear" w:color="auto" w:fill="auto"/>
          </w:tcPr>
          <w:p w14:paraId="75CCE864" w14:textId="7F550E3D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0FC4C3F" w14:textId="1BD46A28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912DF">
              <w:rPr>
                <w:rFonts w:ascii="Arial" w:hAnsi="Arial" w:cs="Arial"/>
                <w:sz w:val="20"/>
                <w:szCs w:val="20"/>
              </w:rPr>
              <w:t>10777019</w:t>
            </w:r>
          </w:p>
        </w:tc>
      </w:tr>
      <w:tr w:rsidR="00427013" w:rsidRPr="003C67F3" w14:paraId="52A2F00D" w14:textId="226FBFC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A63CF7" w14:textId="3BA4B2DD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nTM Transfection System 100 µL Kit</w:t>
            </w:r>
          </w:p>
        </w:tc>
        <w:tc>
          <w:tcPr>
            <w:tcW w:w="2250" w:type="dxa"/>
            <w:shd w:val="clear" w:color="auto" w:fill="auto"/>
          </w:tcPr>
          <w:p w14:paraId="377DA466" w14:textId="50C704FA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6A18C0A2" w14:textId="3EF94C5C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PK10025</w:t>
            </w:r>
          </w:p>
        </w:tc>
      </w:tr>
      <w:tr w:rsidR="00642E4B" w:rsidRPr="003C67F3" w14:paraId="2FB17945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E5CC82" w14:textId="1BBED226" w:rsidR="00642E4B" w:rsidRDefault="00642E4B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ong Gold antifade mountant</w:t>
            </w:r>
          </w:p>
        </w:tc>
        <w:tc>
          <w:tcPr>
            <w:tcW w:w="2250" w:type="dxa"/>
            <w:shd w:val="clear" w:color="auto" w:fill="auto"/>
          </w:tcPr>
          <w:p w14:paraId="6AE37E40" w14:textId="5B5F306C" w:rsidR="00642E4B" w:rsidRDefault="00642E4B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346F5F8D" w14:textId="792D6A8E" w:rsidR="00642E4B" w:rsidRDefault="00642E4B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36934</w:t>
            </w:r>
          </w:p>
        </w:tc>
      </w:tr>
      <w:tr w:rsidR="00427013" w:rsidRPr="003C67F3" w14:paraId="2AFB1F8A" w14:textId="43A77CB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2C1766" w14:textId="33DB26FE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 w:rsidRPr="005132F1">
              <w:rPr>
                <w:rFonts w:ascii="Arial" w:hAnsi="Arial" w:cs="Arial"/>
                <w:sz w:val="20"/>
                <w:szCs w:val="20"/>
              </w:rPr>
              <w:t>HCR probes are listed in Table S</w:t>
            </w:r>
            <w:r w:rsidR="00F62CCB" w:rsidRPr="005132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6C8A6B89" w14:textId="031BB01D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Instruments</w:t>
            </w:r>
          </w:p>
        </w:tc>
        <w:tc>
          <w:tcPr>
            <w:tcW w:w="2088" w:type="dxa"/>
            <w:shd w:val="clear" w:color="auto" w:fill="auto"/>
          </w:tcPr>
          <w:p w14:paraId="154C4B8D" w14:textId="567AD7B9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</w:tr>
      <w:tr w:rsidR="00427013" w:rsidRPr="003C67F3" w14:paraId="40181FE5" w14:textId="273FB666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BC001F6" w14:textId="4A8DAEBC" w:rsidR="00427013" w:rsidRPr="003C67F3" w:rsidRDefault="00427013" w:rsidP="0042701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951BBE" w:rsidRPr="003C67F3" w14:paraId="7EFBEC8A" w14:textId="40C13D73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CD0839A" w14:textId="51F202C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hTLE.v1</w:t>
            </w:r>
            <w:r w:rsidR="008938C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938CF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6655B6E9" w14:textId="634F9D9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0156EE2D" w14:textId="4847DEB5" w:rsidR="00951BBE" w:rsidRPr="00C35EB4" w:rsidRDefault="00CB4006" w:rsidP="00951B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SE314260</w:t>
            </w:r>
          </w:p>
        </w:tc>
      </w:tr>
      <w:tr w:rsidR="00951BBE" w:rsidRPr="003C67F3" w14:paraId="1D5B8121" w14:textId="6EEF7C3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11FB5A" w14:textId="7F52A73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um HD spatial scRNA-seq data of hTLE.v2,3</w:t>
            </w:r>
          </w:p>
        </w:tc>
        <w:tc>
          <w:tcPr>
            <w:tcW w:w="2250" w:type="dxa"/>
            <w:shd w:val="clear" w:color="auto" w:fill="auto"/>
          </w:tcPr>
          <w:p w14:paraId="44E4866F" w14:textId="3CB26C5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0E0628E5" w14:textId="7A7120D8" w:rsidR="00951BBE" w:rsidRPr="00C35EB4" w:rsidRDefault="00CB4006" w:rsidP="00951B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SE314260</w:t>
            </w:r>
          </w:p>
        </w:tc>
      </w:tr>
      <w:tr w:rsidR="00951BBE" w:rsidRPr="003C67F3" w14:paraId="13ED7647" w14:textId="06D2D06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C9647A" w14:textId="4D83847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mouse embryo development</w:t>
            </w:r>
          </w:p>
        </w:tc>
        <w:tc>
          <w:tcPr>
            <w:tcW w:w="2250" w:type="dxa"/>
            <w:shd w:val="clear" w:color="auto" w:fill="auto"/>
          </w:tcPr>
          <w:p w14:paraId="402083B9" w14:textId="619BD6A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juan-Sala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ijuan-Sala&lt;/Author&gt;&lt;Year&gt;2019&lt;/Year&gt;&lt;RecNum&gt;864&lt;/RecNum&gt;&lt;DisplayText&gt;&lt;style face="superscript"&gt;1&lt;/style&gt;&lt;/DisplayText&gt;&lt;record&gt;&lt;rec-number&gt;864&lt;/rec-number&gt;&lt;foreign-keys&gt;&lt;key app="EN" db-id="edsd559xysaraxe2wzpx5f2o95p02fpfavsx" timestamp="1697772113"&gt;864&lt;/key&gt;&lt;/foreign-keys&gt;&lt;ref-type name="Journal Article"&gt;17&lt;/ref-type&gt;&lt;contributors&gt;&lt;authors&gt;&lt;author&gt;Pijuan-Sala, Blanca&lt;/author&gt;&lt;author&gt;Griffiths, Jonathan A&lt;/author&gt;&lt;author&gt;Guibentif, Carolina&lt;/author&gt;&lt;author&gt;Hiscock, Tom W&lt;/author&gt;&lt;author&gt;Jawaid, Wajid&lt;/author&gt;&lt;author&gt;Calero-Nieto, Fernando J&lt;/author&gt;&lt;author&gt;Mulas, Carla&lt;/author&gt;&lt;author&gt;Ibarra-Soria, Ximena&lt;/author&gt;&lt;author&gt;Tyser, Richard CV&lt;/author&gt;&lt;author&gt;Ho, Debbie Lee Lian&lt;/author&gt;&lt;/authors&gt;&lt;/contributors&gt;&lt;titles&gt;&lt;title&gt;A single-cell molecular map of mouse gastrulation and early organogenesis&lt;/title&gt;&lt;secondary-title&gt;Nature&lt;/secondary-title&gt;&lt;/titles&gt;&lt;periodical&gt;&lt;full-title&gt;Nature&lt;/full-title&gt;&lt;/periodical&gt;&lt;pages&gt;490-495&lt;/pages&gt;&lt;volume&gt;566&lt;/volume&gt;&lt;number&gt;7745&lt;/number&gt;&lt;dates&gt;&lt;year&gt;2019&lt;/year&gt;&lt;/dates&gt;&lt;isbn&gt;0028-0836&lt;/isbn&gt;&lt;urls&gt;&lt;/urls&gt;&lt;electronic-resource-num&gt;https://doi.org/10.1038/s41586-019-0933-9&lt;/electronic-resource-num&gt;&lt;research-notes&gt;NTSM_resource; &amp;#xD;NTSM_ref;&amp;#xD;mouse gastrulation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A6A1D29" w14:textId="3167294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2E2E2E"/>
              </w:rPr>
              <w:t>E-MTAB-6967</w:t>
            </w:r>
          </w:p>
        </w:tc>
      </w:tr>
      <w:tr w:rsidR="00951BBE" w:rsidRPr="003C67F3" w14:paraId="38599443" w14:textId="456B0CE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AE732E" w14:textId="4ABEB53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monkey embryo development</w:t>
            </w:r>
          </w:p>
        </w:tc>
        <w:tc>
          <w:tcPr>
            <w:tcW w:w="2250" w:type="dxa"/>
            <w:shd w:val="clear" w:color="auto" w:fill="auto"/>
          </w:tcPr>
          <w:p w14:paraId="3C857345" w14:textId="2ADA2E4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i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i&lt;/Author&gt;&lt;Year&gt;2022&lt;/Year&gt;&lt;RecNum&gt;860&lt;/RecNum&gt;&lt;DisplayText&gt;&lt;style face="superscript"&gt;2&lt;/style&gt;&lt;/DisplayText&gt;&lt;record&gt;&lt;rec-number&gt;860&lt;/rec-number&gt;&lt;foreign-keys&gt;&lt;key app="EN" db-id="edsd559xysaraxe2wzpx5f2o95p02fpfavsx" timestamp="1697771773"&gt;860&lt;/key&gt;&lt;/foreign-keys&gt;&lt;ref-type name="Journal Article"&gt;17&lt;/ref-type&gt;&lt;contributors&gt;&lt;authors&gt;&lt;author&gt;Zhai, Jinglei&lt;/author&gt;&lt;author&gt;Guo, Jing&lt;/author&gt;&lt;author&gt;Wan, Haifeng&lt;/author&gt;&lt;author&gt;Qi, Luqing&lt;/author&gt;&lt;author&gt;Liu, Lizhong&lt;/author&gt;&lt;author&gt;Xiao, Zhenyu&lt;/author&gt;&lt;author&gt;Yan, Long&lt;/author&gt;&lt;author&gt;Schmitz, Daniel A&lt;/author&gt;&lt;author&gt;Xu, Yanhong&lt;/author&gt;&lt;author&gt;Yu, Dainan&lt;/author&gt;&lt;/authors&gt;&lt;/contributors&gt;&lt;titles&gt;&lt;title&gt;Primate gastrulation and early organogenesis at single-cell resolution&lt;/title&gt;&lt;secondary-title&gt;Nature&lt;/secondary-title&gt;&lt;/titles&gt;&lt;periodical&gt;&lt;full-title&gt;Nature&lt;/full-title&gt;&lt;/periodical&gt;&lt;pages&gt;732-738&lt;/pages&gt;&lt;volume&gt;612&lt;/volume&gt;&lt;number&gt;7941&lt;/number&gt;&lt;dates&gt;&lt;year&gt;2022&lt;/year&gt;&lt;/dates&gt;&lt;isbn&gt;0028-0836&lt;/isbn&gt;&lt;urls&gt;&lt;/urls&gt;&lt;electronic-resource-num&gt;https://doi.org/10.1038/s41586-022-05526-y&lt;/electronic-resource-num&gt;&lt;research-notes&gt;NTSM_resource;&amp;#xD;NTSM_ref;&amp;#xD;monkey CS8/9/11 scRNA-seq;&amp;#xD;GSC,OTX2,FOXA2,FST,CER1,DKK1,HHEX,and CHRD are higly expressed in PS,APS,DE, and node cells;&amp;#xD;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6A3E373" w14:textId="5DA7ECE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 w:hint="eastAsia"/>
                <w:color w:val="2E2E2E"/>
              </w:rPr>
              <w:t>GSE</w:t>
            </w:r>
            <w:r>
              <w:rPr>
                <w:rFonts w:ascii="Helvetica" w:hAnsi="Helvetica"/>
                <w:color w:val="2E2E2E"/>
              </w:rPr>
              <w:t>193007</w:t>
            </w:r>
          </w:p>
        </w:tc>
      </w:tr>
      <w:tr w:rsidR="00951BBE" w:rsidRPr="003C67F3" w14:paraId="708C982C" w14:textId="7A69795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A9C720" w14:textId="4B8670E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human CS7 embryo</w:t>
            </w:r>
          </w:p>
        </w:tc>
        <w:tc>
          <w:tcPr>
            <w:tcW w:w="2250" w:type="dxa"/>
            <w:shd w:val="clear" w:color="auto" w:fill="auto"/>
          </w:tcPr>
          <w:p w14:paraId="1A48FD94" w14:textId="2785254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ser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yser&lt;/Author&gt;&lt;Year&gt;2021&lt;/Year&gt;&lt;RecNum&gt;862&lt;/RecNum&gt;&lt;DisplayText&gt;&lt;style face="superscript"&gt;3&lt;/style&gt;&lt;/DisplayText&gt;&lt;record&gt;&lt;rec-number&gt;862&lt;/rec-number&gt;&lt;foreign-keys&gt;&lt;key app="EN" db-id="edsd559xysaraxe2wzpx5f2o95p02fpfavsx" timestamp="1697771932"&gt;862&lt;/key&gt;&lt;/foreign-keys&gt;&lt;ref-type name="Journal Article"&gt;17&lt;/ref-type&gt;&lt;contributors&gt;&lt;authors&gt;&lt;author&gt;Tyser, Richard CV&lt;/author&gt;&lt;author&gt;Mahammadov, Elmir&lt;/author&gt;&lt;author&gt;Nakanoh, Shota&lt;/author&gt;&lt;author&gt;Vallier, Ludovic&lt;/author&gt;&lt;author&gt;Scialdone, Antonio&lt;/author&gt;&lt;author&gt;Srinivas, Shankar&lt;/author&gt;&lt;/authors&gt;&lt;/contributors&gt;&lt;titles&gt;&lt;title&gt;Single-cell transcriptomic characterization of a gastrulating human embryo&lt;/title&gt;&lt;secondary-title&gt;Nature&lt;/secondary-title&gt;&lt;/titles&gt;&lt;periodical&gt;&lt;full-title&gt;Nature&lt;/full-title&gt;&lt;/periodical&gt;&lt;pages&gt;285-289&lt;/pages&gt;&lt;volume&gt;600&lt;/volume&gt;&lt;number&gt;7888&lt;/number&gt;&lt;dates&gt;&lt;year&gt;2021&lt;/year&gt;&lt;/dates&gt;&lt;isbn&gt;0028-0836&lt;/isbn&gt;&lt;urls&gt;&lt;/urls&gt;&lt;electronic-resource-num&gt;https://doi.org/10.1038/s41586-021-04158-y&lt;/electronic-resource-num&gt;&lt;research-notes&gt;NTSM_resource; NTSM_ref;&amp;#xD;CS7 human embryo;&amp;#xD;amniotic and embryonic ectoderm (DLX5, TFAP2A, GATA3) with undetectable levels of early neural induction (SOX1/3, PAX6) or differentated neurons (TUBB3, OLIG2, NEUROD1);&amp;#xD;&amp;#xD;https://www.biorxiv.org/content/10.1101/2020.07.21.213512v1.full.pdf&amp;#xD;Supplementary table 1&amp;#xD;PPIL6, TFF3, TCTEX1D1 enriched in AXM (axial mesoderm)&amp;#xD;&amp;#xD;In Sup Table 6, genes that are highly correlated with TBXT along Epi to Nascent Meso are TBX6. MSGN1. HES7, RIPPLY2, FGF3/4/17/19, DUSP6, WNT3/3A/5B/8A, suggesting that Nascent Meso. is equivalent to NMP.&amp;#xD;&amp;#xD;In Sup Table 1, Axial Meso (AM) expressed NOTO, FOXA2, TBXT, indicating its notochordal fate.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7D34E044" w14:textId="0E3723E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2E2E2E"/>
              </w:rPr>
              <w:t>E-MTAB-6967</w:t>
            </w:r>
          </w:p>
        </w:tc>
      </w:tr>
      <w:tr w:rsidR="00951BBE" w:rsidRPr="003C67F3" w14:paraId="539BF8C9" w14:textId="04CE01B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B6B968" w14:textId="213225B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human CS8 embryo</w:t>
            </w:r>
          </w:p>
        </w:tc>
        <w:tc>
          <w:tcPr>
            <w:tcW w:w="2250" w:type="dxa"/>
            <w:shd w:val="clear" w:color="auto" w:fill="auto"/>
          </w:tcPr>
          <w:p w14:paraId="68F3BA7F" w14:textId="14EED33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ao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Xiao&lt;/Author&gt;&lt;Year&gt;2024&lt;/Year&gt;&lt;RecNum&gt;898&lt;/RecNum&gt;&lt;DisplayText&gt;&lt;style face="superscript"&gt;4&lt;/style&gt;&lt;/DisplayText&gt;&lt;record&gt;&lt;rec-number&gt;898&lt;/rec-number&gt;&lt;foreign-keys&gt;&lt;key app="EN" db-id="edsd559xysaraxe2wzpx5f2o95p02fpfavsx" timestamp="1717478680"&gt;898&lt;/key&gt;&lt;/foreign-keys&gt;&lt;ref-type name="Journal Article"&gt;17&lt;/ref-type&gt;&lt;contributors&gt;&lt;authors&gt;&lt;author&gt;Xiao, Zhenyu&lt;/author&gt;&lt;author&gt;Cui, Lina&lt;/author&gt;&lt;author&gt;Yuan, Yang&lt;/author&gt;&lt;author&gt;He, Nannan&lt;/author&gt;&lt;author&gt;Xie, Xinwei&lt;/author&gt;&lt;author&gt;Lin, Sirui&lt;/author&gt;&lt;author&gt;Yang, Xiaolong&lt;/author&gt;&lt;author&gt;Zhang, Xin&lt;/author&gt;&lt;author&gt;Shi, Peifu&lt;/author&gt;&lt;author&gt;Wei, Zhifeng&lt;/author&gt;&lt;/authors&gt;&lt;/contributors&gt;&lt;titles&gt;&lt;title&gt;3D reconstruction of a gastrulating human embryo&lt;/title&gt;&lt;secondary-title&gt;Cell&lt;/secondary-title&gt;&lt;/titles&gt;&lt;periodical&gt;&lt;full-title&gt;Cell&lt;/full-title&gt;&lt;/periodical&gt;&lt;pages&gt;2855-2874. e19&lt;/pages&gt;&lt;volume&gt;187&lt;/volume&gt;&lt;number&gt;11&lt;/number&gt;&lt;dates&gt;&lt;year&gt;2024&lt;/year&gt;&lt;/dates&gt;&lt;isbn&gt;0092-8674&lt;/isbn&gt;&lt;urls&gt;&lt;/urls&gt;&lt;electronic-resource-num&gt;https://doi.org/10.1016/j.cell.2024.03.041&lt;/electronic-resource-num&gt;&lt;research-notes&gt;NTSM_resource;&amp;#xD;NTSM_ref;&amp;#xD;&amp;#xD;CS8 notochord expressed BMP2, CHRD, WNT3A.&amp;#xD;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94693AB" w14:textId="7469C05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HRA005567</w:t>
            </w:r>
          </w:p>
        </w:tc>
      </w:tr>
      <w:tr w:rsidR="00951BBE" w:rsidRPr="003C67F3" w14:paraId="7FD97D53" w14:textId="0340353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998DE1" w14:textId="02331D0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NA-seq data of human CS10 embry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08E9460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g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eng&lt;/Author&gt;&lt;Year&gt;2023&lt;/Year&gt;&lt;RecNum&gt;1021&lt;/RecNum&gt;&lt;DisplayText&gt;&lt;style face="superscript"&gt;5&lt;/style&gt;&lt;/DisplayText&gt;&lt;record&gt;&lt;rec-number&gt;1021&lt;/rec-number&gt;&lt;foreign-keys&gt;&lt;key app="EN" db-id="edsd559xysaraxe2wzpx5f2o95p02fpfavsx" timestamp="1756817055"&gt;1021&lt;/key&gt;&lt;/foreign-keys&gt;&lt;ref-type name="Journal Article"&gt;17&lt;/ref-type&gt;&lt;contributors&gt;&lt;authors&gt;&lt;author&gt;Zeng, Bo&lt;/author&gt;&lt;author&gt;Liu, Zeyuan&lt;/author&gt;&lt;author&gt;Lu, Yufeng&lt;/author&gt;&lt;author&gt;Zhong, Suijuan&lt;/author&gt;&lt;author&gt;Qin, Shenyue&lt;/author&gt;&lt;author&gt;Huang, Luwei&lt;/author&gt;&lt;author&gt;Zeng, Yang&lt;/author&gt;&lt;author&gt;Li, Zixiao&lt;/author&gt;&lt;author&gt;Dong, Hao&lt;/author&gt;&lt;author&gt;Shi, Yingchao&lt;/author&gt;&lt;/authors&gt;&lt;/contributors&gt;&lt;titles&gt;&lt;title&gt;The single-cell and spatial transcriptional landscape of human gastrulation and early brain development&lt;/title&gt;&lt;secondary-title&gt;Cell Stem Cell&lt;/secondary-title&gt;&lt;/titles&gt;&lt;periodical&gt;&lt;full-title&gt;Cell Stem Cell&lt;/full-title&gt;&lt;/periodical&gt;&lt;pages&gt;851-866. e7&lt;/pages&gt;&lt;volume&gt;30&lt;/volume&gt;&lt;number&gt;6&lt;/number&gt;&lt;dates&gt;&lt;year&gt;2023&lt;/year&gt;&lt;/dates&gt;&lt;isbn&gt;1934-5909&lt;/isbn&gt;&lt;urls&gt;&lt;/urls&gt;&lt;electronic-resource-num&gt;https://doi.org/10.1016/j.stem.2023.04.016&lt;/electronic-resource-num&gt;&lt;research-notes&gt;NTSM_resource;&amp;#xD;NTSM_ref;&amp;#xD;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1804BED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GSE155121</w:t>
            </w:r>
          </w:p>
        </w:tc>
      </w:tr>
      <w:tr w:rsidR="00951BBE" w:rsidRPr="003C67F3" w14:paraId="5EB10C46" w14:textId="0AB49F15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B6E662" w14:textId="12598F0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951BBE" w:rsidRPr="003C67F3" w14:paraId="18401117" w14:textId="2BD7EE02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C018270" w14:textId="2621846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3-iPSC (male)</w:t>
            </w:r>
          </w:p>
        </w:tc>
        <w:tc>
          <w:tcPr>
            <w:tcW w:w="2250" w:type="dxa"/>
            <w:shd w:val="clear" w:color="auto" w:fill="auto"/>
          </w:tcPr>
          <w:p w14:paraId="40F5D795" w14:textId="0CA13FE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Tayeb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i-Tayeb&lt;/Author&gt;&lt;Year&gt;2010&lt;/Year&gt;&lt;RecNum&gt;1038&lt;/RecNum&gt;&lt;DisplayText&gt;&lt;style face="superscript"&gt;6&lt;/style&gt;&lt;/DisplayText&gt;&lt;record&gt;&lt;rec-number&gt;1038&lt;/rec-number&gt;&lt;foreign-keys&gt;&lt;key app="EN" db-id="edsd559xysaraxe2wzpx5f2o95p02fpfavsx" timestamp="1757752887"&gt;1038&lt;/key&gt;&lt;/foreign-keys&gt;&lt;ref-type name="Journal Article"&gt;17&lt;/ref-type&gt;&lt;contributors&gt;&lt;authors&gt;&lt;author&gt;Si-Tayeb, Karim&lt;/author&gt;&lt;author&gt;Noto, Fallon K&lt;/author&gt;&lt;author&gt;Sepac, Ana&lt;/author&gt;&lt;author&gt;Sedlic, Filip&lt;/author&gt;&lt;author&gt;Bosnjak, Zeljko J&lt;/author&gt;&lt;author&gt;Lough, John W&lt;/author&gt;&lt;author&gt;Duncan, Stephen A&lt;/author&gt;&lt;/authors&gt;&lt;/contributors&gt;&lt;titles&gt;&lt;title&gt;Generation of human induced pluripotent stem cells by simple transient transfection of plasmid DNA encoding reprogramming factors&lt;/title&gt;&lt;secondary-title&gt;BMC developmental biology&lt;/secondary-title&gt;&lt;/titles&gt;&lt;periodical&gt;&lt;full-title&gt;BMC developmental biology&lt;/full-title&gt;&lt;/periodical&gt;&lt;pages&gt;81&lt;/pages&gt;&lt;volume&gt;10&lt;/volume&gt;&lt;number&gt;1&lt;/number&gt;&lt;dates&gt;&lt;year&gt;2010&lt;/year&gt;&lt;/dates&gt;&lt;isbn&gt;1471-213X&lt;/isbn&gt;&lt;urls&gt;&lt;/urls&gt;&lt;electronic-resource-num&gt;https://doi.org/10.1186/1471-213X-10-81&lt;/electronic-resource-num&gt;&lt;research-notes&gt;NTSM_ref;&amp;#xD;K3-iPSC generation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25C4140" w14:textId="6CE5FA6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3467C635" w14:textId="4A5A690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AF2D44" w14:textId="000F8D75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T H9-hESC (female)</w:t>
            </w:r>
          </w:p>
        </w:tc>
        <w:tc>
          <w:tcPr>
            <w:tcW w:w="2250" w:type="dxa"/>
            <w:shd w:val="clear" w:color="auto" w:fill="auto"/>
          </w:tcPr>
          <w:p w14:paraId="2C683371" w14:textId="0A63E03C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Cell</w:t>
            </w:r>
          </w:p>
        </w:tc>
        <w:tc>
          <w:tcPr>
            <w:tcW w:w="2088" w:type="dxa"/>
            <w:shd w:val="clear" w:color="auto" w:fill="auto"/>
          </w:tcPr>
          <w:p w14:paraId="348A3032" w14:textId="4187A21F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WAe009-A; RRID: CVCL_9773</w:t>
            </w:r>
          </w:p>
        </w:tc>
      </w:tr>
      <w:tr w:rsidR="00951BBE" w:rsidRPr="003C67F3" w14:paraId="359B8320" w14:textId="7BAA284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93103A" w14:textId="062066C2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3::mClover3/EBF2::mScarlet H9-hESC</w:t>
            </w:r>
          </w:p>
        </w:tc>
        <w:tc>
          <w:tcPr>
            <w:tcW w:w="2250" w:type="dxa"/>
            <w:shd w:val="clear" w:color="auto" w:fill="auto"/>
          </w:tcPr>
          <w:p w14:paraId="05E25538" w14:textId="41E47A07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56EBF825" w14:textId="4E711F65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002033CA" w14:textId="7C57AC4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0B1D8F9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O::mClover3 H9-hESC</w:t>
            </w:r>
          </w:p>
        </w:tc>
        <w:tc>
          <w:tcPr>
            <w:tcW w:w="2250" w:type="dxa"/>
            <w:shd w:val="clear" w:color="auto" w:fill="auto"/>
          </w:tcPr>
          <w:p w14:paraId="7A046EDF" w14:textId="3A8576B4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71E4A97" w14:textId="4DC39FC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3E6B0996" w14:textId="5121A13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6F70F2" w14:textId="13D9415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X1-2::mScarlet H9-hES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17DDD9D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59C10B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56D04A54" w14:textId="4123D62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B8E36D" w14:textId="16EBDB2A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F5::mClover3 H9-hES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F9889D" w14:textId="197658BF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FADBD4" w14:textId="1A26A04D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5BBC4E17" w14:textId="75ECED61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FBC16AC" w14:textId="5104AC8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O-</w:t>
            </w:r>
            <w:r w:rsidR="00A63688">
              <w:rPr>
                <w:rFonts w:ascii="Arial" w:hAnsi="Arial" w:cs="Arial"/>
                <w:sz w:val="20"/>
                <w:szCs w:val="20"/>
              </w:rPr>
              <w:t>LOF</w:t>
            </w:r>
            <w:r>
              <w:rPr>
                <w:rFonts w:ascii="Arial" w:hAnsi="Arial" w:cs="Arial"/>
                <w:sz w:val="20"/>
                <w:szCs w:val="20"/>
              </w:rPr>
              <w:t xml:space="preserve"> H9-hES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BEA059" w14:textId="34FC0B8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1A4456" w14:textId="7A2EDF7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581A15FB" w14:textId="5B7168E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4E7CA1F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GL1-</w:t>
            </w:r>
            <w:r w:rsidR="00A63688">
              <w:rPr>
                <w:rFonts w:ascii="Arial" w:hAnsi="Arial" w:cs="Arial"/>
                <w:sz w:val="20"/>
                <w:szCs w:val="20"/>
              </w:rPr>
              <w:t>LOF</w:t>
            </w:r>
            <w:r>
              <w:rPr>
                <w:rFonts w:ascii="Arial" w:hAnsi="Arial" w:cs="Arial"/>
                <w:sz w:val="20"/>
                <w:szCs w:val="20"/>
              </w:rPr>
              <w:t xml:space="preserve"> H9-hESC</w:t>
            </w:r>
          </w:p>
        </w:tc>
        <w:tc>
          <w:tcPr>
            <w:tcW w:w="2250" w:type="dxa"/>
            <w:shd w:val="clear" w:color="auto" w:fill="auto"/>
          </w:tcPr>
          <w:p w14:paraId="30B914D1" w14:textId="777B27C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47606546" w14:textId="3CD7CC68" w:rsidR="00951BBE" w:rsidRPr="003C67F3" w:rsidRDefault="00951BBE" w:rsidP="00951BB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6702C68E" w14:textId="1596D76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56FC2A6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GL2-</w:t>
            </w:r>
            <w:r w:rsidR="00A63688">
              <w:rPr>
                <w:rFonts w:ascii="Arial" w:hAnsi="Arial" w:cs="Arial"/>
                <w:sz w:val="20"/>
                <w:szCs w:val="20"/>
              </w:rPr>
              <w:t>LOF</w:t>
            </w:r>
            <w:r>
              <w:rPr>
                <w:rFonts w:ascii="Arial" w:hAnsi="Arial" w:cs="Arial"/>
                <w:sz w:val="20"/>
                <w:szCs w:val="20"/>
              </w:rPr>
              <w:t xml:space="preserve"> H9-hESC</w:t>
            </w:r>
          </w:p>
        </w:tc>
        <w:tc>
          <w:tcPr>
            <w:tcW w:w="2250" w:type="dxa"/>
            <w:shd w:val="clear" w:color="auto" w:fill="auto"/>
          </w:tcPr>
          <w:p w14:paraId="1330AE0B" w14:textId="4AB1407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4D91A20E" w14:textId="3DC982A1" w:rsidR="00951BBE" w:rsidRPr="003C67F3" w:rsidRDefault="00951BBE" w:rsidP="00951BB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72C974D2" w14:textId="79AF060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881CC2" w14:textId="373C24A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GL</w:t>
            </w:r>
            <w:r w:rsidR="00A63688">
              <w:rPr>
                <w:rFonts w:ascii="Arial" w:hAnsi="Arial" w:cs="Arial"/>
                <w:sz w:val="20"/>
                <w:szCs w:val="20"/>
              </w:rPr>
              <w:t>1/2-LOF</w:t>
            </w:r>
            <w:r>
              <w:rPr>
                <w:rFonts w:ascii="Arial" w:hAnsi="Arial" w:cs="Arial"/>
                <w:sz w:val="20"/>
                <w:szCs w:val="20"/>
              </w:rPr>
              <w:t xml:space="preserve"> H9-hES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0D02691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6A533F3" w:rsidR="00951BBE" w:rsidRPr="003C67F3" w:rsidRDefault="00951BBE" w:rsidP="00951BB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2E9D2DAF" w14:textId="2E393A21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E8F21E" w14:textId="5A66285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951BBE" w:rsidRPr="003C67F3" w14:paraId="23E53AC5" w14:textId="63669821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A5010B5" w14:textId="61DFC86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s for gRNA plasmids are listed in Table S1</w:t>
            </w:r>
          </w:p>
        </w:tc>
        <w:tc>
          <w:tcPr>
            <w:tcW w:w="2250" w:type="dxa"/>
            <w:shd w:val="clear" w:color="auto" w:fill="auto"/>
          </w:tcPr>
          <w:p w14:paraId="3C9D95D1" w14:textId="37DCD47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I</w:t>
            </w:r>
          </w:p>
        </w:tc>
        <w:tc>
          <w:tcPr>
            <w:tcW w:w="2088" w:type="dxa"/>
            <w:shd w:val="clear" w:color="auto" w:fill="auto"/>
          </w:tcPr>
          <w:p w14:paraId="04895742" w14:textId="58B852C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</w:tr>
      <w:tr w:rsidR="00951BBE" w:rsidRPr="003C67F3" w14:paraId="6DFC8D6F" w14:textId="4836FA6B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C6F75" w14:textId="1A4C8FC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qman probes are listed in Table S1</w:t>
            </w:r>
          </w:p>
        </w:tc>
        <w:tc>
          <w:tcPr>
            <w:tcW w:w="2250" w:type="dxa"/>
            <w:shd w:val="clear" w:color="auto" w:fill="auto"/>
          </w:tcPr>
          <w:p w14:paraId="741CB7D0" w14:textId="3C9210C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0CC49E60" w14:textId="69F77654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0C063959" w14:textId="0DD77CD4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B90BCB" w14:textId="028C75D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951BBE" w:rsidRPr="003C67F3" w14:paraId="1C1684BA" w14:textId="0BF37FE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33F4B34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R donor arm vectors for CRISPR/Cas9 editing</w:t>
            </w:r>
          </w:p>
        </w:tc>
        <w:tc>
          <w:tcPr>
            <w:tcW w:w="2250" w:type="dxa"/>
            <w:shd w:val="clear" w:color="auto" w:fill="auto"/>
          </w:tcPr>
          <w:p w14:paraId="0C0DDDFE" w14:textId="04A9907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I</w:t>
            </w:r>
          </w:p>
        </w:tc>
        <w:tc>
          <w:tcPr>
            <w:tcW w:w="2088" w:type="dxa"/>
            <w:shd w:val="clear" w:color="auto" w:fill="auto"/>
          </w:tcPr>
          <w:p w14:paraId="0B0A100D" w14:textId="71CF93C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</w:tr>
      <w:tr w:rsidR="00951BBE" w:rsidRPr="003C67F3" w14:paraId="72F13B3B" w14:textId="6BD65AB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5FC7AB2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GS Surrogate Reporter</w:t>
            </w:r>
          </w:p>
        </w:tc>
        <w:tc>
          <w:tcPr>
            <w:tcW w:w="2250" w:type="dxa"/>
            <w:shd w:val="clear" w:color="auto" w:fill="auto"/>
          </w:tcPr>
          <w:p w14:paraId="2B5B737B" w14:textId="643BD74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A Bio</w:t>
            </w:r>
          </w:p>
        </w:tc>
        <w:tc>
          <w:tcPr>
            <w:tcW w:w="2088" w:type="dxa"/>
            <w:shd w:val="clear" w:color="auto" w:fill="auto"/>
          </w:tcPr>
          <w:p w14:paraId="6E69FBE4" w14:textId="256694C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V01</w:t>
            </w:r>
          </w:p>
        </w:tc>
      </w:tr>
      <w:tr w:rsidR="00951BBE" w:rsidRPr="003C67F3" w14:paraId="6E44F2A3" w14:textId="35172802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B267AE1" w14:textId="1D32299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951BBE" w:rsidRPr="003C67F3" w14:paraId="17BC0C07" w14:textId="0007BC16" w:rsidTr="00F74F3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5934A0" w14:textId="51A7D354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</w:t>
            </w:r>
            <w:r w:rsidRPr="001B056A">
              <w:rPr>
                <w:rFonts w:ascii="Arial" w:hAnsi="Arial" w:cs="Arial"/>
                <w:color w:val="000000" w:themeColor="text1"/>
                <w:sz w:val="20"/>
                <w:szCs w:val="20"/>
              </w:rPr>
              <w:t>ism9</w:t>
            </w:r>
          </w:p>
        </w:tc>
        <w:tc>
          <w:tcPr>
            <w:tcW w:w="2250" w:type="dxa"/>
            <w:shd w:val="clear" w:color="auto" w:fill="auto"/>
          </w:tcPr>
          <w:p w14:paraId="5A44B304" w14:textId="2D23A0B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Inc.</w:t>
            </w:r>
          </w:p>
        </w:tc>
        <w:tc>
          <w:tcPr>
            <w:tcW w:w="2088" w:type="dxa"/>
            <w:shd w:val="clear" w:color="auto" w:fill="auto"/>
          </w:tcPr>
          <w:p w14:paraId="189498F1" w14:textId="3C100FD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graphpad.com/</w:t>
            </w:r>
          </w:p>
        </w:tc>
      </w:tr>
      <w:tr w:rsidR="00951BBE" w:rsidRPr="003C67F3" w14:paraId="22CE047E" w14:textId="51C09415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8A0A61" w14:textId="51EF42E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S-Elements AR (v5.41.01)</w:t>
            </w:r>
          </w:p>
        </w:tc>
        <w:tc>
          <w:tcPr>
            <w:tcW w:w="2250" w:type="dxa"/>
            <w:shd w:val="clear" w:color="auto" w:fill="auto"/>
          </w:tcPr>
          <w:p w14:paraId="77BCD8A4" w14:textId="49110FB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kon microscope</w:t>
            </w:r>
          </w:p>
        </w:tc>
        <w:tc>
          <w:tcPr>
            <w:tcW w:w="2088" w:type="dxa"/>
            <w:shd w:val="clear" w:color="auto" w:fill="auto"/>
          </w:tcPr>
          <w:p w14:paraId="22D00EA1" w14:textId="1211B75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3A26F5F9" w14:textId="1AB9335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A36004" w14:textId="6825ABA0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S X </w:t>
            </w:r>
          </w:p>
        </w:tc>
        <w:tc>
          <w:tcPr>
            <w:tcW w:w="2250" w:type="dxa"/>
            <w:shd w:val="clear" w:color="auto" w:fill="auto"/>
          </w:tcPr>
          <w:p w14:paraId="1FA728A9" w14:textId="148BD72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88" w:type="dxa"/>
            <w:shd w:val="clear" w:color="auto" w:fill="auto"/>
          </w:tcPr>
          <w:p w14:paraId="6ACF9F81" w14:textId="6705E13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1B3EACD5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E77CD3" w14:textId="1353D7A8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642E4B">
              <w:rPr>
                <w:rFonts w:ascii="Arial" w:hAnsi="Arial" w:cs="Arial"/>
                <w:color w:val="000000" w:themeColor="text1"/>
                <w:sz w:val="20"/>
                <w:szCs w:val="20"/>
              </w:rPr>
              <w:t>BZ-X800 Analyzer</w:t>
            </w:r>
          </w:p>
        </w:tc>
        <w:tc>
          <w:tcPr>
            <w:tcW w:w="2250" w:type="dxa"/>
            <w:shd w:val="clear" w:color="auto" w:fill="auto"/>
          </w:tcPr>
          <w:p w14:paraId="7BACA8C1" w14:textId="7BBFD685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ence</w:t>
            </w:r>
          </w:p>
        </w:tc>
        <w:tc>
          <w:tcPr>
            <w:tcW w:w="2088" w:type="dxa"/>
            <w:shd w:val="clear" w:color="auto" w:fill="auto"/>
          </w:tcPr>
          <w:p w14:paraId="29D2E8EE" w14:textId="011FD554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29044DF7" w14:textId="76CCD78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2D64F0" w14:textId="0AA722F3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SDiva software (v9.4)</w:t>
            </w:r>
          </w:p>
        </w:tc>
        <w:tc>
          <w:tcPr>
            <w:tcW w:w="2250" w:type="dxa"/>
            <w:shd w:val="clear" w:color="auto" w:fill="auto"/>
          </w:tcPr>
          <w:p w14:paraId="4E8605C8" w14:textId="64D65AB7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0698A526" w14:textId="2395FEF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68C664D6" w14:textId="2ABA47D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7483BD" w14:textId="76BB90F4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shd w:val="clear" w:color="auto" w:fill="auto"/>
          </w:tcPr>
          <w:p w14:paraId="50EEBAF5" w14:textId="2BB3AE5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088" w:type="dxa"/>
            <w:shd w:val="clear" w:color="auto" w:fill="auto"/>
          </w:tcPr>
          <w:p w14:paraId="718725EA" w14:textId="4B2E967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951BBE" w:rsidRPr="003C67F3" w14:paraId="2C2C1C45" w14:textId="3A18BB2D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F38999" w14:textId="468D512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  <w:shd w:val="clear" w:color="auto" w:fill="auto"/>
          </w:tcPr>
          <w:p w14:paraId="4AF292DD" w14:textId="2633532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Core Team</w:t>
            </w:r>
          </w:p>
        </w:tc>
        <w:tc>
          <w:tcPr>
            <w:tcW w:w="2088" w:type="dxa"/>
            <w:shd w:val="clear" w:color="auto" w:fill="auto"/>
          </w:tcPr>
          <w:p w14:paraId="56F911C8" w14:textId="72B01F7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</w:tr>
      <w:tr w:rsidR="00951BBE" w:rsidRPr="003C67F3" w14:paraId="3B67B64C" w14:textId="3EB7A88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AF0C13" w14:textId="39D054E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thon</w:t>
            </w:r>
          </w:p>
        </w:tc>
        <w:tc>
          <w:tcPr>
            <w:tcW w:w="2250" w:type="dxa"/>
            <w:shd w:val="clear" w:color="auto" w:fill="auto"/>
          </w:tcPr>
          <w:p w14:paraId="126F1DA8" w14:textId="5DB0D0B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  <w:shd w:val="clear" w:color="auto" w:fill="auto"/>
          </w:tcPr>
          <w:p w14:paraId="4BD166F6" w14:textId="3956C7B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python.org/</w:t>
            </w:r>
          </w:p>
        </w:tc>
      </w:tr>
      <w:tr w:rsidR="00951BBE" w:rsidRPr="003C67F3" w14:paraId="6F1A5E3D" w14:textId="2B43D84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897F3F" w14:textId="7777777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ranger (v9.0.1)</w:t>
            </w:r>
          </w:p>
        </w:tc>
        <w:tc>
          <w:tcPr>
            <w:tcW w:w="2250" w:type="dxa"/>
            <w:shd w:val="clear" w:color="auto" w:fill="auto"/>
          </w:tcPr>
          <w:p w14:paraId="37E38E65" w14:textId="1CA4AB3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2FDA91DB" w14:textId="6B1D5F5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10xgenomics.com/support/software/cell-ranger/</w:t>
            </w:r>
          </w:p>
        </w:tc>
      </w:tr>
      <w:tr w:rsidR="00951BBE" w:rsidRPr="003C67F3" w14:paraId="385D468F" w14:textId="076A996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A1D4AE" w14:textId="7777777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ceranger (v3.1.3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C6905E1" w14:textId="0D61D22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136D84" w14:textId="50D894C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10xgenomics.com/support/software/space-ranger/</w:t>
            </w:r>
          </w:p>
        </w:tc>
      </w:tr>
      <w:tr w:rsidR="00951BBE" w:rsidRPr="003C67F3" w14:paraId="23B1A42E" w14:textId="6C7A2009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F48AFA" w14:textId="73246C7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urat (v4.3)</w:t>
            </w:r>
          </w:p>
        </w:tc>
        <w:tc>
          <w:tcPr>
            <w:tcW w:w="2250" w:type="dxa"/>
            <w:shd w:val="clear" w:color="auto" w:fill="auto"/>
          </w:tcPr>
          <w:p w14:paraId="188479C8" w14:textId="193D2E9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tija Lab</w:t>
            </w:r>
          </w:p>
        </w:tc>
        <w:tc>
          <w:tcPr>
            <w:tcW w:w="2088" w:type="dxa"/>
            <w:shd w:val="clear" w:color="auto" w:fill="auto"/>
          </w:tcPr>
          <w:p w14:paraId="2D40A2C8" w14:textId="23A89B4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satijalab.org/seurat/index.html</w:t>
            </w:r>
          </w:p>
        </w:tc>
      </w:tr>
      <w:tr w:rsidR="00951BBE" w:rsidRPr="003C67F3" w14:paraId="49613ADD" w14:textId="4FF055EE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B68CB2" w14:textId="38AD32B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tFinder (v2.0.4)</w:t>
            </w:r>
          </w:p>
        </w:tc>
        <w:tc>
          <w:tcPr>
            <w:tcW w:w="2250" w:type="dxa"/>
            <w:shd w:val="clear" w:color="auto" w:fill="auto"/>
          </w:tcPr>
          <w:p w14:paraId="2440432F" w14:textId="08B2BAB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 McGinnis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Ginnis&lt;/Author&gt;&lt;Year&gt;2019&lt;/Year&gt;&lt;RecNum&gt;1094&lt;/RecNum&gt;&lt;DisplayText&gt;&lt;style face="superscript"&gt;7&lt;/style&gt;&lt;/DisplayText&gt;&lt;record&gt;&lt;rec-number&gt;1094&lt;/rec-number&gt;&lt;foreign-keys&gt;&lt;key app="EN" db-id="edsd559xysaraxe2wzpx5f2o95p02fpfavsx" timestamp="1762326347"&gt;1094&lt;/key&gt;&lt;/foreign-keys&gt;&lt;ref-type name="Journal Article"&gt;17&lt;/ref-type&gt;&lt;contributors&gt;&lt;authors&gt;&lt;author&gt;McGinnis, Christopher S&lt;/author&gt;&lt;author&gt;Murrow, Lyndsay M&lt;/author&gt;&lt;author&gt;Gartner, Zev J&lt;/author&gt;&lt;/authors&gt;&lt;/contributors&gt;&lt;titles&gt;&lt;title&gt;DoubletFinder: doublet detection in single-cell RNA sequencing data using artificial nearest neighbors&lt;/title&gt;&lt;secondary-title&gt;Cell systems&lt;/secondary-title&gt;&lt;/titles&gt;&lt;periodical&gt;&lt;full-title&gt;Cell systems&lt;/full-title&gt;&lt;/periodical&gt;&lt;pages&gt;329-337. e4&lt;/pages&gt;&lt;volume&gt;8&lt;/volume&gt;&lt;number&gt;4&lt;/number&gt;&lt;dates&gt;&lt;year&gt;2019&lt;/year&gt;&lt;/dates&gt;&lt;isbn&gt;2405-4712&lt;/isbn&gt;&lt;urls&gt;&lt;/urls&gt;&lt;research-notes&gt;NTSM_ref;&amp;#xD;NTSM_method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05E3698" w14:textId="749525F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chris-mcginnis-ucsf/DoubletFinder</w:t>
            </w:r>
          </w:p>
        </w:tc>
      </w:tr>
      <w:tr w:rsidR="00951BBE" w:rsidRPr="003C67F3" w14:paraId="4A0093D6" w14:textId="4E481B2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1C7B5C" w14:textId="677F3A2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da (v1.18.2)</w:t>
            </w:r>
          </w:p>
        </w:tc>
        <w:tc>
          <w:tcPr>
            <w:tcW w:w="2250" w:type="dxa"/>
            <w:shd w:val="clear" w:color="auto" w:fill="auto"/>
          </w:tcPr>
          <w:p w14:paraId="26B574E1" w14:textId="4F39009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22&lt;/Year&gt;&lt;RecNum&gt;1102&lt;/RecNum&gt;&lt;DisplayText&gt;&lt;style face="superscript"&gt;8&lt;/style&gt;&lt;/DisplayText&gt;&lt;record&gt;&lt;rec-number&gt;1102&lt;/rec-number&gt;&lt;foreign-keys&gt;&lt;key app="EN" db-id="edsd559xysaraxe2wzpx5f2o95p02fpfavsx" timestamp="1762328221"&gt;1102&lt;/key&gt;&lt;/foreign-keys&gt;&lt;ref-type name="Journal Article"&gt;17&lt;/ref-type&gt;&lt;contributors&gt;&lt;authors&gt;&lt;author&gt;Wang, Zhe&lt;/author&gt;&lt;author&gt;Yang, Shiyi&lt;/author&gt;&lt;author&gt;Koga, Yusuke&lt;/author&gt;&lt;author&gt;Corbett, Sean E&lt;/author&gt;&lt;author&gt;Shea, Conor V&lt;/author&gt;&lt;author&gt;Johnson, W Evan&lt;/author&gt;&lt;author&gt;Yajima, Masanao&lt;/author&gt;&lt;author&gt;Campbell, Joshua D&lt;/author&gt;&lt;/authors&gt;&lt;/contributors&gt;&lt;titles&gt;&lt;title&gt;Celda: a Bayesian model to perform co-clustering of genes into modules and cells into subpopulations using single-cell RNA-seq data&lt;/title&gt;&lt;secondary-title&gt;NAR Genomics and Bioinformatics&lt;/secondary-title&gt;&lt;/titles&gt;&lt;periodical&gt;&lt;full-title&gt;NAR Genomics and Bioinformatics&lt;/full-title&gt;&lt;/periodical&gt;&lt;pages&gt;lqac066&lt;/pages&gt;&lt;volume&gt;4&lt;/volume&gt;&lt;number&gt;3&lt;/number&gt;&lt;dates&gt;&lt;year&gt;2022&lt;/year&gt;&lt;/dates&gt;&lt;isbn&gt;2631-9268&lt;/isbn&gt;&lt;urls&gt;&lt;/urls&gt;&lt;electronic-resource-num&gt;https://doi.org/10.1093/nargab/lqac066&lt;/electronic-resource-num&gt;&lt;research-notes&gt;NTSM_ref;&amp;#xD;NTSM_method;&amp;#xD;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A51AA57" w14:textId="68A0B59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campbio.celda</w:t>
            </w:r>
          </w:p>
        </w:tc>
      </w:tr>
      <w:tr w:rsidR="00951BBE" w:rsidRPr="003C67F3" w14:paraId="32A830D4" w14:textId="3F99A97A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068B0E" w14:textId="3AD91DF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Rt (v2.62.0)</w:t>
            </w:r>
          </w:p>
        </w:tc>
        <w:tc>
          <w:tcPr>
            <w:tcW w:w="2250" w:type="dxa"/>
            <w:shd w:val="clear" w:color="auto" w:fill="auto"/>
          </w:tcPr>
          <w:p w14:paraId="49116C88" w14:textId="1F2064E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conductor</w:t>
            </w:r>
          </w:p>
        </w:tc>
        <w:tc>
          <w:tcPr>
            <w:tcW w:w="2088" w:type="dxa"/>
            <w:shd w:val="clear" w:color="auto" w:fill="auto"/>
          </w:tcPr>
          <w:p w14:paraId="3C7D6C15" w14:textId="15AE76B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bioconductor.org/packages/release/bioc/html/biomaRt.html</w:t>
            </w:r>
          </w:p>
        </w:tc>
      </w:tr>
      <w:tr w:rsidR="00951BBE" w:rsidRPr="003C67F3" w14:paraId="690552F3" w14:textId="0E3A91AA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F6D9F2" w14:textId="574A6EE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KNN</w:t>
            </w:r>
          </w:p>
        </w:tc>
        <w:tc>
          <w:tcPr>
            <w:tcW w:w="2250" w:type="dxa"/>
            <w:shd w:val="clear" w:color="auto" w:fill="auto"/>
          </w:tcPr>
          <w:p w14:paraId="251425C8" w14:textId="6FBAB2A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anski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olański&lt;/Author&gt;&lt;Year&gt;2020&lt;/Year&gt;&lt;RecNum&gt;1101&lt;/RecNum&gt;&lt;DisplayText&gt;&lt;style face="superscript"&gt;9&lt;/style&gt;&lt;/DisplayText&gt;&lt;record&gt;&lt;rec-number&gt;1101&lt;/rec-number&gt;&lt;foreign-keys&gt;&lt;key app="EN" db-id="edsd559xysaraxe2wzpx5f2o95p02fpfavsx" timestamp="1762327694"&gt;1101&lt;/key&gt;&lt;/foreign-keys&gt;&lt;ref-type name="Journal Article"&gt;17&lt;/ref-type&gt;&lt;contributors&gt;&lt;authors&gt;&lt;author&gt;Polański, Krzysztof&lt;/author&gt;&lt;author&gt;Young, Matthew D&lt;/author&gt;&lt;author&gt;Miao, Zhichao&lt;/author&gt;&lt;author&gt;Meyer, Kerstin B&lt;/author&gt;&lt;author&gt;Teichmann, Sarah A&lt;/author&gt;&lt;author&gt;Park, Jong-Eun&lt;/author&gt;&lt;/authors&gt;&lt;/contributors&gt;&lt;titles&gt;&lt;title&gt;BBKNN: fast batch alignment of single cell transcriptomes&lt;/title&gt;&lt;secondary-title&gt;Bioinformatics&lt;/secondary-title&gt;&lt;/titles&gt;&lt;periodical&gt;&lt;full-title&gt;Bioinformatics&lt;/full-title&gt;&lt;/periodical&gt;&lt;pages&gt;964-965&lt;/pages&gt;&lt;volume&gt;36&lt;/volume&gt;&lt;number&gt;3&lt;/number&gt;&lt;dates&gt;&lt;year&gt;2020&lt;/year&gt;&lt;/dates&gt;&lt;isbn&gt;1367-4803&lt;/isbn&gt;&lt;urls&gt;&lt;/urls&gt;&lt;electronic-resource-num&gt;https://doi.org/10.1093/bioinformatics/btz625&lt;/electronic-resource-num&gt;&lt;research-notes&gt;NTSM_ref;&amp;#xD;NTSM_method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0FA2FB8" w14:textId="3265D8F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Teichlab/bbknn</w:t>
            </w:r>
          </w:p>
        </w:tc>
      </w:tr>
      <w:tr w:rsidR="00951BBE" w:rsidRPr="003C67F3" w14:paraId="7DFB252B" w14:textId="3960705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73355C8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mony (v1.0.1)</w:t>
            </w:r>
          </w:p>
        </w:tc>
        <w:tc>
          <w:tcPr>
            <w:tcW w:w="2250" w:type="dxa"/>
            <w:shd w:val="clear" w:color="auto" w:fill="auto"/>
          </w:tcPr>
          <w:p w14:paraId="655B59FF" w14:textId="074A721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sunsky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rsunsky&lt;/Author&gt;&lt;Year&gt;2019&lt;/Year&gt;&lt;RecNum&gt;1095&lt;/RecNum&gt;&lt;DisplayText&gt;&lt;style face="superscript"&gt;10&lt;/style&gt;&lt;/DisplayText&gt;&lt;record&gt;&lt;rec-number&gt;1095&lt;/rec-number&gt;&lt;foreign-keys&gt;&lt;key app="EN" db-id="edsd559xysaraxe2wzpx5f2o95p02fpfavsx" timestamp="1762326476"&gt;1095&lt;/key&gt;&lt;/foreign-keys&gt;&lt;ref-type name="Journal Article"&gt;17&lt;/ref-type&gt;&lt;contributors&gt;&lt;authors&gt;&lt;author&gt;Korsunsky, Ilya&lt;/author&gt;&lt;author&gt;Millard, Nghia&lt;/author&gt;&lt;author&gt;Fan, Jean&lt;/author&gt;&lt;author&gt;Slowikowski, Kamil&lt;/author&gt;&lt;author&gt;Zhang, Fan&lt;/author&gt;&lt;author&gt;Wei, Kevin&lt;/author&gt;&lt;author&gt;Baglaenko, Yuriy&lt;/author&gt;&lt;author&gt;Brenner, Michael&lt;/author&gt;&lt;author&gt;Loh, Po-ru&lt;/author&gt;&lt;author&gt;Raychaudhuri, Soumya&lt;/author&gt;&lt;/authors&gt;&lt;/contributors&gt;&lt;titles&gt;&lt;title&gt;Fast, sensitive and accurate integration of single-cell data with Harmony&lt;/title&gt;&lt;secondary-title&gt;Nature methods&lt;/secondary-title&gt;&lt;/titles&gt;&lt;periodical&gt;&lt;full-title&gt;Nature methods&lt;/full-title&gt;&lt;/periodical&gt;&lt;pages&gt;1289-1296&lt;/pages&gt;&lt;volume&gt;16&lt;/volume&gt;&lt;number&gt;12&lt;/number&gt;&lt;dates&gt;&lt;year&gt;2019&lt;/year&gt;&lt;/dates&gt;&lt;isbn&gt;1548-7091&lt;/isbn&gt;&lt;urls&gt;&lt;/urls&gt;&lt;research-notes&gt;NTSM_ref;&amp;#xD;NTSM_method;&amp;#xD;harmony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35EB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C9868D8" w14:textId="16DE3AA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immunogenomics/harmony</w:t>
            </w:r>
          </w:p>
        </w:tc>
      </w:tr>
      <w:tr w:rsidR="00951BBE" w:rsidRPr="003C67F3" w14:paraId="7341EC82" w14:textId="1C993754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3D05CF" w14:textId="2A14C41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cvelo (v0.2.5)</w:t>
            </w:r>
          </w:p>
        </w:tc>
        <w:tc>
          <w:tcPr>
            <w:tcW w:w="2250" w:type="dxa"/>
            <w:shd w:val="clear" w:color="auto" w:fill="auto"/>
          </w:tcPr>
          <w:p w14:paraId="4E14B9C7" w14:textId="055CBC5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rgen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rgen&lt;/Author&gt;&lt;Year&gt;2020&lt;/Year&gt;&lt;RecNum&gt;1105&lt;/RecNum&gt;&lt;DisplayText&gt;&lt;style face="superscript"&gt;11&lt;/style&gt;&lt;/DisplayText&gt;&lt;record&gt;&lt;rec-number&gt;1105&lt;/rec-number&gt;&lt;foreign-keys&gt;&lt;key app="EN" db-id="edsd559xysaraxe2wzpx5f2o95p02fpfavsx" timestamp="1763947298"&gt;1105&lt;/key&gt;&lt;/foreign-keys&gt;&lt;ref-type name="Journal Article"&gt;17&lt;/ref-type&gt;&lt;contributors&gt;&lt;authors&gt;&lt;author&gt;Bergen, Volker&lt;/author&gt;&lt;author&gt;Lange, Marius&lt;/author&gt;&lt;author&gt;Peidli, Stefan&lt;/author&gt;&lt;author&gt;Wolf, F Alexander&lt;/author&gt;&lt;author&gt;Theis, Fabian J&lt;/author&gt;&lt;/authors&gt;&lt;/contributors&gt;&lt;titles&gt;&lt;title&gt;Generalizing RNA velocity to transient cell states through dynamical modeling&lt;/title&gt;&lt;secondary-title&gt;Nature biotechnology&lt;/secondary-title&gt;&lt;/titles&gt;&lt;periodical&gt;&lt;full-title&gt;Nature biotechnology&lt;/full-title&gt;&lt;/periodical&gt;&lt;pages&gt;1408-1414&lt;/pages&gt;&lt;volume&gt;38&lt;/volume&gt;&lt;number&gt;12&lt;/number&gt;&lt;dates&gt;&lt;year&gt;2020&lt;/year&gt;&lt;/dates&gt;&lt;isbn&gt;1087-0156&lt;/isbn&gt;&lt;urls&gt;&lt;/urls&gt;&lt;electronic-resource-num&gt;https://doi.org/10.1038/s41587-020-0591-3&lt;/electronic-resource-num&gt;&lt;research-notes&gt;NTSM_ref;&amp;#xD;velocyto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C27F07F" w14:textId="7B5AF18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theislab/scvelo</w:t>
            </w:r>
          </w:p>
        </w:tc>
      </w:tr>
      <w:tr w:rsidR="00951BBE" w:rsidRPr="003C67F3" w14:paraId="089BED4E" w14:textId="4F98508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1B3628" w14:textId="7F068B1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locyto (v0.17.7)</w:t>
            </w:r>
          </w:p>
        </w:tc>
        <w:tc>
          <w:tcPr>
            <w:tcW w:w="2250" w:type="dxa"/>
            <w:shd w:val="clear" w:color="auto" w:fill="auto"/>
          </w:tcPr>
          <w:p w14:paraId="05F96AD6" w14:textId="5495F2D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 Manno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 Manno&lt;/Author&gt;&lt;Year&gt;2018&lt;/Year&gt;&lt;RecNum&gt;1100&lt;/RecNum&gt;&lt;DisplayText&gt;&lt;style face="superscript"&gt;12&lt;/style&gt;&lt;/DisplayText&gt;&lt;record&gt;&lt;rec-number&gt;1100&lt;/rec-number&gt;&lt;foreign-keys&gt;&lt;key app="EN" db-id="edsd559xysaraxe2wzpx5f2o95p02fpfavsx" timestamp="1762327418"&gt;1100&lt;/key&gt;&lt;/foreign-keys&gt;&lt;ref-type name="Journal Article"&gt;17&lt;/ref-type&gt;&lt;contributors&gt;&lt;authors&gt;&lt;author&gt;La Manno, Gioele&lt;/author&gt;&lt;author&gt;Soldatov, Ruslan&lt;/author&gt;&lt;author&gt;Zeisel, Amit&lt;/author&gt;&lt;author&gt;Braun, Emelie&lt;/author&gt;&lt;author&gt;Hochgerner, Hannah&lt;/author&gt;&lt;author&gt;Petukhov, Viktor&lt;/author&gt;&lt;author&gt;Lidschreiber, Katja&lt;/author&gt;&lt;author&gt;Kastriti, Maria E&lt;/author&gt;&lt;author&gt;Lönnerberg, Peter&lt;/author&gt;&lt;author&gt;Furlan, Alessandro&lt;/author&gt;&lt;/authors&gt;&lt;/contributors&gt;&lt;titles&gt;&lt;title&gt;RNA velocity of single cells&lt;/title&gt;&lt;secondary-title&gt;Nature&lt;/secondary-title&gt;&lt;/titles&gt;&lt;periodical&gt;&lt;full-title&gt;Nature&lt;/full-title&gt;&lt;/periodical&gt;&lt;pages&gt;494-498&lt;/pages&gt;&lt;volume&gt;560&lt;/volume&gt;&lt;number&gt;7719&lt;/number&gt;&lt;dates&gt;&lt;year&gt;2018&lt;/year&gt;&lt;/dates&gt;&lt;isbn&gt;0028-0836&lt;/isbn&gt;&lt;urls&gt;&lt;/urls&gt;&lt;electronic-resource-num&gt;https://doi.org/10.1038/s41586-018-0414-6&lt;/electronic-resource-num&gt;&lt;research-notes&gt;NTSM_ref;&amp;#xD;NTSM_method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C844019" w14:textId="2D2AD9C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velocyto.org</w:t>
            </w:r>
          </w:p>
        </w:tc>
      </w:tr>
      <w:tr w:rsidR="00951BBE" w:rsidRPr="003C67F3" w14:paraId="1A3C2FBD" w14:textId="6C902D1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EB843A" w14:textId="3982AA4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easy (v0.0.7)</w:t>
            </w:r>
          </w:p>
        </w:tc>
        <w:tc>
          <w:tcPr>
            <w:tcW w:w="2250" w:type="dxa"/>
            <w:shd w:val="clear" w:color="auto" w:fill="auto"/>
          </w:tcPr>
          <w:p w14:paraId="463C9C6E" w14:textId="1FC10CB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Genomics Informatics</w:t>
            </w:r>
          </w:p>
        </w:tc>
        <w:tc>
          <w:tcPr>
            <w:tcW w:w="2088" w:type="dxa"/>
            <w:shd w:val="clear" w:color="auto" w:fill="auto"/>
          </w:tcPr>
          <w:p w14:paraId="1E4A0F5D" w14:textId="5526953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cellgeni/sceasy</w:t>
            </w:r>
          </w:p>
        </w:tc>
      </w:tr>
      <w:tr w:rsidR="00951BBE" w:rsidRPr="003C67F3" w14:paraId="37D579DB" w14:textId="0A2D564D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002E0B" w14:textId="3CA651C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antir (v1.3.3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BF3214E" w14:textId="3E10E82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ty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etty&lt;/Author&gt;&lt;Year&gt;2019&lt;/Year&gt;&lt;RecNum&gt;1099&lt;/RecNum&gt;&lt;DisplayText&gt;&lt;style face="superscript"&gt;13&lt;/style&gt;&lt;/DisplayText&gt;&lt;record&gt;&lt;rec-number&gt;1099&lt;/rec-number&gt;&lt;foreign-keys&gt;&lt;key app="EN" db-id="edsd559xysaraxe2wzpx5f2o95p02fpfavsx" timestamp="1762327045"&gt;1099&lt;/key&gt;&lt;/foreign-keys&gt;&lt;ref-type name="Journal Article"&gt;17&lt;/ref-type&gt;&lt;contributors&gt;&lt;authors&gt;&lt;author&gt;Setty, Manu&lt;/author&gt;&lt;author&gt;Kiseliovas, Vaidotas&lt;/author&gt;&lt;author&gt;Levine, Jacob&lt;/author&gt;&lt;author&gt;Gayoso, Adam&lt;/author&gt;&lt;author&gt;Mazutis, Linas&lt;/author&gt;&lt;author&gt;Pe’Er, Dana&lt;/author&gt;&lt;/authors&gt;&lt;/contributors&gt;&lt;titles&gt;&lt;title&gt;Characterization of cell fate probabilities in single-cell data with Palantir&lt;/title&gt;&lt;secondary-title&gt;Nature biotechnology&lt;/secondary-title&gt;&lt;/titles&gt;&lt;periodical&gt;&lt;full-title&gt;Nature biotechnology&lt;/full-title&gt;&lt;/periodical&gt;&lt;pages&gt;451-460&lt;/pages&gt;&lt;volume&gt;37&lt;/volume&gt;&lt;number&gt;4&lt;/number&gt;&lt;dates&gt;&lt;year&gt;2019&lt;/year&gt;&lt;/dates&gt;&lt;isbn&gt;1087-0156&lt;/isbn&gt;&lt;urls&gt;&lt;/urls&gt;&lt;electronic-resource-num&gt;https://doi.org/10.1038/s41587-019-0068-4&lt;/electronic-resource-num&gt;&lt;research-notes&gt;NTSM_ref;&amp;#xD;NTSM_method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5187DA" w14:textId="62A4B14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dpeerlab/Palantir</w:t>
            </w:r>
          </w:p>
        </w:tc>
      </w:tr>
      <w:tr w:rsidR="00951BBE" w:rsidRPr="003C67F3" w14:paraId="56497FD2" w14:textId="2E77E0C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B0A13A" w14:textId="053F5BB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ENIC (v1.3.1)</w:t>
            </w:r>
          </w:p>
        </w:tc>
        <w:tc>
          <w:tcPr>
            <w:tcW w:w="2250" w:type="dxa"/>
            <w:shd w:val="clear" w:color="auto" w:fill="auto"/>
          </w:tcPr>
          <w:p w14:paraId="7A25D94D" w14:textId="7AB7C55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bar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ibar&lt;/Author&gt;&lt;Year&gt;2017&lt;/Year&gt;&lt;RecNum&gt;1019&lt;/RecNum&gt;&lt;DisplayText&gt;&lt;style face="superscript"&gt;14&lt;/style&gt;&lt;/DisplayText&gt;&lt;record&gt;&lt;rec-number&gt;1019&lt;/rec-number&gt;&lt;foreign-keys&gt;&lt;key app="EN" db-id="edsd559xysaraxe2wzpx5f2o95p02fpfavsx" timestamp="1756700527"&gt;1019&lt;/key&gt;&lt;/foreign-keys&gt;&lt;ref-type name="Journal Article"&gt;17&lt;/ref-type&gt;&lt;contributors&gt;&lt;authors&gt;&lt;author&gt;Aibar, Sara&lt;/author&gt;&lt;author&gt;González-Blas, Carmen Bravo&lt;/author&gt;&lt;author&gt;Moerman, Thomas&lt;/author&gt;&lt;author&gt;Huynh-Thu, Vân Anh&lt;/author&gt;&lt;author&gt;Imrichova, Hana&lt;/author&gt;&lt;author&gt;Hulselmans, Gert&lt;/author&gt;&lt;author&gt;Rambow, Florian&lt;/author&gt;&lt;author&gt;Marine, Jean-Christophe&lt;/author&gt;&lt;author&gt;Geurts, Pierre&lt;/author&gt;&lt;author&gt;Aerts, Jan&lt;/author&gt;&lt;/authors&gt;&lt;/contributors&gt;&lt;titles&gt;&lt;title&gt;SCENIC: single-cell regulatory network inference and clustering&lt;/title&gt;&lt;secondary-title&gt;Nature methods&lt;/secondary-title&gt;&lt;/titles&gt;&lt;periodical&gt;&lt;full-title&gt;Nature methods&lt;/full-title&gt;&lt;/periodical&gt;&lt;pages&gt;1083-1086&lt;/pages&gt;&lt;volume&gt;14&lt;/volume&gt;&lt;number&gt;11&lt;/number&gt;&lt;dates&gt;&lt;year&gt;2017&lt;/year&gt;&lt;/dates&gt;&lt;isbn&gt;1548-7091&lt;/isbn&gt;&lt;urls&gt;&lt;/urls&gt;&lt;electronic-resource-num&gt;https://doi.org/10.1038/nmeth.4463&lt;/electronic-resource-num&gt;&lt;research-notes&gt;NTSM_ref;&amp;#xD;NTSM_method;&amp;#xD;SCENIC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90E57C2" w14:textId="20BC89C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aertslab/SCENIC</w:t>
            </w:r>
          </w:p>
        </w:tc>
      </w:tr>
      <w:tr w:rsidR="00951BBE" w:rsidRPr="003C67F3" w14:paraId="3B993DEE" w14:textId="65D9883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B98D07" w14:textId="716F145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Chat (v2)</w:t>
            </w:r>
          </w:p>
        </w:tc>
        <w:tc>
          <w:tcPr>
            <w:tcW w:w="2250" w:type="dxa"/>
            <w:shd w:val="clear" w:color="auto" w:fill="auto"/>
          </w:tcPr>
          <w:p w14:paraId="55643B67" w14:textId="3FAB1DC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n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in&lt;/Author&gt;&lt;Year&gt;2021&lt;/Year&gt;&lt;RecNum&gt;1012&lt;/RecNum&gt;&lt;DisplayText&gt;&lt;style face="superscript"&gt;15&lt;/style&gt;&lt;/DisplayText&gt;&lt;record&gt;&lt;rec-number&gt;1012&lt;/rec-number&gt;&lt;foreign-keys&gt;&lt;key app="EN" db-id="edsd559xysaraxe2wzpx5f2o95p02fpfavsx" timestamp="1756362754"&gt;1012&lt;/key&gt;&lt;/foreign-keys&gt;&lt;ref-type name="Journal Article"&gt;17&lt;/ref-type&gt;&lt;contributors&gt;&lt;authors&gt;&lt;author&gt;Jin, Suoqin&lt;/author&gt;&lt;author&gt;Guerrero-Juarez, Christian F&lt;/author&gt;&lt;author&gt;Zhang, Lihua&lt;/author&gt;&lt;author&gt;Chang, Ivan&lt;/author&gt;&lt;author&gt;Ramos, Raul&lt;/author&gt;&lt;author&gt;Kuan, Chen-Hsiang&lt;/author&gt;&lt;author&gt;Myung, Peggy&lt;/author&gt;&lt;author&gt;Plikus, Maksim V&lt;/author&gt;&lt;author&gt;Nie, Qing&lt;/author&gt;&lt;/authors&gt;&lt;/contributors&gt;&lt;titles&gt;&lt;title&gt;Inference and analysis of cell-cell communication using CellChat&lt;/title&gt;&lt;secondary-title&gt;Nature communications&lt;/secondary-title&gt;&lt;/titles&gt;&lt;periodical&gt;&lt;full-title&gt;Nature communications&lt;/full-title&gt;&lt;/periodical&gt;&lt;pages&gt;1088&lt;/pages&gt;&lt;volume&gt;12&lt;/volume&gt;&lt;number&gt;1&lt;/number&gt;&lt;dates&gt;&lt;year&gt;2021&lt;/year&gt;&lt;/dates&gt;&lt;isbn&gt;2041-1723&lt;/isbn&gt;&lt;urls&gt;&lt;/urls&gt;&lt;electronic-resource-num&gt;https://doi.org/10.1038/s41467-021-21246-9&lt;/electronic-resource-num&gt;&lt;research-notes&gt;NTSM_ref;&amp;#xD;cellchat tool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147D3E9" w14:textId="78B9039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sqjin/CellChat</w:t>
            </w:r>
          </w:p>
        </w:tc>
      </w:tr>
      <w:tr w:rsidR="00951BBE" w:rsidRPr="003C67F3" w14:paraId="364DAFB8" w14:textId="6198D1A4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1CFFAF" w14:textId="06941B9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FoldSimilarity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667D660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zález-Velasco et al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nzález-Velasco&lt;/Author&gt;&lt;Year&gt;2025&lt;/Year&gt;&lt;RecNum&gt;1098&lt;/RecNum&gt;&lt;DisplayText&gt;&lt;style face="superscript"&gt;16&lt;/style&gt;&lt;/DisplayText&gt;&lt;record&gt;&lt;rec-number&gt;1098&lt;/rec-number&gt;&lt;foreign-keys&gt;&lt;key app="EN" db-id="edsd559xysaraxe2wzpx5f2o95p02fpfavsx" timestamp="1762326876"&gt;1098&lt;/key&gt;&lt;/foreign-keys&gt;&lt;ref-type name="Journal Article"&gt;17&lt;/ref-type&gt;&lt;contributors&gt;&lt;authors&gt;&lt;author&gt;González-Velasco, Oscar&lt;/author&gt;&lt;author&gt;Simon, Malte&lt;/author&gt;&lt;author&gt;Yilmaz, Rüstem&lt;/author&gt;&lt;author&gt;Parlato, Rosanna&lt;/author&gt;&lt;author&gt;Weishaupt, Jochen&lt;/author&gt;&lt;author&gt;Imbusch, Charles D&lt;/author&gt;&lt;author&gt;Brors, Benedikt&lt;/author&gt;&lt;/authors&gt;&lt;/contributors&gt;&lt;titles&gt;&lt;title&gt;Identifying similar populations across independent single cell studies without data integration&lt;/title&gt;&lt;secondary-title&gt;NAR Genomics and Bioinformatics&lt;/secondary-title&gt;&lt;/titles&gt;&lt;periodical&gt;&lt;full-title&gt;NAR Genomics and Bioinformatics&lt;/full-title&gt;&lt;/periodical&gt;&lt;pages&gt;lqaf042&lt;/pages&gt;&lt;volume&gt;7&lt;/volume&gt;&lt;number&gt;2&lt;/number&gt;&lt;dates&gt;&lt;year&gt;2025&lt;/year&gt;&lt;/dates&gt;&lt;isbn&gt;2631-9268&lt;/isbn&gt;&lt;urls&gt;&lt;/urls&gt;&lt;electronic-resource-num&gt;https://doi.org/10.1093/nargab/lqaf042&lt;/electronic-resource-num&gt;&lt;research-notes&gt;NTSM_ref;&amp;#xD;NTSM_method;&amp;#xD;ClusterFoldSimilarity&lt;/research-note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F37D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522E001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github.com/OscarGVelasco/ClusterFoldSimilarity</w:t>
            </w:r>
          </w:p>
        </w:tc>
      </w:tr>
      <w:tr w:rsidR="00951BBE" w:rsidRPr="003C67F3" w14:paraId="7F271D0B" w14:textId="6896E7C1" w:rsidTr="00F74F3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B45C86F" w14:textId="70D4FB6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951BBE" w:rsidRPr="003C67F3" w14:paraId="592EFF86" w14:textId="429AF7F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D8863C" w14:textId="7C3AE77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-well U-bottom plate, Sphera low-attachment surfac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A2602C" w14:textId="6289B04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1A951266" w:rsidR="00951BBE" w:rsidRPr="003C67F3" w:rsidRDefault="00951BBE" w:rsidP="00951BBE">
            <w:pPr>
              <w:tabs>
                <w:tab w:val="left" w:pos="82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74929</w:t>
            </w:r>
          </w:p>
        </w:tc>
      </w:tr>
      <w:tr w:rsidR="00951BBE" w:rsidRPr="003C67F3" w14:paraId="2A762033" w14:textId="663C23D7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5E8EE5" w14:textId="51D60C2B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9A35B4">
              <w:rPr>
                <w:rFonts w:ascii="Arial" w:hAnsi="Arial" w:cs="Arial"/>
                <w:sz w:val="20"/>
                <w:szCs w:val="20"/>
              </w:rPr>
              <w:t>ltra-low attachment 6-well pl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59C9D5E" w14:textId="41D2EAB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4DDF23" w14:textId="01BFD3B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74929</w:t>
            </w:r>
          </w:p>
        </w:tc>
      </w:tr>
      <w:tr w:rsidR="00951BBE" w:rsidRPr="003C67F3" w14:paraId="6FDAF3A6" w14:textId="73D6F591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24725A" w14:textId="738D1D6C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-well chamber slide</w:t>
            </w:r>
          </w:p>
        </w:tc>
        <w:tc>
          <w:tcPr>
            <w:tcW w:w="2250" w:type="dxa"/>
            <w:shd w:val="clear" w:color="auto" w:fill="auto"/>
          </w:tcPr>
          <w:p w14:paraId="7543B837" w14:textId="05301D9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idi</w:t>
            </w:r>
          </w:p>
        </w:tc>
        <w:tc>
          <w:tcPr>
            <w:tcW w:w="2088" w:type="dxa"/>
            <w:shd w:val="clear" w:color="auto" w:fill="auto"/>
          </w:tcPr>
          <w:p w14:paraId="41FF07CC" w14:textId="0269174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1811</w:t>
            </w:r>
          </w:p>
        </w:tc>
      </w:tr>
      <w:tr w:rsidR="00951BBE" w:rsidRPr="003C67F3" w14:paraId="529DEDCB" w14:textId="0C32A4FA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3122B2B" w14:textId="3BB3A32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 </w:t>
            </w:r>
            <w:r w:rsidRPr="005D5611">
              <w:rPr>
                <w:rFonts w:ascii="Arial" w:hAnsi="Arial" w:cs="Arial"/>
                <w:color w:val="000000" w:themeColor="text1"/>
                <w:sz w:val="20"/>
                <w:szCs w:val="20"/>
              </w:rPr>
              <w:t>µm</w:t>
            </w:r>
            <w:r w:rsidRPr="00AB6C4E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ell strain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B0ED9D4" w14:textId="0294119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3C75F40" w14:textId="3BC5B01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PL-39100</w:t>
            </w:r>
          </w:p>
        </w:tc>
      </w:tr>
      <w:tr w:rsidR="00951BBE" w:rsidRPr="003C67F3" w14:paraId="78938EC0" w14:textId="42195322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A172B7B" w14:textId="176D1E4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Studio 7 Pro Real-Time PCR System, 384-wel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5EBDE28" w14:textId="29548FD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4B68184" w14:textId="01075C5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433C6">
              <w:rPr>
                <w:rFonts w:ascii="Arial" w:hAnsi="Arial" w:cs="Arial"/>
                <w:color w:val="000000" w:themeColor="text1"/>
                <w:sz w:val="20"/>
                <w:szCs w:val="20"/>
              </w:rPr>
              <w:t>A43183</w:t>
            </w:r>
          </w:p>
        </w:tc>
      </w:tr>
      <w:tr w:rsidR="00951BBE" w:rsidRPr="003C67F3" w14:paraId="4A7117CE" w14:textId="20F30FDC" w:rsidTr="00F74F3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0D8A66" w14:textId="1E5A2F7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225C6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Resistant Shaker, Universal Platform</w:t>
            </w:r>
          </w:p>
        </w:tc>
        <w:tc>
          <w:tcPr>
            <w:tcW w:w="2250" w:type="dxa"/>
            <w:shd w:val="clear" w:color="auto" w:fill="auto"/>
          </w:tcPr>
          <w:p w14:paraId="51835946" w14:textId="5D65647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3704B3C3" w14:textId="51C5F8D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8881104</w:t>
            </w:r>
          </w:p>
        </w:tc>
      </w:tr>
      <w:tr w:rsidR="00951BBE" w:rsidRPr="003C67F3" w14:paraId="34575A5F" w14:textId="7777777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778865" w14:textId="1539CA65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n transfection system</w:t>
            </w:r>
          </w:p>
        </w:tc>
        <w:tc>
          <w:tcPr>
            <w:tcW w:w="2250" w:type="dxa"/>
            <w:shd w:val="clear" w:color="auto" w:fill="auto"/>
          </w:tcPr>
          <w:p w14:paraId="71B85D2F" w14:textId="6FC98C03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8DBD3C0" w14:textId="07B0F1B3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630E6986" w14:textId="48E16878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5BE5E2" w14:textId="332E16A3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8010 cold-field Emission Scanning Electron Microscope</w:t>
            </w:r>
          </w:p>
        </w:tc>
        <w:tc>
          <w:tcPr>
            <w:tcW w:w="2250" w:type="dxa"/>
            <w:shd w:val="clear" w:color="auto" w:fill="auto"/>
          </w:tcPr>
          <w:p w14:paraId="078EF65B" w14:textId="7DA209D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tachi</w:t>
            </w:r>
          </w:p>
        </w:tc>
        <w:tc>
          <w:tcPr>
            <w:tcW w:w="2088" w:type="dxa"/>
            <w:shd w:val="clear" w:color="auto" w:fill="auto"/>
          </w:tcPr>
          <w:p w14:paraId="128DC014" w14:textId="4267B2A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668F2AB7" w14:textId="452FCBC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76CE9A" w14:textId="1B9A496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50T Automatic Coating System</w:t>
            </w:r>
          </w:p>
        </w:tc>
        <w:tc>
          <w:tcPr>
            <w:tcW w:w="2250" w:type="dxa"/>
            <w:shd w:val="clear" w:color="auto" w:fill="auto"/>
          </w:tcPr>
          <w:p w14:paraId="42E0BB8B" w14:textId="5743C5CA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orum Technologies</w:t>
            </w:r>
          </w:p>
        </w:tc>
        <w:tc>
          <w:tcPr>
            <w:tcW w:w="2088" w:type="dxa"/>
            <w:shd w:val="clear" w:color="auto" w:fill="auto"/>
          </w:tcPr>
          <w:p w14:paraId="428795EB" w14:textId="3F6FA12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036D8E9C" w14:textId="7A86B1BC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92F48B" w14:textId="3A20248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M1950 Cryostat </w:t>
            </w:r>
          </w:p>
        </w:tc>
        <w:tc>
          <w:tcPr>
            <w:tcW w:w="2250" w:type="dxa"/>
            <w:shd w:val="clear" w:color="auto" w:fill="auto"/>
          </w:tcPr>
          <w:p w14:paraId="15BC5FE6" w14:textId="0250AFE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88" w:type="dxa"/>
            <w:shd w:val="clear" w:color="auto" w:fill="auto"/>
          </w:tcPr>
          <w:p w14:paraId="76B7C781" w14:textId="2375017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50B87562" w14:textId="45BAFB53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A0C9F0" w14:textId="42EEE8FE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8 inverted confocal microscope</w:t>
            </w:r>
          </w:p>
        </w:tc>
        <w:tc>
          <w:tcPr>
            <w:tcW w:w="2250" w:type="dxa"/>
            <w:shd w:val="clear" w:color="auto" w:fill="auto"/>
          </w:tcPr>
          <w:p w14:paraId="6F6FF438" w14:textId="34D37AD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88" w:type="dxa"/>
            <w:shd w:val="clear" w:color="auto" w:fill="auto"/>
          </w:tcPr>
          <w:p w14:paraId="34F90819" w14:textId="532E48A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3382B2EB" w14:textId="427C2F49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11B18A" w14:textId="11DAB7B4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Z-X All-in-one inverted fluorescent microscope</w:t>
            </w:r>
          </w:p>
        </w:tc>
        <w:tc>
          <w:tcPr>
            <w:tcW w:w="2250" w:type="dxa"/>
            <w:shd w:val="clear" w:color="auto" w:fill="auto"/>
          </w:tcPr>
          <w:p w14:paraId="74D4E71A" w14:textId="42341C4F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ence</w:t>
            </w:r>
          </w:p>
        </w:tc>
        <w:tc>
          <w:tcPr>
            <w:tcW w:w="2088" w:type="dxa"/>
            <w:shd w:val="clear" w:color="auto" w:fill="auto"/>
          </w:tcPr>
          <w:p w14:paraId="26B2C6D5" w14:textId="574D9325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151C54AA" w14:textId="6C48571A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80ABCE" w14:textId="050ECE70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OS</w:t>
            </w:r>
            <w:r w:rsidRPr="001D6804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M5000 imaging system</w:t>
            </w:r>
          </w:p>
        </w:tc>
        <w:tc>
          <w:tcPr>
            <w:tcW w:w="2250" w:type="dxa"/>
            <w:shd w:val="clear" w:color="auto" w:fill="auto"/>
          </w:tcPr>
          <w:p w14:paraId="3D4BB98E" w14:textId="68A31CBC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1D1A4D83" w14:textId="1A8CE517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25DA1367" w14:textId="47096097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4097EA" w14:textId="49EA9B68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overt inverted phase contrast microscope</w:t>
            </w:r>
          </w:p>
        </w:tc>
        <w:tc>
          <w:tcPr>
            <w:tcW w:w="2250" w:type="dxa"/>
            <w:shd w:val="clear" w:color="auto" w:fill="auto"/>
          </w:tcPr>
          <w:p w14:paraId="0910D0B7" w14:textId="6DA1D914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14:paraId="6523B4C0" w14:textId="096D834A" w:rsidR="00951BBE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2D567542" w14:textId="0E1E07E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DC583C" w14:textId="79DDD3A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 w:rsidRPr="004950D2">
              <w:rPr>
                <w:rFonts w:ascii="Arial" w:hAnsi="Arial" w:cs="Arial"/>
                <w:color w:val="000000" w:themeColor="text1"/>
                <w:sz w:val="20"/>
                <w:szCs w:val="20"/>
              </w:rPr>
              <w:t>Ti2-E inverted fluorescent microscope</w:t>
            </w:r>
          </w:p>
        </w:tc>
        <w:tc>
          <w:tcPr>
            <w:tcW w:w="2250" w:type="dxa"/>
            <w:shd w:val="clear" w:color="auto" w:fill="auto"/>
          </w:tcPr>
          <w:p w14:paraId="3B31E54A" w14:textId="05DF05B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kon</w:t>
            </w:r>
          </w:p>
        </w:tc>
        <w:tc>
          <w:tcPr>
            <w:tcW w:w="2088" w:type="dxa"/>
            <w:shd w:val="clear" w:color="auto" w:fill="auto"/>
          </w:tcPr>
          <w:p w14:paraId="04362C84" w14:textId="7C8A125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39AB1D81" w14:textId="29176E42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39770A" w14:textId="23FDBD1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SAria</w:t>
            </w:r>
            <w:r w:rsidRPr="00712F84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250" w:type="dxa"/>
            <w:shd w:val="clear" w:color="auto" w:fill="auto"/>
          </w:tcPr>
          <w:p w14:paraId="6798B391" w14:textId="757AF409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682DA1F5" w14:textId="7AA5E458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57A0140E" w14:textId="722CA0B6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8164F6" w14:textId="48C9DE03" w:rsidR="00951BBE" w:rsidRPr="00FC4741" w:rsidRDefault="00951BBE" w:rsidP="00951B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4741">
              <w:rPr>
                <w:rFonts w:ascii="Arial" w:hAnsi="Arial" w:cs="Arial"/>
                <w:color w:val="000000" w:themeColor="text1"/>
                <w:sz w:val="20"/>
                <w:szCs w:val="20"/>
              </w:rPr>
              <w:t>10x Visium CytAssist</w:t>
            </w:r>
          </w:p>
        </w:tc>
        <w:tc>
          <w:tcPr>
            <w:tcW w:w="2250" w:type="dxa"/>
            <w:shd w:val="clear" w:color="auto" w:fill="auto"/>
          </w:tcPr>
          <w:p w14:paraId="100B151A" w14:textId="0C780DE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143530DC" w14:textId="5D43FA72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6055B7CE" w14:textId="66968AEF" w:rsidTr="00F74F3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941619" w14:textId="22332D6F" w:rsidR="00951BBE" w:rsidRPr="00FC4741" w:rsidRDefault="00951BBE" w:rsidP="00951B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4741">
              <w:rPr>
                <w:rFonts w:ascii="Arial" w:hAnsi="Arial" w:cs="Arial"/>
                <w:color w:val="000000" w:themeColor="text1"/>
                <w:sz w:val="20"/>
                <w:szCs w:val="20"/>
              </w:rPr>
              <w:t>10x Chromium iX Controller</w:t>
            </w:r>
          </w:p>
        </w:tc>
        <w:tc>
          <w:tcPr>
            <w:tcW w:w="2250" w:type="dxa"/>
            <w:shd w:val="clear" w:color="auto" w:fill="auto"/>
          </w:tcPr>
          <w:p w14:paraId="5A20AD19" w14:textId="4310003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329D8720" w14:textId="60A10144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51BBE" w:rsidRPr="003C67F3" w14:paraId="1376DD5A" w14:textId="09AA53B3" w:rsidTr="00F74F35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2B1BEF3" w14:textId="16274E11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1000 Touch</w:t>
            </w:r>
            <w:r w:rsidRPr="00FC47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C4741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al cycl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7F767A3" w14:textId="553478CD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94FBF9E" w14:textId="13519FB6" w:rsidR="00951BBE" w:rsidRPr="003C67F3" w:rsidRDefault="00951BBE" w:rsidP="00951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606430A" w14:textId="77777777" w:rsidR="00C35EB4" w:rsidRDefault="00C35EB4" w:rsidP="008D35B8">
      <w:pPr>
        <w:rPr>
          <w:rFonts w:ascii="Arial" w:hAnsi="Arial" w:cs="Arial"/>
          <w:b/>
          <w:i/>
          <w:sz w:val="20"/>
          <w:szCs w:val="20"/>
        </w:rPr>
      </w:pPr>
    </w:p>
    <w:p w14:paraId="0252842B" w14:textId="7B093C3D" w:rsidR="00C35EB4" w:rsidRPr="009A0B7B" w:rsidRDefault="00E107B4" w:rsidP="008D35B8">
      <w:pPr>
        <w:rPr>
          <w:rFonts w:ascii="Arial" w:hAnsi="Arial" w:cs="Arial"/>
          <w:b/>
          <w:iCs/>
          <w:sz w:val="20"/>
          <w:szCs w:val="20"/>
        </w:rPr>
      </w:pPr>
      <w:r w:rsidRPr="009A0B7B">
        <w:rPr>
          <w:rFonts w:ascii="Arial" w:hAnsi="Arial" w:cs="Arial"/>
          <w:b/>
          <w:iCs/>
          <w:sz w:val="20"/>
          <w:szCs w:val="20"/>
        </w:rPr>
        <w:t>Reference:</w:t>
      </w:r>
    </w:p>
    <w:p w14:paraId="770582BB" w14:textId="3F8D058A" w:rsidR="004F37D4" w:rsidRPr="004F37D4" w:rsidRDefault="00C35EB4" w:rsidP="004F37D4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b/>
          <w:i/>
          <w:sz w:val="20"/>
          <w:szCs w:val="20"/>
        </w:rPr>
        <w:fldChar w:fldCharType="begin"/>
      </w:r>
      <w:r>
        <w:rPr>
          <w:rFonts w:ascii="Arial" w:hAnsi="Arial" w:cs="Arial"/>
          <w:b/>
          <w:i/>
          <w:sz w:val="20"/>
          <w:szCs w:val="20"/>
        </w:rPr>
        <w:instrText xml:space="preserve"> ADDIN EN.REFLIST </w:instrText>
      </w:r>
      <w:r>
        <w:rPr>
          <w:rFonts w:ascii="Arial" w:hAnsi="Arial" w:cs="Arial"/>
          <w:b/>
          <w:i/>
          <w:sz w:val="20"/>
          <w:szCs w:val="20"/>
        </w:rPr>
        <w:fldChar w:fldCharType="separate"/>
      </w:r>
      <w:r w:rsidR="004F37D4" w:rsidRPr="004F37D4">
        <w:rPr>
          <w:noProof/>
        </w:rPr>
        <w:t>1.</w:t>
      </w:r>
      <w:r w:rsidR="004F37D4" w:rsidRPr="004F37D4">
        <w:rPr>
          <w:noProof/>
        </w:rPr>
        <w:tab/>
        <w:t xml:space="preserve">Pijuan-Sala, B., Griffiths, J.A., Guibentif, C., Hiscock, T.W., Jawaid, W., Calero-Nieto, F.J., Mulas, C., Ibarra-Soria, X., Tyser, R.C., and Ho, D.L.L. (2019). A single-cell molecular map of mouse gastrulation and early organogenesis. Nature </w:t>
      </w:r>
      <w:r w:rsidR="004F37D4" w:rsidRPr="004F37D4">
        <w:rPr>
          <w:i/>
          <w:noProof/>
        </w:rPr>
        <w:t>566</w:t>
      </w:r>
      <w:r w:rsidR="004F37D4" w:rsidRPr="004F37D4">
        <w:rPr>
          <w:noProof/>
        </w:rPr>
        <w:t xml:space="preserve">, 490-495. </w:t>
      </w:r>
      <w:hyperlink r:id="rId11" w:history="1">
        <w:r w:rsidR="004F37D4" w:rsidRPr="004F37D4">
          <w:rPr>
            <w:rStyle w:val="Hyperlink"/>
            <w:noProof/>
          </w:rPr>
          <w:t>https://doi.org/10.1038/s41586-019-0933-9</w:t>
        </w:r>
      </w:hyperlink>
      <w:r w:rsidR="004F37D4" w:rsidRPr="004F37D4">
        <w:rPr>
          <w:noProof/>
        </w:rPr>
        <w:t>.</w:t>
      </w:r>
    </w:p>
    <w:p w14:paraId="1A5A5978" w14:textId="507018D7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2.</w:t>
      </w:r>
      <w:r w:rsidRPr="004F37D4">
        <w:rPr>
          <w:noProof/>
        </w:rPr>
        <w:tab/>
        <w:t xml:space="preserve">Zhai, J., Guo, J., Wan, H., Qi, L., Liu, L., Xiao, Z., Yan, L., Schmitz, D.A., Xu, Y., and Yu, D. (2022). Primate gastrulation and early organogenesis at single-cell resolution. Nature </w:t>
      </w:r>
      <w:r w:rsidRPr="004F37D4">
        <w:rPr>
          <w:i/>
          <w:noProof/>
        </w:rPr>
        <w:t>612</w:t>
      </w:r>
      <w:r w:rsidRPr="004F37D4">
        <w:rPr>
          <w:noProof/>
        </w:rPr>
        <w:t xml:space="preserve">, 732-738. </w:t>
      </w:r>
      <w:hyperlink r:id="rId12" w:history="1">
        <w:r w:rsidRPr="004F37D4">
          <w:rPr>
            <w:rStyle w:val="Hyperlink"/>
            <w:noProof/>
          </w:rPr>
          <w:t>https://doi.org/10.1038/s41586-022-05526-y</w:t>
        </w:r>
      </w:hyperlink>
      <w:r w:rsidRPr="004F37D4">
        <w:rPr>
          <w:noProof/>
        </w:rPr>
        <w:t>.</w:t>
      </w:r>
    </w:p>
    <w:p w14:paraId="7B8E273A" w14:textId="65330974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3.</w:t>
      </w:r>
      <w:r w:rsidRPr="004F37D4">
        <w:rPr>
          <w:noProof/>
        </w:rPr>
        <w:tab/>
        <w:t xml:space="preserve">Tyser, R.C., Mahammadov, E., Nakanoh, S., Vallier, L., Scialdone, A., and Srinivas, S. (2021). Single-cell transcriptomic characterization of a gastrulating human embryo. Nature </w:t>
      </w:r>
      <w:r w:rsidRPr="004F37D4">
        <w:rPr>
          <w:i/>
          <w:noProof/>
        </w:rPr>
        <w:t>600</w:t>
      </w:r>
      <w:r w:rsidRPr="004F37D4">
        <w:rPr>
          <w:noProof/>
        </w:rPr>
        <w:t xml:space="preserve">, 285-289. </w:t>
      </w:r>
      <w:hyperlink r:id="rId13" w:history="1">
        <w:r w:rsidRPr="004F37D4">
          <w:rPr>
            <w:rStyle w:val="Hyperlink"/>
            <w:noProof/>
          </w:rPr>
          <w:t>https://doi.org/10.1038/s41586-021-04158-y</w:t>
        </w:r>
      </w:hyperlink>
      <w:r w:rsidRPr="004F37D4">
        <w:rPr>
          <w:noProof/>
        </w:rPr>
        <w:t>.</w:t>
      </w:r>
    </w:p>
    <w:p w14:paraId="383BDFE3" w14:textId="27E7193B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lastRenderedPageBreak/>
        <w:t>4.</w:t>
      </w:r>
      <w:r w:rsidRPr="004F37D4">
        <w:rPr>
          <w:noProof/>
        </w:rPr>
        <w:tab/>
        <w:t xml:space="preserve">Xiao, Z., Cui, L., Yuan, Y., He, N., Xie, X., Lin, S., Yang, X., Zhang, X., Shi, P., and Wei, Z. (2024). 3D reconstruction of a gastrulating human embryo. Cell </w:t>
      </w:r>
      <w:r w:rsidRPr="004F37D4">
        <w:rPr>
          <w:i/>
          <w:noProof/>
        </w:rPr>
        <w:t>187</w:t>
      </w:r>
      <w:r w:rsidRPr="004F37D4">
        <w:rPr>
          <w:noProof/>
        </w:rPr>
        <w:t xml:space="preserve">, 2855-2874. e2819. </w:t>
      </w:r>
      <w:hyperlink r:id="rId14" w:history="1">
        <w:r w:rsidRPr="004F37D4">
          <w:rPr>
            <w:rStyle w:val="Hyperlink"/>
            <w:noProof/>
          </w:rPr>
          <w:t>https://doi.org/10.1016/j.cell.2024.03.041</w:t>
        </w:r>
      </w:hyperlink>
      <w:r w:rsidRPr="004F37D4">
        <w:rPr>
          <w:noProof/>
        </w:rPr>
        <w:t>.</w:t>
      </w:r>
    </w:p>
    <w:p w14:paraId="7F017E23" w14:textId="7E1B4041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5.</w:t>
      </w:r>
      <w:r w:rsidRPr="004F37D4">
        <w:rPr>
          <w:noProof/>
        </w:rPr>
        <w:tab/>
        <w:t xml:space="preserve">Zeng, B., Liu, Z., Lu, Y., Zhong, S., Qin, S., Huang, L., Zeng, Y., Li, Z., Dong, H., and Shi, Y. (2023). The single-cell and spatial transcriptional landscape of human gastrulation and early brain development. Cell Stem Cell </w:t>
      </w:r>
      <w:r w:rsidRPr="004F37D4">
        <w:rPr>
          <w:i/>
          <w:noProof/>
        </w:rPr>
        <w:t>30</w:t>
      </w:r>
      <w:r w:rsidRPr="004F37D4">
        <w:rPr>
          <w:noProof/>
        </w:rPr>
        <w:t xml:space="preserve">, 851-866. e857. </w:t>
      </w:r>
      <w:hyperlink r:id="rId15" w:history="1">
        <w:r w:rsidRPr="004F37D4">
          <w:rPr>
            <w:rStyle w:val="Hyperlink"/>
            <w:noProof/>
          </w:rPr>
          <w:t>https://doi.org/10.1016/j.stem.2023.04.016</w:t>
        </w:r>
      </w:hyperlink>
      <w:r w:rsidRPr="004F37D4">
        <w:rPr>
          <w:noProof/>
        </w:rPr>
        <w:t>.</w:t>
      </w:r>
    </w:p>
    <w:p w14:paraId="095FDD3F" w14:textId="77C921B5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6.</w:t>
      </w:r>
      <w:r w:rsidRPr="004F37D4">
        <w:rPr>
          <w:noProof/>
        </w:rPr>
        <w:tab/>
        <w:t xml:space="preserve">Si-Tayeb, K., Noto, F.K., Sepac, A., Sedlic, F., Bosnjak, Z.J., Lough, J.W., and Duncan, S.A. (2010). Generation of human induced pluripotent stem cells by simple transient transfection of plasmid DNA encoding reprogramming factors. BMC developmental biology </w:t>
      </w:r>
      <w:r w:rsidRPr="004F37D4">
        <w:rPr>
          <w:i/>
          <w:noProof/>
        </w:rPr>
        <w:t>10</w:t>
      </w:r>
      <w:r w:rsidRPr="004F37D4">
        <w:rPr>
          <w:noProof/>
        </w:rPr>
        <w:t xml:space="preserve">, 81. </w:t>
      </w:r>
      <w:hyperlink r:id="rId16" w:history="1">
        <w:r w:rsidRPr="004F37D4">
          <w:rPr>
            <w:rStyle w:val="Hyperlink"/>
            <w:noProof/>
          </w:rPr>
          <w:t>https://doi.org/10.1186/1471-213X-10-81</w:t>
        </w:r>
      </w:hyperlink>
      <w:r w:rsidRPr="004F37D4">
        <w:rPr>
          <w:noProof/>
        </w:rPr>
        <w:t>.</w:t>
      </w:r>
    </w:p>
    <w:p w14:paraId="5507B91D" w14:textId="77777777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7.</w:t>
      </w:r>
      <w:r w:rsidRPr="004F37D4">
        <w:rPr>
          <w:noProof/>
        </w:rPr>
        <w:tab/>
        <w:t xml:space="preserve">McGinnis, C.S., Murrow, L.M., and Gartner, Z.J. (2019). DoubletFinder: doublet detection in single-cell RNA sequencing data using artificial nearest neighbors. Cell systems </w:t>
      </w:r>
      <w:r w:rsidRPr="004F37D4">
        <w:rPr>
          <w:i/>
          <w:noProof/>
        </w:rPr>
        <w:t>8</w:t>
      </w:r>
      <w:r w:rsidRPr="004F37D4">
        <w:rPr>
          <w:noProof/>
        </w:rPr>
        <w:t>, 329-337. e324.</w:t>
      </w:r>
    </w:p>
    <w:p w14:paraId="2F76B44E" w14:textId="750FE4DC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8.</w:t>
      </w:r>
      <w:r w:rsidRPr="004F37D4">
        <w:rPr>
          <w:noProof/>
        </w:rPr>
        <w:tab/>
        <w:t xml:space="preserve">Wang, Z., Yang, S., Koga, Y., Corbett, S.E., Shea, C.V., Johnson, W.E., Yajima, M., and Campbell, J.D. (2022). Celda: a Bayesian model to perform co-clustering of genes into modules and cells into subpopulations using single-cell RNA-seq data. NAR Genomics and Bioinformatics </w:t>
      </w:r>
      <w:r w:rsidRPr="004F37D4">
        <w:rPr>
          <w:i/>
          <w:noProof/>
        </w:rPr>
        <w:t>4</w:t>
      </w:r>
      <w:r w:rsidRPr="004F37D4">
        <w:rPr>
          <w:noProof/>
        </w:rPr>
        <w:t xml:space="preserve">, lqac066. </w:t>
      </w:r>
      <w:hyperlink r:id="rId17" w:history="1">
        <w:r w:rsidRPr="004F37D4">
          <w:rPr>
            <w:rStyle w:val="Hyperlink"/>
            <w:noProof/>
          </w:rPr>
          <w:t>https://doi.org/10.1093/nargab/lqac066</w:t>
        </w:r>
      </w:hyperlink>
      <w:r w:rsidRPr="004F37D4">
        <w:rPr>
          <w:noProof/>
        </w:rPr>
        <w:t>.</w:t>
      </w:r>
    </w:p>
    <w:p w14:paraId="3181AB61" w14:textId="6DFC1D7B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9.</w:t>
      </w:r>
      <w:r w:rsidRPr="004F37D4">
        <w:rPr>
          <w:noProof/>
        </w:rPr>
        <w:tab/>
        <w:t xml:space="preserve">Polański, K., Young, M.D., Miao, Z., Meyer, K.B., Teichmann, S.A., and Park, J.-E. (2020). BBKNN: fast batch alignment of single cell transcriptomes. Bioinformatics </w:t>
      </w:r>
      <w:r w:rsidRPr="004F37D4">
        <w:rPr>
          <w:i/>
          <w:noProof/>
        </w:rPr>
        <w:t>36</w:t>
      </w:r>
      <w:r w:rsidRPr="004F37D4">
        <w:rPr>
          <w:noProof/>
        </w:rPr>
        <w:t xml:space="preserve">, 964-965. </w:t>
      </w:r>
      <w:hyperlink r:id="rId18" w:history="1">
        <w:r w:rsidRPr="004F37D4">
          <w:rPr>
            <w:rStyle w:val="Hyperlink"/>
            <w:noProof/>
          </w:rPr>
          <w:t>https://doi.org/10.1093/bioinformatics/btz625</w:t>
        </w:r>
      </w:hyperlink>
      <w:r w:rsidRPr="004F37D4">
        <w:rPr>
          <w:noProof/>
        </w:rPr>
        <w:t>.</w:t>
      </w:r>
    </w:p>
    <w:p w14:paraId="2798EA77" w14:textId="77777777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0.</w:t>
      </w:r>
      <w:r w:rsidRPr="004F37D4">
        <w:rPr>
          <w:noProof/>
        </w:rPr>
        <w:tab/>
        <w:t xml:space="preserve">Korsunsky, I., Millard, N., Fan, J., Slowikowski, K., Zhang, F., Wei, K., Baglaenko, Y., Brenner, M., Loh, P.-r., and Raychaudhuri, S. (2019). Fast, sensitive and accurate integration of single-cell data with Harmony. Nature methods </w:t>
      </w:r>
      <w:r w:rsidRPr="004F37D4">
        <w:rPr>
          <w:i/>
          <w:noProof/>
        </w:rPr>
        <w:t>16</w:t>
      </w:r>
      <w:r w:rsidRPr="004F37D4">
        <w:rPr>
          <w:noProof/>
        </w:rPr>
        <w:t>, 1289-1296.</w:t>
      </w:r>
    </w:p>
    <w:p w14:paraId="1AEFE068" w14:textId="1D306A71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1.</w:t>
      </w:r>
      <w:r w:rsidRPr="004F37D4">
        <w:rPr>
          <w:noProof/>
        </w:rPr>
        <w:tab/>
        <w:t xml:space="preserve">Bergen, V., Lange, M., Peidli, S., Wolf, F.A., and Theis, F.J. (2020). Generalizing RNA velocity to transient cell states through dynamical modeling. Nature biotechnology </w:t>
      </w:r>
      <w:r w:rsidRPr="004F37D4">
        <w:rPr>
          <w:i/>
          <w:noProof/>
        </w:rPr>
        <w:t>38</w:t>
      </w:r>
      <w:r w:rsidRPr="004F37D4">
        <w:rPr>
          <w:noProof/>
        </w:rPr>
        <w:t xml:space="preserve">, 1408-1414. </w:t>
      </w:r>
      <w:hyperlink r:id="rId19" w:history="1">
        <w:r w:rsidRPr="004F37D4">
          <w:rPr>
            <w:rStyle w:val="Hyperlink"/>
            <w:noProof/>
          </w:rPr>
          <w:t>https://doi.org/10.1038/s41587-020-0591-3</w:t>
        </w:r>
      </w:hyperlink>
      <w:r w:rsidRPr="004F37D4">
        <w:rPr>
          <w:noProof/>
        </w:rPr>
        <w:t>.</w:t>
      </w:r>
    </w:p>
    <w:p w14:paraId="209372C1" w14:textId="010370DD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2.</w:t>
      </w:r>
      <w:r w:rsidRPr="004F37D4">
        <w:rPr>
          <w:noProof/>
        </w:rPr>
        <w:tab/>
        <w:t xml:space="preserve">La Manno, G., Soldatov, R., Zeisel, A., Braun, E., Hochgerner, H., Petukhov, V., Lidschreiber, K., Kastriti, M.E., Lönnerberg, P., and Furlan, A. (2018). RNA velocity of single cells. Nature </w:t>
      </w:r>
      <w:r w:rsidRPr="004F37D4">
        <w:rPr>
          <w:i/>
          <w:noProof/>
        </w:rPr>
        <w:t>560</w:t>
      </w:r>
      <w:r w:rsidRPr="004F37D4">
        <w:rPr>
          <w:noProof/>
        </w:rPr>
        <w:t xml:space="preserve">, 494-498. </w:t>
      </w:r>
      <w:hyperlink r:id="rId20" w:history="1">
        <w:r w:rsidRPr="004F37D4">
          <w:rPr>
            <w:rStyle w:val="Hyperlink"/>
            <w:noProof/>
          </w:rPr>
          <w:t>https://doi.org/10.1038/s41586-018-0414-6</w:t>
        </w:r>
      </w:hyperlink>
      <w:r w:rsidRPr="004F37D4">
        <w:rPr>
          <w:noProof/>
        </w:rPr>
        <w:t>.</w:t>
      </w:r>
    </w:p>
    <w:p w14:paraId="28551527" w14:textId="4813C770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3.</w:t>
      </w:r>
      <w:r w:rsidRPr="004F37D4">
        <w:rPr>
          <w:noProof/>
        </w:rPr>
        <w:tab/>
        <w:t xml:space="preserve">Setty, M., Kiseliovas, V., Levine, J., Gayoso, A., Mazutis, L., and Pe’Er, D. (2019). Characterization of cell fate probabilities in single-cell data with Palantir. Nature biotechnology </w:t>
      </w:r>
      <w:r w:rsidRPr="004F37D4">
        <w:rPr>
          <w:i/>
          <w:noProof/>
        </w:rPr>
        <w:t>37</w:t>
      </w:r>
      <w:r w:rsidRPr="004F37D4">
        <w:rPr>
          <w:noProof/>
        </w:rPr>
        <w:t xml:space="preserve">, 451-460. </w:t>
      </w:r>
      <w:hyperlink r:id="rId21" w:history="1">
        <w:r w:rsidRPr="004F37D4">
          <w:rPr>
            <w:rStyle w:val="Hyperlink"/>
            <w:noProof/>
          </w:rPr>
          <w:t>https://doi.org/10.1038/s41587-019-0068-4</w:t>
        </w:r>
      </w:hyperlink>
      <w:r w:rsidRPr="004F37D4">
        <w:rPr>
          <w:noProof/>
        </w:rPr>
        <w:t>.</w:t>
      </w:r>
    </w:p>
    <w:p w14:paraId="228792E9" w14:textId="22AC22C2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4.</w:t>
      </w:r>
      <w:r w:rsidRPr="004F37D4">
        <w:rPr>
          <w:noProof/>
        </w:rPr>
        <w:tab/>
        <w:t xml:space="preserve">Aibar, S., González-Blas, C.B., Moerman, T., Huynh-Thu, V.A., Imrichova, H., Hulselmans, G., Rambow, F., Marine, J.-C., Geurts, P., and Aerts, J. (2017). SCENIC: single-cell regulatory network inference and clustering. Nature methods </w:t>
      </w:r>
      <w:r w:rsidRPr="004F37D4">
        <w:rPr>
          <w:i/>
          <w:noProof/>
        </w:rPr>
        <w:t>14</w:t>
      </w:r>
      <w:r w:rsidRPr="004F37D4">
        <w:rPr>
          <w:noProof/>
        </w:rPr>
        <w:t xml:space="preserve">, 1083-1086. </w:t>
      </w:r>
      <w:hyperlink r:id="rId22" w:history="1">
        <w:r w:rsidRPr="004F37D4">
          <w:rPr>
            <w:rStyle w:val="Hyperlink"/>
            <w:noProof/>
          </w:rPr>
          <w:t>https://doi.org/10.1038/nmeth.4463</w:t>
        </w:r>
      </w:hyperlink>
      <w:r w:rsidRPr="004F37D4">
        <w:rPr>
          <w:noProof/>
        </w:rPr>
        <w:t>.</w:t>
      </w:r>
    </w:p>
    <w:p w14:paraId="4B04C082" w14:textId="002F72D5" w:rsidR="004F37D4" w:rsidRPr="004F37D4" w:rsidRDefault="004F37D4" w:rsidP="004F37D4">
      <w:pPr>
        <w:pStyle w:val="EndNoteBibliography"/>
        <w:spacing w:after="0"/>
        <w:ind w:left="720" w:hanging="720"/>
        <w:rPr>
          <w:noProof/>
        </w:rPr>
      </w:pPr>
      <w:r w:rsidRPr="004F37D4">
        <w:rPr>
          <w:noProof/>
        </w:rPr>
        <w:t>15.</w:t>
      </w:r>
      <w:r w:rsidRPr="004F37D4">
        <w:rPr>
          <w:noProof/>
        </w:rPr>
        <w:tab/>
        <w:t xml:space="preserve">Jin, S., Guerrero-Juarez, C.F., Zhang, L., Chang, I., Ramos, R., Kuan, C.-H., Myung, P., Plikus, M.V., and Nie, Q. (2021). Inference and analysis of cell-cell communication using CellChat. Nature communications </w:t>
      </w:r>
      <w:r w:rsidRPr="004F37D4">
        <w:rPr>
          <w:i/>
          <w:noProof/>
        </w:rPr>
        <w:t>12</w:t>
      </w:r>
      <w:r w:rsidRPr="004F37D4">
        <w:rPr>
          <w:noProof/>
        </w:rPr>
        <w:t xml:space="preserve">, 1088. </w:t>
      </w:r>
      <w:hyperlink r:id="rId23" w:history="1">
        <w:r w:rsidRPr="004F37D4">
          <w:rPr>
            <w:rStyle w:val="Hyperlink"/>
            <w:noProof/>
          </w:rPr>
          <w:t>https://doi.org/10.1038/s41467-021-21246-9</w:t>
        </w:r>
      </w:hyperlink>
      <w:r w:rsidRPr="004F37D4">
        <w:rPr>
          <w:noProof/>
        </w:rPr>
        <w:t>.</w:t>
      </w:r>
    </w:p>
    <w:p w14:paraId="481BE0AB" w14:textId="61D54D06" w:rsidR="004F37D4" w:rsidRPr="004F37D4" w:rsidRDefault="004F37D4" w:rsidP="004F37D4">
      <w:pPr>
        <w:pStyle w:val="EndNoteBibliography"/>
        <w:ind w:left="720" w:hanging="720"/>
        <w:rPr>
          <w:noProof/>
        </w:rPr>
      </w:pPr>
      <w:r w:rsidRPr="004F37D4">
        <w:rPr>
          <w:noProof/>
        </w:rPr>
        <w:t>16.</w:t>
      </w:r>
      <w:r w:rsidRPr="004F37D4">
        <w:rPr>
          <w:noProof/>
        </w:rPr>
        <w:tab/>
        <w:t xml:space="preserve">González-Velasco, O., Simon, M., Yilmaz, R., Parlato, R., Weishaupt, J., Imbusch, C.D., and Brors, B. (2025). Identifying similar populations across independent single cell studies without data integration. NAR Genomics and Bioinformatics </w:t>
      </w:r>
      <w:r w:rsidRPr="004F37D4">
        <w:rPr>
          <w:i/>
          <w:noProof/>
        </w:rPr>
        <w:t>7</w:t>
      </w:r>
      <w:r w:rsidRPr="004F37D4">
        <w:rPr>
          <w:noProof/>
        </w:rPr>
        <w:t xml:space="preserve">, lqaf042. </w:t>
      </w:r>
      <w:hyperlink r:id="rId24" w:history="1">
        <w:r w:rsidRPr="004F37D4">
          <w:rPr>
            <w:rStyle w:val="Hyperlink"/>
            <w:noProof/>
          </w:rPr>
          <w:t>https://doi.org/10.1093/nargab/lqaf042</w:t>
        </w:r>
      </w:hyperlink>
      <w:r w:rsidRPr="004F37D4">
        <w:rPr>
          <w:noProof/>
        </w:rPr>
        <w:t>.</w:t>
      </w:r>
    </w:p>
    <w:p w14:paraId="72817586" w14:textId="6DBB5E41" w:rsidR="0079363A" w:rsidRPr="008D35B8" w:rsidRDefault="00C35EB4" w:rsidP="008D35B8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fldChar w:fldCharType="end"/>
      </w:r>
    </w:p>
    <w:sectPr w:rsidR="0079363A" w:rsidRPr="008D35B8" w:rsidSect="002C42AD">
      <w:head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8F4E0" w14:textId="77777777" w:rsidR="00EE1C01" w:rsidRDefault="00EE1C01" w:rsidP="00723E56">
      <w:pPr>
        <w:spacing w:after="0" w:line="240" w:lineRule="auto"/>
      </w:pPr>
      <w:r>
        <w:separator/>
      </w:r>
    </w:p>
  </w:endnote>
  <w:endnote w:type="continuationSeparator" w:id="0">
    <w:p w14:paraId="527BA3DF" w14:textId="77777777" w:rsidR="00EE1C01" w:rsidRDefault="00EE1C01" w:rsidP="00723E56">
      <w:pPr>
        <w:spacing w:after="0" w:line="240" w:lineRule="auto"/>
      </w:pPr>
      <w:r>
        <w:continuationSeparator/>
      </w:r>
    </w:p>
  </w:endnote>
  <w:endnote w:type="continuationNotice" w:id="1">
    <w:p w14:paraId="02EB0FF0" w14:textId="77777777" w:rsidR="00EE1C01" w:rsidRDefault="00EE1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77D2A" w14:textId="77777777" w:rsidR="00EE1C01" w:rsidRDefault="00EE1C01" w:rsidP="00723E56">
      <w:pPr>
        <w:spacing w:after="0" w:line="240" w:lineRule="auto"/>
      </w:pPr>
      <w:r>
        <w:separator/>
      </w:r>
    </w:p>
  </w:footnote>
  <w:footnote w:type="continuationSeparator" w:id="0">
    <w:p w14:paraId="3FD4C788" w14:textId="77777777" w:rsidR="00EE1C01" w:rsidRDefault="00EE1C01" w:rsidP="00723E56">
      <w:pPr>
        <w:spacing w:after="0" w:line="240" w:lineRule="auto"/>
      </w:pPr>
      <w:r>
        <w:continuationSeparator/>
      </w:r>
    </w:p>
  </w:footnote>
  <w:footnote w:type="continuationNotice" w:id="1">
    <w:p w14:paraId="13E5C50D" w14:textId="77777777" w:rsidR="00EE1C01" w:rsidRDefault="00EE1C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sd559xysaraxe2wzpx5f2o95p02fpfavsx&quot;&gt;My EndNote Library&lt;record-ids&gt;&lt;item&gt;860&lt;/item&gt;&lt;item&gt;862&lt;/item&gt;&lt;item&gt;864&lt;/item&gt;&lt;item&gt;898&lt;/item&gt;&lt;item&gt;1012&lt;/item&gt;&lt;item&gt;1019&lt;/item&gt;&lt;item&gt;1021&lt;/item&gt;&lt;item&gt;1038&lt;/item&gt;&lt;item&gt;1094&lt;/item&gt;&lt;item&gt;1095&lt;/item&gt;&lt;item&gt;1098&lt;/item&gt;&lt;item&gt;1099&lt;/item&gt;&lt;item&gt;1100&lt;/item&gt;&lt;item&gt;1101&lt;/item&gt;&lt;item&gt;1102&lt;/item&gt;&lt;item&gt;1105&lt;/item&gt;&lt;/record-ids&gt;&lt;/item&gt;&lt;/Libraries&gt;"/>
  </w:docVars>
  <w:rsids>
    <w:rsidRoot w:val="00FA5D98"/>
    <w:rsid w:val="00000A76"/>
    <w:rsid w:val="00002157"/>
    <w:rsid w:val="00006C2B"/>
    <w:rsid w:val="00007BDF"/>
    <w:rsid w:val="00011212"/>
    <w:rsid w:val="00011942"/>
    <w:rsid w:val="000154BD"/>
    <w:rsid w:val="00017C8B"/>
    <w:rsid w:val="00020663"/>
    <w:rsid w:val="000217A9"/>
    <w:rsid w:val="00021A9D"/>
    <w:rsid w:val="00021E1F"/>
    <w:rsid w:val="00024015"/>
    <w:rsid w:val="00026A00"/>
    <w:rsid w:val="000308A6"/>
    <w:rsid w:val="000333EC"/>
    <w:rsid w:val="00034C7D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1986"/>
    <w:rsid w:val="000533B2"/>
    <w:rsid w:val="00053C37"/>
    <w:rsid w:val="00053E0B"/>
    <w:rsid w:val="00053E8F"/>
    <w:rsid w:val="0005540E"/>
    <w:rsid w:val="00056DF8"/>
    <w:rsid w:val="00060D71"/>
    <w:rsid w:val="000633F6"/>
    <w:rsid w:val="0006428B"/>
    <w:rsid w:val="000649E2"/>
    <w:rsid w:val="000706BA"/>
    <w:rsid w:val="00070F70"/>
    <w:rsid w:val="0007118E"/>
    <w:rsid w:val="00077197"/>
    <w:rsid w:val="000804C0"/>
    <w:rsid w:val="000809C3"/>
    <w:rsid w:val="00081DD0"/>
    <w:rsid w:val="0008213E"/>
    <w:rsid w:val="00084339"/>
    <w:rsid w:val="00087BED"/>
    <w:rsid w:val="000903D3"/>
    <w:rsid w:val="00094906"/>
    <w:rsid w:val="0009654A"/>
    <w:rsid w:val="00096A31"/>
    <w:rsid w:val="000A6B0D"/>
    <w:rsid w:val="000B0C25"/>
    <w:rsid w:val="000B2F30"/>
    <w:rsid w:val="000B77F4"/>
    <w:rsid w:val="000C1CEB"/>
    <w:rsid w:val="000C3261"/>
    <w:rsid w:val="000C3987"/>
    <w:rsid w:val="000C486D"/>
    <w:rsid w:val="000C536D"/>
    <w:rsid w:val="000D052A"/>
    <w:rsid w:val="000D061D"/>
    <w:rsid w:val="000D1347"/>
    <w:rsid w:val="000D175A"/>
    <w:rsid w:val="000D3999"/>
    <w:rsid w:val="000D6C1E"/>
    <w:rsid w:val="000D74C5"/>
    <w:rsid w:val="000D76E5"/>
    <w:rsid w:val="000E045F"/>
    <w:rsid w:val="000E1251"/>
    <w:rsid w:val="000E2902"/>
    <w:rsid w:val="000E5ABA"/>
    <w:rsid w:val="000F023D"/>
    <w:rsid w:val="000F2D7F"/>
    <w:rsid w:val="000F3BF3"/>
    <w:rsid w:val="000F6F6E"/>
    <w:rsid w:val="000F7CF3"/>
    <w:rsid w:val="00100484"/>
    <w:rsid w:val="001019AE"/>
    <w:rsid w:val="00103DCF"/>
    <w:rsid w:val="001051FF"/>
    <w:rsid w:val="00105913"/>
    <w:rsid w:val="00105E0E"/>
    <w:rsid w:val="001075BE"/>
    <w:rsid w:val="00107EBD"/>
    <w:rsid w:val="00111835"/>
    <w:rsid w:val="00111A14"/>
    <w:rsid w:val="0011387D"/>
    <w:rsid w:val="001138A4"/>
    <w:rsid w:val="001140AF"/>
    <w:rsid w:val="00114433"/>
    <w:rsid w:val="00114CD7"/>
    <w:rsid w:val="0011565E"/>
    <w:rsid w:val="00115745"/>
    <w:rsid w:val="001158FD"/>
    <w:rsid w:val="00116437"/>
    <w:rsid w:val="00120207"/>
    <w:rsid w:val="001233DA"/>
    <w:rsid w:val="001252B6"/>
    <w:rsid w:val="00125A9B"/>
    <w:rsid w:val="00130C20"/>
    <w:rsid w:val="00132DA8"/>
    <w:rsid w:val="00133091"/>
    <w:rsid w:val="0013341E"/>
    <w:rsid w:val="00133E5F"/>
    <w:rsid w:val="00134271"/>
    <w:rsid w:val="00134A30"/>
    <w:rsid w:val="0013535C"/>
    <w:rsid w:val="00140017"/>
    <w:rsid w:val="00140294"/>
    <w:rsid w:val="00141CC4"/>
    <w:rsid w:val="001439F0"/>
    <w:rsid w:val="00144360"/>
    <w:rsid w:val="0014758E"/>
    <w:rsid w:val="00147CE5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037F"/>
    <w:rsid w:val="00185EA1"/>
    <w:rsid w:val="00186973"/>
    <w:rsid w:val="00186BE9"/>
    <w:rsid w:val="00192109"/>
    <w:rsid w:val="00192928"/>
    <w:rsid w:val="0019320C"/>
    <w:rsid w:val="00194BED"/>
    <w:rsid w:val="00194CB2"/>
    <w:rsid w:val="001954BB"/>
    <w:rsid w:val="00196878"/>
    <w:rsid w:val="001970E2"/>
    <w:rsid w:val="00197158"/>
    <w:rsid w:val="001978E3"/>
    <w:rsid w:val="001979AA"/>
    <w:rsid w:val="001A7A79"/>
    <w:rsid w:val="001B056A"/>
    <w:rsid w:val="001B2958"/>
    <w:rsid w:val="001B5476"/>
    <w:rsid w:val="001B55FF"/>
    <w:rsid w:val="001B58AC"/>
    <w:rsid w:val="001B6A23"/>
    <w:rsid w:val="001B73C2"/>
    <w:rsid w:val="001C1940"/>
    <w:rsid w:val="001C4838"/>
    <w:rsid w:val="001C5E7E"/>
    <w:rsid w:val="001C62FE"/>
    <w:rsid w:val="001D043A"/>
    <w:rsid w:val="001D091E"/>
    <w:rsid w:val="001D1A63"/>
    <w:rsid w:val="001D2370"/>
    <w:rsid w:val="001D2F3B"/>
    <w:rsid w:val="001D350D"/>
    <w:rsid w:val="001D3EA1"/>
    <w:rsid w:val="001D6804"/>
    <w:rsid w:val="001D6CD9"/>
    <w:rsid w:val="001DF02B"/>
    <w:rsid w:val="001E0C40"/>
    <w:rsid w:val="001E1456"/>
    <w:rsid w:val="001E1A49"/>
    <w:rsid w:val="001E1C0E"/>
    <w:rsid w:val="001E2181"/>
    <w:rsid w:val="001E2CE6"/>
    <w:rsid w:val="001E4FAC"/>
    <w:rsid w:val="001E7249"/>
    <w:rsid w:val="001E7596"/>
    <w:rsid w:val="001F2DCF"/>
    <w:rsid w:val="001F4001"/>
    <w:rsid w:val="002017B4"/>
    <w:rsid w:val="00202DFB"/>
    <w:rsid w:val="00203E25"/>
    <w:rsid w:val="0020433B"/>
    <w:rsid w:val="00204C14"/>
    <w:rsid w:val="002051DD"/>
    <w:rsid w:val="00205CA6"/>
    <w:rsid w:val="00206A8A"/>
    <w:rsid w:val="00207127"/>
    <w:rsid w:val="002072BD"/>
    <w:rsid w:val="002119EE"/>
    <w:rsid w:val="002147F7"/>
    <w:rsid w:val="00223239"/>
    <w:rsid w:val="002255F3"/>
    <w:rsid w:val="00225C69"/>
    <w:rsid w:val="00225E9F"/>
    <w:rsid w:val="00226E8B"/>
    <w:rsid w:val="00232B2B"/>
    <w:rsid w:val="002335B7"/>
    <w:rsid w:val="00234CC0"/>
    <w:rsid w:val="00235BF1"/>
    <w:rsid w:val="0023691E"/>
    <w:rsid w:val="00241AEC"/>
    <w:rsid w:val="00242AD6"/>
    <w:rsid w:val="002432CA"/>
    <w:rsid w:val="0024449D"/>
    <w:rsid w:val="0024548C"/>
    <w:rsid w:val="00245523"/>
    <w:rsid w:val="00245EC0"/>
    <w:rsid w:val="00246EF9"/>
    <w:rsid w:val="002479BF"/>
    <w:rsid w:val="0025198F"/>
    <w:rsid w:val="00251B72"/>
    <w:rsid w:val="00252153"/>
    <w:rsid w:val="00253CDD"/>
    <w:rsid w:val="00255442"/>
    <w:rsid w:val="00255D89"/>
    <w:rsid w:val="002576CF"/>
    <w:rsid w:val="002607C0"/>
    <w:rsid w:val="00260F89"/>
    <w:rsid w:val="00261B23"/>
    <w:rsid w:val="00264B0D"/>
    <w:rsid w:val="00266EB7"/>
    <w:rsid w:val="002717A2"/>
    <w:rsid w:val="00274CAF"/>
    <w:rsid w:val="00277397"/>
    <w:rsid w:val="002809B5"/>
    <w:rsid w:val="00280E0A"/>
    <w:rsid w:val="002815AB"/>
    <w:rsid w:val="00282A2E"/>
    <w:rsid w:val="002865F4"/>
    <w:rsid w:val="0028766E"/>
    <w:rsid w:val="00287AAC"/>
    <w:rsid w:val="00287CE6"/>
    <w:rsid w:val="00291913"/>
    <w:rsid w:val="00292F0E"/>
    <w:rsid w:val="00293E62"/>
    <w:rsid w:val="00294399"/>
    <w:rsid w:val="00294F93"/>
    <w:rsid w:val="00296CE2"/>
    <w:rsid w:val="00296DAC"/>
    <w:rsid w:val="002A6277"/>
    <w:rsid w:val="002A6D19"/>
    <w:rsid w:val="002A7A9A"/>
    <w:rsid w:val="002B04FC"/>
    <w:rsid w:val="002B08A9"/>
    <w:rsid w:val="002B4530"/>
    <w:rsid w:val="002B52E8"/>
    <w:rsid w:val="002B751C"/>
    <w:rsid w:val="002B7F13"/>
    <w:rsid w:val="002C2ADC"/>
    <w:rsid w:val="002C36A2"/>
    <w:rsid w:val="002C3F2F"/>
    <w:rsid w:val="002C42AD"/>
    <w:rsid w:val="002C4ED0"/>
    <w:rsid w:val="002C60D0"/>
    <w:rsid w:val="002C623B"/>
    <w:rsid w:val="002C6BED"/>
    <w:rsid w:val="002D209D"/>
    <w:rsid w:val="002D20B2"/>
    <w:rsid w:val="002D27DE"/>
    <w:rsid w:val="002D5D34"/>
    <w:rsid w:val="002D7F6E"/>
    <w:rsid w:val="002E0868"/>
    <w:rsid w:val="002E18B9"/>
    <w:rsid w:val="002E2836"/>
    <w:rsid w:val="002E3244"/>
    <w:rsid w:val="002E33F4"/>
    <w:rsid w:val="002E34FE"/>
    <w:rsid w:val="002E773B"/>
    <w:rsid w:val="002F0564"/>
    <w:rsid w:val="002F0D1A"/>
    <w:rsid w:val="002F1F21"/>
    <w:rsid w:val="002F2AF9"/>
    <w:rsid w:val="002F3270"/>
    <w:rsid w:val="002F34B6"/>
    <w:rsid w:val="002F4579"/>
    <w:rsid w:val="002F546E"/>
    <w:rsid w:val="002F6D1C"/>
    <w:rsid w:val="002F7976"/>
    <w:rsid w:val="002F7BF2"/>
    <w:rsid w:val="00302D4E"/>
    <w:rsid w:val="00303A10"/>
    <w:rsid w:val="00305637"/>
    <w:rsid w:val="00305671"/>
    <w:rsid w:val="0030687C"/>
    <w:rsid w:val="003078C8"/>
    <w:rsid w:val="003079EE"/>
    <w:rsid w:val="00307A10"/>
    <w:rsid w:val="00310C09"/>
    <w:rsid w:val="0031466A"/>
    <w:rsid w:val="00314E28"/>
    <w:rsid w:val="003160D7"/>
    <w:rsid w:val="00316C5F"/>
    <w:rsid w:val="00316DB6"/>
    <w:rsid w:val="00317C00"/>
    <w:rsid w:val="00321CEE"/>
    <w:rsid w:val="0032560E"/>
    <w:rsid w:val="003258FC"/>
    <w:rsid w:val="00325B6A"/>
    <w:rsid w:val="00326089"/>
    <w:rsid w:val="00327EDE"/>
    <w:rsid w:val="0033112D"/>
    <w:rsid w:val="00331F83"/>
    <w:rsid w:val="003336C0"/>
    <w:rsid w:val="0033602F"/>
    <w:rsid w:val="003361A4"/>
    <w:rsid w:val="003417EA"/>
    <w:rsid w:val="003437E9"/>
    <w:rsid w:val="00344755"/>
    <w:rsid w:val="0034523E"/>
    <w:rsid w:val="003547EF"/>
    <w:rsid w:val="00354A74"/>
    <w:rsid w:val="00355155"/>
    <w:rsid w:val="00355EC7"/>
    <w:rsid w:val="00356781"/>
    <w:rsid w:val="00356E8D"/>
    <w:rsid w:val="00357312"/>
    <w:rsid w:val="00357783"/>
    <w:rsid w:val="00360626"/>
    <w:rsid w:val="00360FD1"/>
    <w:rsid w:val="00361228"/>
    <w:rsid w:val="003621A6"/>
    <w:rsid w:val="00362473"/>
    <w:rsid w:val="0036397A"/>
    <w:rsid w:val="0036638D"/>
    <w:rsid w:val="00367162"/>
    <w:rsid w:val="00367199"/>
    <w:rsid w:val="0037011B"/>
    <w:rsid w:val="0037443C"/>
    <w:rsid w:val="00376654"/>
    <w:rsid w:val="00384ED3"/>
    <w:rsid w:val="00386038"/>
    <w:rsid w:val="00386872"/>
    <w:rsid w:val="00387126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651"/>
    <w:rsid w:val="003C286B"/>
    <w:rsid w:val="003C67F3"/>
    <w:rsid w:val="003C7070"/>
    <w:rsid w:val="003D077F"/>
    <w:rsid w:val="003D118C"/>
    <w:rsid w:val="003D2BA2"/>
    <w:rsid w:val="003D3372"/>
    <w:rsid w:val="003D40EB"/>
    <w:rsid w:val="003D4255"/>
    <w:rsid w:val="003D5B11"/>
    <w:rsid w:val="003D5F35"/>
    <w:rsid w:val="003D6053"/>
    <w:rsid w:val="003D6533"/>
    <w:rsid w:val="003D6A01"/>
    <w:rsid w:val="003E1CE3"/>
    <w:rsid w:val="003E2B14"/>
    <w:rsid w:val="003E3566"/>
    <w:rsid w:val="003E44D4"/>
    <w:rsid w:val="003E475F"/>
    <w:rsid w:val="003E4BC0"/>
    <w:rsid w:val="003E4FE5"/>
    <w:rsid w:val="003F1788"/>
    <w:rsid w:val="00401831"/>
    <w:rsid w:val="00402CF0"/>
    <w:rsid w:val="00404101"/>
    <w:rsid w:val="004063A8"/>
    <w:rsid w:val="00407D8D"/>
    <w:rsid w:val="004109C7"/>
    <w:rsid w:val="00410BAA"/>
    <w:rsid w:val="0041217F"/>
    <w:rsid w:val="00413DAA"/>
    <w:rsid w:val="00413E6A"/>
    <w:rsid w:val="004150DD"/>
    <w:rsid w:val="004153C4"/>
    <w:rsid w:val="00415690"/>
    <w:rsid w:val="00415E52"/>
    <w:rsid w:val="00417055"/>
    <w:rsid w:val="004172B5"/>
    <w:rsid w:val="00417585"/>
    <w:rsid w:val="00417E88"/>
    <w:rsid w:val="0042323F"/>
    <w:rsid w:val="004236F7"/>
    <w:rsid w:val="004237BF"/>
    <w:rsid w:val="00425AE4"/>
    <w:rsid w:val="004268D2"/>
    <w:rsid w:val="00427013"/>
    <w:rsid w:val="004323F8"/>
    <w:rsid w:val="0043457A"/>
    <w:rsid w:val="00435464"/>
    <w:rsid w:val="00435DEE"/>
    <w:rsid w:val="00437A83"/>
    <w:rsid w:val="0044058F"/>
    <w:rsid w:val="0044154F"/>
    <w:rsid w:val="004419B5"/>
    <w:rsid w:val="00441D56"/>
    <w:rsid w:val="0044203C"/>
    <w:rsid w:val="00443906"/>
    <w:rsid w:val="0044548C"/>
    <w:rsid w:val="0044572D"/>
    <w:rsid w:val="0044581D"/>
    <w:rsid w:val="004474F2"/>
    <w:rsid w:val="00450BB9"/>
    <w:rsid w:val="0045199C"/>
    <w:rsid w:val="0045400A"/>
    <w:rsid w:val="004548FA"/>
    <w:rsid w:val="00457F82"/>
    <w:rsid w:val="004615B3"/>
    <w:rsid w:val="00461E3C"/>
    <w:rsid w:val="00462EB1"/>
    <w:rsid w:val="004704A8"/>
    <w:rsid w:val="00474C2B"/>
    <w:rsid w:val="00476425"/>
    <w:rsid w:val="0048160C"/>
    <w:rsid w:val="0048267E"/>
    <w:rsid w:val="00482FB0"/>
    <w:rsid w:val="00483427"/>
    <w:rsid w:val="004853BF"/>
    <w:rsid w:val="00485C8D"/>
    <w:rsid w:val="00490741"/>
    <w:rsid w:val="0049083C"/>
    <w:rsid w:val="004919C7"/>
    <w:rsid w:val="0049273F"/>
    <w:rsid w:val="004950D2"/>
    <w:rsid w:val="004957B9"/>
    <w:rsid w:val="00495CC7"/>
    <w:rsid w:val="004974BD"/>
    <w:rsid w:val="004A021C"/>
    <w:rsid w:val="004A19D8"/>
    <w:rsid w:val="004A1B42"/>
    <w:rsid w:val="004A2DAA"/>
    <w:rsid w:val="004A2EAD"/>
    <w:rsid w:val="004A3F0E"/>
    <w:rsid w:val="004A56E7"/>
    <w:rsid w:val="004B24C9"/>
    <w:rsid w:val="004B2D68"/>
    <w:rsid w:val="004B3291"/>
    <w:rsid w:val="004B4287"/>
    <w:rsid w:val="004C0C7B"/>
    <w:rsid w:val="004C36B9"/>
    <w:rsid w:val="004C4A2D"/>
    <w:rsid w:val="004C4EFF"/>
    <w:rsid w:val="004C5077"/>
    <w:rsid w:val="004C5D8E"/>
    <w:rsid w:val="004C6029"/>
    <w:rsid w:val="004C71B9"/>
    <w:rsid w:val="004D3AEB"/>
    <w:rsid w:val="004D780F"/>
    <w:rsid w:val="004E1428"/>
    <w:rsid w:val="004E1788"/>
    <w:rsid w:val="004E2F69"/>
    <w:rsid w:val="004E60A5"/>
    <w:rsid w:val="004E68B9"/>
    <w:rsid w:val="004F019A"/>
    <w:rsid w:val="004F1094"/>
    <w:rsid w:val="004F110B"/>
    <w:rsid w:val="004F12A7"/>
    <w:rsid w:val="004F2E9B"/>
    <w:rsid w:val="004F3143"/>
    <w:rsid w:val="004F37D4"/>
    <w:rsid w:val="004F4ADD"/>
    <w:rsid w:val="004F5CB4"/>
    <w:rsid w:val="004F719D"/>
    <w:rsid w:val="004F76A6"/>
    <w:rsid w:val="005003E0"/>
    <w:rsid w:val="00504891"/>
    <w:rsid w:val="0050783C"/>
    <w:rsid w:val="00507D57"/>
    <w:rsid w:val="00511B2A"/>
    <w:rsid w:val="00512B21"/>
    <w:rsid w:val="005132F1"/>
    <w:rsid w:val="00516438"/>
    <w:rsid w:val="005168F2"/>
    <w:rsid w:val="00517C18"/>
    <w:rsid w:val="00522660"/>
    <w:rsid w:val="00524D8B"/>
    <w:rsid w:val="00527016"/>
    <w:rsid w:val="005278CE"/>
    <w:rsid w:val="00531691"/>
    <w:rsid w:val="00532140"/>
    <w:rsid w:val="005325EC"/>
    <w:rsid w:val="00532B64"/>
    <w:rsid w:val="00534A02"/>
    <w:rsid w:val="0054119F"/>
    <w:rsid w:val="005416EF"/>
    <w:rsid w:val="0054449C"/>
    <w:rsid w:val="0054650A"/>
    <w:rsid w:val="00546EB5"/>
    <w:rsid w:val="00547DBC"/>
    <w:rsid w:val="00550B69"/>
    <w:rsid w:val="005511D2"/>
    <w:rsid w:val="00551E8A"/>
    <w:rsid w:val="00552BBB"/>
    <w:rsid w:val="00552C96"/>
    <w:rsid w:val="00553BEB"/>
    <w:rsid w:val="00553FD5"/>
    <w:rsid w:val="00554C95"/>
    <w:rsid w:val="00555B27"/>
    <w:rsid w:val="005578E5"/>
    <w:rsid w:val="005637B8"/>
    <w:rsid w:val="00564BD1"/>
    <w:rsid w:val="00570061"/>
    <w:rsid w:val="00570BE4"/>
    <w:rsid w:val="0057230F"/>
    <w:rsid w:val="00573752"/>
    <w:rsid w:val="00574E46"/>
    <w:rsid w:val="00576960"/>
    <w:rsid w:val="00581071"/>
    <w:rsid w:val="00581B97"/>
    <w:rsid w:val="005825F2"/>
    <w:rsid w:val="005849D0"/>
    <w:rsid w:val="005853E4"/>
    <w:rsid w:val="00585756"/>
    <w:rsid w:val="005874D4"/>
    <w:rsid w:val="0058794B"/>
    <w:rsid w:val="005916ED"/>
    <w:rsid w:val="00591BF5"/>
    <w:rsid w:val="0059480D"/>
    <w:rsid w:val="00596917"/>
    <w:rsid w:val="00596A64"/>
    <w:rsid w:val="00596D48"/>
    <w:rsid w:val="005973C4"/>
    <w:rsid w:val="005A0489"/>
    <w:rsid w:val="005A071D"/>
    <w:rsid w:val="005A148E"/>
    <w:rsid w:val="005A34D4"/>
    <w:rsid w:val="005A3ACF"/>
    <w:rsid w:val="005A64A7"/>
    <w:rsid w:val="005A6C1A"/>
    <w:rsid w:val="005A6D66"/>
    <w:rsid w:val="005A7126"/>
    <w:rsid w:val="005A7D80"/>
    <w:rsid w:val="005B0655"/>
    <w:rsid w:val="005B12A4"/>
    <w:rsid w:val="005B2884"/>
    <w:rsid w:val="005B2C31"/>
    <w:rsid w:val="005B3070"/>
    <w:rsid w:val="005B3974"/>
    <w:rsid w:val="005B539E"/>
    <w:rsid w:val="005C18F8"/>
    <w:rsid w:val="005C22E1"/>
    <w:rsid w:val="005C456A"/>
    <w:rsid w:val="005C545B"/>
    <w:rsid w:val="005C7D31"/>
    <w:rsid w:val="005D0068"/>
    <w:rsid w:val="005D10AC"/>
    <w:rsid w:val="005D3F01"/>
    <w:rsid w:val="005D5611"/>
    <w:rsid w:val="005D5ED3"/>
    <w:rsid w:val="005D75A0"/>
    <w:rsid w:val="005E0294"/>
    <w:rsid w:val="005E106A"/>
    <w:rsid w:val="005E1BFE"/>
    <w:rsid w:val="005E2301"/>
    <w:rsid w:val="005E28E5"/>
    <w:rsid w:val="005E2D37"/>
    <w:rsid w:val="005E2E0F"/>
    <w:rsid w:val="005E58FA"/>
    <w:rsid w:val="005E7041"/>
    <w:rsid w:val="005E73E1"/>
    <w:rsid w:val="005F2497"/>
    <w:rsid w:val="005F2518"/>
    <w:rsid w:val="005F29C4"/>
    <w:rsid w:val="005F3122"/>
    <w:rsid w:val="005F4E19"/>
    <w:rsid w:val="005F6068"/>
    <w:rsid w:val="005F71DE"/>
    <w:rsid w:val="005F77F3"/>
    <w:rsid w:val="00600335"/>
    <w:rsid w:val="006006D5"/>
    <w:rsid w:val="00600F9E"/>
    <w:rsid w:val="00603B1C"/>
    <w:rsid w:val="006078D8"/>
    <w:rsid w:val="006128AA"/>
    <w:rsid w:val="006150B8"/>
    <w:rsid w:val="00615F24"/>
    <w:rsid w:val="00617493"/>
    <w:rsid w:val="00617BEF"/>
    <w:rsid w:val="00621B66"/>
    <w:rsid w:val="00621C16"/>
    <w:rsid w:val="00621C9A"/>
    <w:rsid w:val="00622EE9"/>
    <w:rsid w:val="00624FAC"/>
    <w:rsid w:val="0062739E"/>
    <w:rsid w:val="00627509"/>
    <w:rsid w:val="00630050"/>
    <w:rsid w:val="00630189"/>
    <w:rsid w:val="00632AA2"/>
    <w:rsid w:val="00632F93"/>
    <w:rsid w:val="0063332B"/>
    <w:rsid w:val="006346D0"/>
    <w:rsid w:val="00641854"/>
    <w:rsid w:val="00642566"/>
    <w:rsid w:val="00642E4B"/>
    <w:rsid w:val="00643829"/>
    <w:rsid w:val="00644A21"/>
    <w:rsid w:val="00644B32"/>
    <w:rsid w:val="00645CC3"/>
    <w:rsid w:val="00645E11"/>
    <w:rsid w:val="00646442"/>
    <w:rsid w:val="00646D3E"/>
    <w:rsid w:val="00651059"/>
    <w:rsid w:val="00652CDD"/>
    <w:rsid w:val="00653487"/>
    <w:rsid w:val="0066073A"/>
    <w:rsid w:val="00660E5C"/>
    <w:rsid w:val="006622F5"/>
    <w:rsid w:val="00663A94"/>
    <w:rsid w:val="00664FCE"/>
    <w:rsid w:val="006670C6"/>
    <w:rsid w:val="0067118F"/>
    <w:rsid w:val="0067411D"/>
    <w:rsid w:val="00675089"/>
    <w:rsid w:val="006824C4"/>
    <w:rsid w:val="00683B23"/>
    <w:rsid w:val="00683C97"/>
    <w:rsid w:val="00683FD8"/>
    <w:rsid w:val="006850C1"/>
    <w:rsid w:val="00685E22"/>
    <w:rsid w:val="00691F90"/>
    <w:rsid w:val="00693CD1"/>
    <w:rsid w:val="00694CBB"/>
    <w:rsid w:val="0069536F"/>
    <w:rsid w:val="0069598D"/>
    <w:rsid w:val="006A00D6"/>
    <w:rsid w:val="006A1780"/>
    <w:rsid w:val="006A17E3"/>
    <w:rsid w:val="006A2314"/>
    <w:rsid w:val="006A23C1"/>
    <w:rsid w:val="006A4E6C"/>
    <w:rsid w:val="006B2097"/>
    <w:rsid w:val="006B3244"/>
    <w:rsid w:val="006B4755"/>
    <w:rsid w:val="006B503E"/>
    <w:rsid w:val="006B50C3"/>
    <w:rsid w:val="006B56E0"/>
    <w:rsid w:val="006C057D"/>
    <w:rsid w:val="006C0E62"/>
    <w:rsid w:val="006C1E08"/>
    <w:rsid w:val="006C2BF3"/>
    <w:rsid w:val="006C30A9"/>
    <w:rsid w:val="006C3489"/>
    <w:rsid w:val="006C69E6"/>
    <w:rsid w:val="006D137A"/>
    <w:rsid w:val="006E0C42"/>
    <w:rsid w:val="006E42B2"/>
    <w:rsid w:val="006F0731"/>
    <w:rsid w:val="006F0758"/>
    <w:rsid w:val="006F099D"/>
    <w:rsid w:val="006F0A8F"/>
    <w:rsid w:val="006F0CF2"/>
    <w:rsid w:val="006F0F14"/>
    <w:rsid w:val="006F1381"/>
    <w:rsid w:val="006F37B5"/>
    <w:rsid w:val="006F3910"/>
    <w:rsid w:val="006F4416"/>
    <w:rsid w:val="006F45C4"/>
    <w:rsid w:val="006F6AAE"/>
    <w:rsid w:val="006F7A85"/>
    <w:rsid w:val="00700D2B"/>
    <w:rsid w:val="00702E4C"/>
    <w:rsid w:val="00704996"/>
    <w:rsid w:val="00706F62"/>
    <w:rsid w:val="007114BC"/>
    <w:rsid w:val="00712F84"/>
    <w:rsid w:val="0071311C"/>
    <w:rsid w:val="00715A7C"/>
    <w:rsid w:val="007227B0"/>
    <w:rsid w:val="00723B6F"/>
    <w:rsid w:val="00723E56"/>
    <w:rsid w:val="00725EB3"/>
    <w:rsid w:val="007262C5"/>
    <w:rsid w:val="00730C67"/>
    <w:rsid w:val="0073130F"/>
    <w:rsid w:val="007320B5"/>
    <w:rsid w:val="00733BF5"/>
    <w:rsid w:val="007342E6"/>
    <w:rsid w:val="00735B51"/>
    <w:rsid w:val="00735C40"/>
    <w:rsid w:val="00735FB1"/>
    <w:rsid w:val="00736390"/>
    <w:rsid w:val="00736695"/>
    <w:rsid w:val="007367CA"/>
    <w:rsid w:val="00741C22"/>
    <w:rsid w:val="00741DFA"/>
    <w:rsid w:val="007429D6"/>
    <w:rsid w:val="00742FED"/>
    <w:rsid w:val="007433C6"/>
    <w:rsid w:val="00746BFB"/>
    <w:rsid w:val="007473A3"/>
    <w:rsid w:val="00747A23"/>
    <w:rsid w:val="00747E63"/>
    <w:rsid w:val="00753F26"/>
    <w:rsid w:val="00757E55"/>
    <w:rsid w:val="00761A9E"/>
    <w:rsid w:val="00762AAA"/>
    <w:rsid w:val="00763AB9"/>
    <w:rsid w:val="00764FEE"/>
    <w:rsid w:val="00765B33"/>
    <w:rsid w:val="00767046"/>
    <w:rsid w:val="007707A6"/>
    <w:rsid w:val="0077409D"/>
    <w:rsid w:val="0077561F"/>
    <w:rsid w:val="00776084"/>
    <w:rsid w:val="007770A2"/>
    <w:rsid w:val="007777BC"/>
    <w:rsid w:val="007808CE"/>
    <w:rsid w:val="00780F90"/>
    <w:rsid w:val="00781AC9"/>
    <w:rsid w:val="00782202"/>
    <w:rsid w:val="00782609"/>
    <w:rsid w:val="00784234"/>
    <w:rsid w:val="007853AB"/>
    <w:rsid w:val="00785776"/>
    <w:rsid w:val="007873F5"/>
    <w:rsid w:val="00790105"/>
    <w:rsid w:val="0079052F"/>
    <w:rsid w:val="00790AC6"/>
    <w:rsid w:val="007912DF"/>
    <w:rsid w:val="00792970"/>
    <w:rsid w:val="007933BB"/>
    <w:rsid w:val="0079363A"/>
    <w:rsid w:val="00794F4F"/>
    <w:rsid w:val="007A0080"/>
    <w:rsid w:val="007A2791"/>
    <w:rsid w:val="007A410D"/>
    <w:rsid w:val="007A75C6"/>
    <w:rsid w:val="007B2128"/>
    <w:rsid w:val="007B41C6"/>
    <w:rsid w:val="007B44F2"/>
    <w:rsid w:val="007B47ED"/>
    <w:rsid w:val="007B5680"/>
    <w:rsid w:val="007B6D8A"/>
    <w:rsid w:val="007C162F"/>
    <w:rsid w:val="007C32AC"/>
    <w:rsid w:val="007C37C0"/>
    <w:rsid w:val="007C3928"/>
    <w:rsid w:val="007C575A"/>
    <w:rsid w:val="007C697A"/>
    <w:rsid w:val="007C7BA8"/>
    <w:rsid w:val="007D067C"/>
    <w:rsid w:val="007D1A0E"/>
    <w:rsid w:val="007D434F"/>
    <w:rsid w:val="007D4F81"/>
    <w:rsid w:val="007D64F0"/>
    <w:rsid w:val="007D66A4"/>
    <w:rsid w:val="007E0AE4"/>
    <w:rsid w:val="007E0FF9"/>
    <w:rsid w:val="007E3BEB"/>
    <w:rsid w:val="007E3F2C"/>
    <w:rsid w:val="007E5F7D"/>
    <w:rsid w:val="007E7A6F"/>
    <w:rsid w:val="007E7B75"/>
    <w:rsid w:val="007F17D8"/>
    <w:rsid w:val="007F3D4B"/>
    <w:rsid w:val="007F7EF6"/>
    <w:rsid w:val="00800C38"/>
    <w:rsid w:val="00801052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1E47"/>
    <w:rsid w:val="008237F4"/>
    <w:rsid w:val="0082397E"/>
    <w:rsid w:val="00823F90"/>
    <w:rsid w:val="00832508"/>
    <w:rsid w:val="00833FE7"/>
    <w:rsid w:val="00834119"/>
    <w:rsid w:val="00835A27"/>
    <w:rsid w:val="0083629A"/>
    <w:rsid w:val="0083742A"/>
    <w:rsid w:val="00837A7A"/>
    <w:rsid w:val="00837C19"/>
    <w:rsid w:val="008409A5"/>
    <w:rsid w:val="00840A72"/>
    <w:rsid w:val="00840B74"/>
    <w:rsid w:val="00841B15"/>
    <w:rsid w:val="00842056"/>
    <w:rsid w:val="00842BB8"/>
    <w:rsid w:val="00842DB0"/>
    <w:rsid w:val="00842F2E"/>
    <w:rsid w:val="008439C8"/>
    <w:rsid w:val="008439FD"/>
    <w:rsid w:val="00846216"/>
    <w:rsid w:val="008507C3"/>
    <w:rsid w:val="008541E2"/>
    <w:rsid w:val="00854AB4"/>
    <w:rsid w:val="00855A35"/>
    <w:rsid w:val="00855C0B"/>
    <w:rsid w:val="00855CE7"/>
    <w:rsid w:val="00857B9E"/>
    <w:rsid w:val="00857D6A"/>
    <w:rsid w:val="00864406"/>
    <w:rsid w:val="008654C7"/>
    <w:rsid w:val="008657E4"/>
    <w:rsid w:val="00865A5D"/>
    <w:rsid w:val="00865CF2"/>
    <w:rsid w:val="00865EC6"/>
    <w:rsid w:val="00870AFC"/>
    <w:rsid w:val="00870BD4"/>
    <w:rsid w:val="00871D82"/>
    <w:rsid w:val="00874608"/>
    <w:rsid w:val="0087555F"/>
    <w:rsid w:val="00880D9E"/>
    <w:rsid w:val="0088355F"/>
    <w:rsid w:val="008837C3"/>
    <w:rsid w:val="00883976"/>
    <w:rsid w:val="00883D77"/>
    <w:rsid w:val="00884F81"/>
    <w:rsid w:val="008858AD"/>
    <w:rsid w:val="008862C9"/>
    <w:rsid w:val="00886ED7"/>
    <w:rsid w:val="008878F4"/>
    <w:rsid w:val="008929E8"/>
    <w:rsid w:val="0089381F"/>
    <w:rsid w:val="008938CF"/>
    <w:rsid w:val="008941C2"/>
    <w:rsid w:val="008949A1"/>
    <w:rsid w:val="00896692"/>
    <w:rsid w:val="00897898"/>
    <w:rsid w:val="008A3B80"/>
    <w:rsid w:val="008A4586"/>
    <w:rsid w:val="008A5FC7"/>
    <w:rsid w:val="008A75F9"/>
    <w:rsid w:val="008B035E"/>
    <w:rsid w:val="008B262D"/>
    <w:rsid w:val="008B2A43"/>
    <w:rsid w:val="008B31C5"/>
    <w:rsid w:val="008B6A42"/>
    <w:rsid w:val="008B7610"/>
    <w:rsid w:val="008B771D"/>
    <w:rsid w:val="008C0820"/>
    <w:rsid w:val="008C08EE"/>
    <w:rsid w:val="008C125F"/>
    <w:rsid w:val="008C1C28"/>
    <w:rsid w:val="008C2AFC"/>
    <w:rsid w:val="008C2E98"/>
    <w:rsid w:val="008C3838"/>
    <w:rsid w:val="008C3AB7"/>
    <w:rsid w:val="008C6C41"/>
    <w:rsid w:val="008C7410"/>
    <w:rsid w:val="008C753B"/>
    <w:rsid w:val="008D35B8"/>
    <w:rsid w:val="008D3664"/>
    <w:rsid w:val="008D3FA6"/>
    <w:rsid w:val="008D505B"/>
    <w:rsid w:val="008D6283"/>
    <w:rsid w:val="008E0D56"/>
    <w:rsid w:val="008E1FCC"/>
    <w:rsid w:val="008E2EB3"/>
    <w:rsid w:val="008E4E52"/>
    <w:rsid w:val="008E4EDE"/>
    <w:rsid w:val="008E68AF"/>
    <w:rsid w:val="008F02F2"/>
    <w:rsid w:val="008F7F09"/>
    <w:rsid w:val="00900A1B"/>
    <w:rsid w:val="00902560"/>
    <w:rsid w:val="00911477"/>
    <w:rsid w:val="00911B5B"/>
    <w:rsid w:val="009125AA"/>
    <w:rsid w:val="00916361"/>
    <w:rsid w:val="0091639E"/>
    <w:rsid w:val="009165F2"/>
    <w:rsid w:val="00922610"/>
    <w:rsid w:val="009244BA"/>
    <w:rsid w:val="0092453B"/>
    <w:rsid w:val="00925447"/>
    <w:rsid w:val="00925C31"/>
    <w:rsid w:val="00926747"/>
    <w:rsid w:val="00930D67"/>
    <w:rsid w:val="00931EAC"/>
    <w:rsid w:val="009327D7"/>
    <w:rsid w:val="00933AC9"/>
    <w:rsid w:val="009364BA"/>
    <w:rsid w:val="009409BD"/>
    <w:rsid w:val="00944406"/>
    <w:rsid w:val="00944433"/>
    <w:rsid w:val="00945FFF"/>
    <w:rsid w:val="00951172"/>
    <w:rsid w:val="00951B7A"/>
    <w:rsid w:val="00951BBE"/>
    <w:rsid w:val="009549A7"/>
    <w:rsid w:val="00954B3A"/>
    <w:rsid w:val="00956914"/>
    <w:rsid w:val="00962D3B"/>
    <w:rsid w:val="00963A33"/>
    <w:rsid w:val="00970299"/>
    <w:rsid w:val="00970BEE"/>
    <w:rsid w:val="009737F6"/>
    <w:rsid w:val="00975998"/>
    <w:rsid w:val="009774F1"/>
    <w:rsid w:val="0098587E"/>
    <w:rsid w:val="00986AB2"/>
    <w:rsid w:val="0099051A"/>
    <w:rsid w:val="0099053B"/>
    <w:rsid w:val="00990657"/>
    <w:rsid w:val="00994559"/>
    <w:rsid w:val="0099717E"/>
    <w:rsid w:val="009A0108"/>
    <w:rsid w:val="009A09C5"/>
    <w:rsid w:val="009A0B7B"/>
    <w:rsid w:val="009A35B4"/>
    <w:rsid w:val="009A464A"/>
    <w:rsid w:val="009A4F0B"/>
    <w:rsid w:val="009A67C7"/>
    <w:rsid w:val="009A6CC2"/>
    <w:rsid w:val="009B0479"/>
    <w:rsid w:val="009B134A"/>
    <w:rsid w:val="009B14B6"/>
    <w:rsid w:val="009B20A2"/>
    <w:rsid w:val="009B3AC7"/>
    <w:rsid w:val="009B3BB3"/>
    <w:rsid w:val="009B60D6"/>
    <w:rsid w:val="009C1935"/>
    <w:rsid w:val="009C195D"/>
    <w:rsid w:val="009C21A1"/>
    <w:rsid w:val="009C2B06"/>
    <w:rsid w:val="009C3836"/>
    <w:rsid w:val="009C423F"/>
    <w:rsid w:val="009C52A4"/>
    <w:rsid w:val="009C52A9"/>
    <w:rsid w:val="009C53A6"/>
    <w:rsid w:val="009C60D4"/>
    <w:rsid w:val="009C6B40"/>
    <w:rsid w:val="009C73FA"/>
    <w:rsid w:val="009D2A0F"/>
    <w:rsid w:val="009D3702"/>
    <w:rsid w:val="009D470D"/>
    <w:rsid w:val="009D4836"/>
    <w:rsid w:val="009D53DE"/>
    <w:rsid w:val="009D68E3"/>
    <w:rsid w:val="009D77F8"/>
    <w:rsid w:val="009E14DA"/>
    <w:rsid w:val="009E2DFE"/>
    <w:rsid w:val="009E55E9"/>
    <w:rsid w:val="009E5F76"/>
    <w:rsid w:val="009F1B1A"/>
    <w:rsid w:val="009F1C86"/>
    <w:rsid w:val="009F334D"/>
    <w:rsid w:val="009F5053"/>
    <w:rsid w:val="00A01452"/>
    <w:rsid w:val="00A01705"/>
    <w:rsid w:val="00A0179E"/>
    <w:rsid w:val="00A04370"/>
    <w:rsid w:val="00A06044"/>
    <w:rsid w:val="00A12138"/>
    <w:rsid w:val="00A14676"/>
    <w:rsid w:val="00A150E5"/>
    <w:rsid w:val="00A1592B"/>
    <w:rsid w:val="00A15FC2"/>
    <w:rsid w:val="00A16D44"/>
    <w:rsid w:val="00A21F53"/>
    <w:rsid w:val="00A22317"/>
    <w:rsid w:val="00A2248E"/>
    <w:rsid w:val="00A25C37"/>
    <w:rsid w:val="00A261BF"/>
    <w:rsid w:val="00A30F83"/>
    <w:rsid w:val="00A311B2"/>
    <w:rsid w:val="00A311BC"/>
    <w:rsid w:val="00A316F0"/>
    <w:rsid w:val="00A31838"/>
    <w:rsid w:val="00A31A48"/>
    <w:rsid w:val="00A339AA"/>
    <w:rsid w:val="00A33E3A"/>
    <w:rsid w:val="00A35210"/>
    <w:rsid w:val="00A35CF4"/>
    <w:rsid w:val="00A35EDB"/>
    <w:rsid w:val="00A3618A"/>
    <w:rsid w:val="00A37DD5"/>
    <w:rsid w:val="00A40CFE"/>
    <w:rsid w:val="00A4342E"/>
    <w:rsid w:val="00A475F9"/>
    <w:rsid w:val="00A47E29"/>
    <w:rsid w:val="00A50C47"/>
    <w:rsid w:val="00A51D25"/>
    <w:rsid w:val="00A5251E"/>
    <w:rsid w:val="00A5300C"/>
    <w:rsid w:val="00A5468A"/>
    <w:rsid w:val="00A547FB"/>
    <w:rsid w:val="00A55832"/>
    <w:rsid w:val="00A569FB"/>
    <w:rsid w:val="00A57885"/>
    <w:rsid w:val="00A62774"/>
    <w:rsid w:val="00A63688"/>
    <w:rsid w:val="00A64746"/>
    <w:rsid w:val="00A67040"/>
    <w:rsid w:val="00A70635"/>
    <w:rsid w:val="00A71249"/>
    <w:rsid w:val="00A71556"/>
    <w:rsid w:val="00A72A0D"/>
    <w:rsid w:val="00A73A44"/>
    <w:rsid w:val="00A74D12"/>
    <w:rsid w:val="00A800DC"/>
    <w:rsid w:val="00A83A00"/>
    <w:rsid w:val="00A86033"/>
    <w:rsid w:val="00A950E1"/>
    <w:rsid w:val="00A962BF"/>
    <w:rsid w:val="00AA0CCD"/>
    <w:rsid w:val="00AA1CAD"/>
    <w:rsid w:val="00AA1DDF"/>
    <w:rsid w:val="00AA38E3"/>
    <w:rsid w:val="00AA59CD"/>
    <w:rsid w:val="00AA5D2B"/>
    <w:rsid w:val="00AA6099"/>
    <w:rsid w:val="00AB1E87"/>
    <w:rsid w:val="00AB39EC"/>
    <w:rsid w:val="00AB5C4C"/>
    <w:rsid w:val="00AB6C4E"/>
    <w:rsid w:val="00AC1E85"/>
    <w:rsid w:val="00AC50DD"/>
    <w:rsid w:val="00AD154A"/>
    <w:rsid w:val="00AD16C5"/>
    <w:rsid w:val="00AD171A"/>
    <w:rsid w:val="00AD1EBE"/>
    <w:rsid w:val="00AD2332"/>
    <w:rsid w:val="00AD26F8"/>
    <w:rsid w:val="00AD5995"/>
    <w:rsid w:val="00AD71D3"/>
    <w:rsid w:val="00AD7549"/>
    <w:rsid w:val="00AE1170"/>
    <w:rsid w:val="00AE1AB0"/>
    <w:rsid w:val="00AE2214"/>
    <w:rsid w:val="00AE2BAB"/>
    <w:rsid w:val="00AE2CC2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02C"/>
    <w:rsid w:val="00B03C1D"/>
    <w:rsid w:val="00B05937"/>
    <w:rsid w:val="00B05C0A"/>
    <w:rsid w:val="00B06A09"/>
    <w:rsid w:val="00B11236"/>
    <w:rsid w:val="00B13877"/>
    <w:rsid w:val="00B142AA"/>
    <w:rsid w:val="00B146A1"/>
    <w:rsid w:val="00B14B0C"/>
    <w:rsid w:val="00B14F64"/>
    <w:rsid w:val="00B160A4"/>
    <w:rsid w:val="00B16243"/>
    <w:rsid w:val="00B1709E"/>
    <w:rsid w:val="00B20169"/>
    <w:rsid w:val="00B2239F"/>
    <w:rsid w:val="00B23A1E"/>
    <w:rsid w:val="00B25A9D"/>
    <w:rsid w:val="00B271DE"/>
    <w:rsid w:val="00B27D30"/>
    <w:rsid w:val="00B313AF"/>
    <w:rsid w:val="00B329A3"/>
    <w:rsid w:val="00B40C69"/>
    <w:rsid w:val="00B42550"/>
    <w:rsid w:val="00B46B26"/>
    <w:rsid w:val="00B46F20"/>
    <w:rsid w:val="00B47B2B"/>
    <w:rsid w:val="00B52014"/>
    <w:rsid w:val="00B55472"/>
    <w:rsid w:val="00B5600C"/>
    <w:rsid w:val="00B56283"/>
    <w:rsid w:val="00B5690A"/>
    <w:rsid w:val="00B605B8"/>
    <w:rsid w:val="00B61789"/>
    <w:rsid w:val="00B654C8"/>
    <w:rsid w:val="00B67361"/>
    <w:rsid w:val="00B67909"/>
    <w:rsid w:val="00B67D1E"/>
    <w:rsid w:val="00B7018D"/>
    <w:rsid w:val="00B70378"/>
    <w:rsid w:val="00B742FC"/>
    <w:rsid w:val="00B74BA7"/>
    <w:rsid w:val="00B75AE5"/>
    <w:rsid w:val="00B772BF"/>
    <w:rsid w:val="00B80F03"/>
    <w:rsid w:val="00B81CC3"/>
    <w:rsid w:val="00B829BE"/>
    <w:rsid w:val="00B82D92"/>
    <w:rsid w:val="00B84450"/>
    <w:rsid w:val="00B8588A"/>
    <w:rsid w:val="00B85C3F"/>
    <w:rsid w:val="00B870FB"/>
    <w:rsid w:val="00B90BDD"/>
    <w:rsid w:val="00B91BEF"/>
    <w:rsid w:val="00B92748"/>
    <w:rsid w:val="00B93739"/>
    <w:rsid w:val="00B972EC"/>
    <w:rsid w:val="00BA2088"/>
    <w:rsid w:val="00BA386C"/>
    <w:rsid w:val="00BA5324"/>
    <w:rsid w:val="00BA5B68"/>
    <w:rsid w:val="00BA6069"/>
    <w:rsid w:val="00BA70C8"/>
    <w:rsid w:val="00BB049F"/>
    <w:rsid w:val="00BB0E08"/>
    <w:rsid w:val="00BB29C4"/>
    <w:rsid w:val="00BB3D62"/>
    <w:rsid w:val="00BB5D3E"/>
    <w:rsid w:val="00BB5EC9"/>
    <w:rsid w:val="00BB6E61"/>
    <w:rsid w:val="00BB7E2B"/>
    <w:rsid w:val="00BC1F2B"/>
    <w:rsid w:val="00BC33A5"/>
    <w:rsid w:val="00BC48CD"/>
    <w:rsid w:val="00BD23B3"/>
    <w:rsid w:val="00BD34E8"/>
    <w:rsid w:val="00BD45B3"/>
    <w:rsid w:val="00BD4B58"/>
    <w:rsid w:val="00BD5521"/>
    <w:rsid w:val="00BD635B"/>
    <w:rsid w:val="00BD7B66"/>
    <w:rsid w:val="00BE1756"/>
    <w:rsid w:val="00BE3F05"/>
    <w:rsid w:val="00BE5403"/>
    <w:rsid w:val="00BE70E5"/>
    <w:rsid w:val="00BE7330"/>
    <w:rsid w:val="00BE7C05"/>
    <w:rsid w:val="00BE7D6E"/>
    <w:rsid w:val="00BF0C80"/>
    <w:rsid w:val="00BF166A"/>
    <w:rsid w:val="00BF2168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4E5B"/>
    <w:rsid w:val="00C05BDC"/>
    <w:rsid w:val="00C074D1"/>
    <w:rsid w:val="00C10992"/>
    <w:rsid w:val="00C10E18"/>
    <w:rsid w:val="00C125A3"/>
    <w:rsid w:val="00C13507"/>
    <w:rsid w:val="00C135FD"/>
    <w:rsid w:val="00C15465"/>
    <w:rsid w:val="00C16E60"/>
    <w:rsid w:val="00C179E1"/>
    <w:rsid w:val="00C17AA5"/>
    <w:rsid w:val="00C20398"/>
    <w:rsid w:val="00C2050B"/>
    <w:rsid w:val="00C20A67"/>
    <w:rsid w:val="00C20EBC"/>
    <w:rsid w:val="00C20F78"/>
    <w:rsid w:val="00C2241A"/>
    <w:rsid w:val="00C22C1D"/>
    <w:rsid w:val="00C23A86"/>
    <w:rsid w:val="00C25E7A"/>
    <w:rsid w:val="00C32900"/>
    <w:rsid w:val="00C35030"/>
    <w:rsid w:val="00C35EB4"/>
    <w:rsid w:val="00C368C7"/>
    <w:rsid w:val="00C369F2"/>
    <w:rsid w:val="00C41121"/>
    <w:rsid w:val="00C41163"/>
    <w:rsid w:val="00C424BC"/>
    <w:rsid w:val="00C440A6"/>
    <w:rsid w:val="00C451ED"/>
    <w:rsid w:val="00C47A9E"/>
    <w:rsid w:val="00C47E1F"/>
    <w:rsid w:val="00C5072C"/>
    <w:rsid w:val="00C51653"/>
    <w:rsid w:val="00C52B86"/>
    <w:rsid w:val="00C56A3F"/>
    <w:rsid w:val="00C572A7"/>
    <w:rsid w:val="00C610F7"/>
    <w:rsid w:val="00C619EC"/>
    <w:rsid w:val="00C63E4B"/>
    <w:rsid w:val="00C65F94"/>
    <w:rsid w:val="00C669AF"/>
    <w:rsid w:val="00C66DB7"/>
    <w:rsid w:val="00C67DE3"/>
    <w:rsid w:val="00C70D8D"/>
    <w:rsid w:val="00C7245D"/>
    <w:rsid w:val="00C741D9"/>
    <w:rsid w:val="00C74530"/>
    <w:rsid w:val="00C770EF"/>
    <w:rsid w:val="00C80E12"/>
    <w:rsid w:val="00C81938"/>
    <w:rsid w:val="00C81F18"/>
    <w:rsid w:val="00C82FBE"/>
    <w:rsid w:val="00C83CCA"/>
    <w:rsid w:val="00C83E9F"/>
    <w:rsid w:val="00C85A12"/>
    <w:rsid w:val="00C8677A"/>
    <w:rsid w:val="00C86C4F"/>
    <w:rsid w:val="00C87D17"/>
    <w:rsid w:val="00C87F58"/>
    <w:rsid w:val="00C915BC"/>
    <w:rsid w:val="00C91984"/>
    <w:rsid w:val="00C93C96"/>
    <w:rsid w:val="00C94B9A"/>
    <w:rsid w:val="00C95659"/>
    <w:rsid w:val="00C9574D"/>
    <w:rsid w:val="00C95894"/>
    <w:rsid w:val="00C95EB9"/>
    <w:rsid w:val="00C966A8"/>
    <w:rsid w:val="00C97487"/>
    <w:rsid w:val="00C9782D"/>
    <w:rsid w:val="00C97EFF"/>
    <w:rsid w:val="00CA0125"/>
    <w:rsid w:val="00CA0AAF"/>
    <w:rsid w:val="00CA1371"/>
    <w:rsid w:val="00CA374E"/>
    <w:rsid w:val="00CA438A"/>
    <w:rsid w:val="00CA4ABC"/>
    <w:rsid w:val="00CA4F6F"/>
    <w:rsid w:val="00CA701C"/>
    <w:rsid w:val="00CB078B"/>
    <w:rsid w:val="00CB0C2A"/>
    <w:rsid w:val="00CB3353"/>
    <w:rsid w:val="00CB4006"/>
    <w:rsid w:val="00CB4504"/>
    <w:rsid w:val="00CB4998"/>
    <w:rsid w:val="00CB4D57"/>
    <w:rsid w:val="00CB5F4D"/>
    <w:rsid w:val="00CC082C"/>
    <w:rsid w:val="00CC0DF3"/>
    <w:rsid w:val="00CC1B77"/>
    <w:rsid w:val="00CC1F21"/>
    <w:rsid w:val="00CC1F90"/>
    <w:rsid w:val="00CC2A21"/>
    <w:rsid w:val="00CD06B7"/>
    <w:rsid w:val="00CD2E78"/>
    <w:rsid w:val="00CD6ACC"/>
    <w:rsid w:val="00CD7536"/>
    <w:rsid w:val="00CD78B5"/>
    <w:rsid w:val="00CD7EFA"/>
    <w:rsid w:val="00CE08D7"/>
    <w:rsid w:val="00CE0963"/>
    <w:rsid w:val="00CE76D0"/>
    <w:rsid w:val="00CF2395"/>
    <w:rsid w:val="00CF40DA"/>
    <w:rsid w:val="00CF6806"/>
    <w:rsid w:val="00CF6835"/>
    <w:rsid w:val="00CF7F03"/>
    <w:rsid w:val="00D00A1E"/>
    <w:rsid w:val="00D00EDB"/>
    <w:rsid w:val="00D01446"/>
    <w:rsid w:val="00D0163E"/>
    <w:rsid w:val="00D01CE3"/>
    <w:rsid w:val="00D03DC6"/>
    <w:rsid w:val="00D04117"/>
    <w:rsid w:val="00D05AFE"/>
    <w:rsid w:val="00D104C6"/>
    <w:rsid w:val="00D1190A"/>
    <w:rsid w:val="00D12845"/>
    <w:rsid w:val="00D1340D"/>
    <w:rsid w:val="00D14418"/>
    <w:rsid w:val="00D16E0A"/>
    <w:rsid w:val="00D17C23"/>
    <w:rsid w:val="00D20EA5"/>
    <w:rsid w:val="00D22D94"/>
    <w:rsid w:val="00D245F5"/>
    <w:rsid w:val="00D248F8"/>
    <w:rsid w:val="00D254C5"/>
    <w:rsid w:val="00D26979"/>
    <w:rsid w:val="00D26B5C"/>
    <w:rsid w:val="00D2788F"/>
    <w:rsid w:val="00D304C5"/>
    <w:rsid w:val="00D30E33"/>
    <w:rsid w:val="00D3296A"/>
    <w:rsid w:val="00D3462E"/>
    <w:rsid w:val="00D348BA"/>
    <w:rsid w:val="00D348BF"/>
    <w:rsid w:val="00D36CBE"/>
    <w:rsid w:val="00D37DB9"/>
    <w:rsid w:val="00D40C2B"/>
    <w:rsid w:val="00D42BF3"/>
    <w:rsid w:val="00D43B1C"/>
    <w:rsid w:val="00D44CE0"/>
    <w:rsid w:val="00D44DBF"/>
    <w:rsid w:val="00D45B6F"/>
    <w:rsid w:val="00D46E2C"/>
    <w:rsid w:val="00D51E08"/>
    <w:rsid w:val="00D524A9"/>
    <w:rsid w:val="00D57999"/>
    <w:rsid w:val="00D57C51"/>
    <w:rsid w:val="00D60711"/>
    <w:rsid w:val="00D61057"/>
    <w:rsid w:val="00D6259A"/>
    <w:rsid w:val="00D62884"/>
    <w:rsid w:val="00D65250"/>
    <w:rsid w:val="00D653B7"/>
    <w:rsid w:val="00D6721D"/>
    <w:rsid w:val="00D71186"/>
    <w:rsid w:val="00D71B59"/>
    <w:rsid w:val="00D74CA5"/>
    <w:rsid w:val="00D7698E"/>
    <w:rsid w:val="00D773E5"/>
    <w:rsid w:val="00D773EE"/>
    <w:rsid w:val="00D81BCD"/>
    <w:rsid w:val="00D82B95"/>
    <w:rsid w:val="00D83958"/>
    <w:rsid w:val="00D85928"/>
    <w:rsid w:val="00D869CA"/>
    <w:rsid w:val="00D86D50"/>
    <w:rsid w:val="00D91609"/>
    <w:rsid w:val="00D92AF8"/>
    <w:rsid w:val="00D93BCC"/>
    <w:rsid w:val="00D93D2F"/>
    <w:rsid w:val="00D94450"/>
    <w:rsid w:val="00D96526"/>
    <w:rsid w:val="00DA3196"/>
    <w:rsid w:val="00DA35ED"/>
    <w:rsid w:val="00DA4753"/>
    <w:rsid w:val="00DA7700"/>
    <w:rsid w:val="00DB01FB"/>
    <w:rsid w:val="00DB0D5C"/>
    <w:rsid w:val="00DB228B"/>
    <w:rsid w:val="00DB2327"/>
    <w:rsid w:val="00DB2E0C"/>
    <w:rsid w:val="00DC128F"/>
    <w:rsid w:val="00DC2105"/>
    <w:rsid w:val="00DC2B50"/>
    <w:rsid w:val="00DC3976"/>
    <w:rsid w:val="00DC59C5"/>
    <w:rsid w:val="00DC60DC"/>
    <w:rsid w:val="00DD05D2"/>
    <w:rsid w:val="00DD3442"/>
    <w:rsid w:val="00DD6097"/>
    <w:rsid w:val="00DD627D"/>
    <w:rsid w:val="00DD676F"/>
    <w:rsid w:val="00DD71FC"/>
    <w:rsid w:val="00DD7BE2"/>
    <w:rsid w:val="00DE1807"/>
    <w:rsid w:val="00DE1DFC"/>
    <w:rsid w:val="00DE4582"/>
    <w:rsid w:val="00DE5370"/>
    <w:rsid w:val="00DE5416"/>
    <w:rsid w:val="00DE5C32"/>
    <w:rsid w:val="00DE5F66"/>
    <w:rsid w:val="00DE6830"/>
    <w:rsid w:val="00DE77EB"/>
    <w:rsid w:val="00DF09E7"/>
    <w:rsid w:val="00DF2559"/>
    <w:rsid w:val="00DF3524"/>
    <w:rsid w:val="00DF37F8"/>
    <w:rsid w:val="00DF4D23"/>
    <w:rsid w:val="00DF503A"/>
    <w:rsid w:val="00DF530A"/>
    <w:rsid w:val="00E015CF"/>
    <w:rsid w:val="00E03758"/>
    <w:rsid w:val="00E03E0D"/>
    <w:rsid w:val="00E0691D"/>
    <w:rsid w:val="00E107B4"/>
    <w:rsid w:val="00E11754"/>
    <w:rsid w:val="00E11869"/>
    <w:rsid w:val="00E13177"/>
    <w:rsid w:val="00E1366A"/>
    <w:rsid w:val="00E20F9D"/>
    <w:rsid w:val="00E21262"/>
    <w:rsid w:val="00E215DB"/>
    <w:rsid w:val="00E247A5"/>
    <w:rsid w:val="00E25964"/>
    <w:rsid w:val="00E25AD0"/>
    <w:rsid w:val="00E26B0D"/>
    <w:rsid w:val="00E313FE"/>
    <w:rsid w:val="00E32297"/>
    <w:rsid w:val="00E328DF"/>
    <w:rsid w:val="00E3328E"/>
    <w:rsid w:val="00E351B9"/>
    <w:rsid w:val="00E35E74"/>
    <w:rsid w:val="00E37281"/>
    <w:rsid w:val="00E41F0C"/>
    <w:rsid w:val="00E439EC"/>
    <w:rsid w:val="00E43CFB"/>
    <w:rsid w:val="00E44E23"/>
    <w:rsid w:val="00E4532B"/>
    <w:rsid w:val="00E47769"/>
    <w:rsid w:val="00E50445"/>
    <w:rsid w:val="00E50DC5"/>
    <w:rsid w:val="00E51A08"/>
    <w:rsid w:val="00E5322C"/>
    <w:rsid w:val="00E551B6"/>
    <w:rsid w:val="00E555A3"/>
    <w:rsid w:val="00E57156"/>
    <w:rsid w:val="00E60E71"/>
    <w:rsid w:val="00E63266"/>
    <w:rsid w:val="00E65A78"/>
    <w:rsid w:val="00E668C5"/>
    <w:rsid w:val="00E70DE9"/>
    <w:rsid w:val="00E70E63"/>
    <w:rsid w:val="00E716A6"/>
    <w:rsid w:val="00E762C1"/>
    <w:rsid w:val="00E773F4"/>
    <w:rsid w:val="00E77800"/>
    <w:rsid w:val="00E80F72"/>
    <w:rsid w:val="00E84E09"/>
    <w:rsid w:val="00E863BC"/>
    <w:rsid w:val="00E871D7"/>
    <w:rsid w:val="00E8738A"/>
    <w:rsid w:val="00E8769D"/>
    <w:rsid w:val="00E9109C"/>
    <w:rsid w:val="00E91886"/>
    <w:rsid w:val="00E939B1"/>
    <w:rsid w:val="00E94026"/>
    <w:rsid w:val="00E94051"/>
    <w:rsid w:val="00E94480"/>
    <w:rsid w:val="00E95FFB"/>
    <w:rsid w:val="00E973E9"/>
    <w:rsid w:val="00E9761C"/>
    <w:rsid w:val="00E97FE6"/>
    <w:rsid w:val="00EA4069"/>
    <w:rsid w:val="00EA4426"/>
    <w:rsid w:val="00EA46A3"/>
    <w:rsid w:val="00EA59EF"/>
    <w:rsid w:val="00EA5CB6"/>
    <w:rsid w:val="00EB0AD0"/>
    <w:rsid w:val="00EB1CB8"/>
    <w:rsid w:val="00EB3303"/>
    <w:rsid w:val="00EB3711"/>
    <w:rsid w:val="00EB3D5D"/>
    <w:rsid w:val="00EB4FC4"/>
    <w:rsid w:val="00EB648E"/>
    <w:rsid w:val="00EB6579"/>
    <w:rsid w:val="00EB65C0"/>
    <w:rsid w:val="00EB77E2"/>
    <w:rsid w:val="00EC00CC"/>
    <w:rsid w:val="00EC1467"/>
    <w:rsid w:val="00EC1812"/>
    <w:rsid w:val="00EC35E1"/>
    <w:rsid w:val="00EC639F"/>
    <w:rsid w:val="00EC7EA0"/>
    <w:rsid w:val="00ED10C5"/>
    <w:rsid w:val="00ED3F22"/>
    <w:rsid w:val="00ED4A99"/>
    <w:rsid w:val="00ED5673"/>
    <w:rsid w:val="00ED661C"/>
    <w:rsid w:val="00ED6D56"/>
    <w:rsid w:val="00EE1569"/>
    <w:rsid w:val="00EE1C01"/>
    <w:rsid w:val="00EE30F5"/>
    <w:rsid w:val="00EE6C6F"/>
    <w:rsid w:val="00EE7EC0"/>
    <w:rsid w:val="00EF396B"/>
    <w:rsid w:val="00EF5F30"/>
    <w:rsid w:val="00EF63A7"/>
    <w:rsid w:val="00EF648B"/>
    <w:rsid w:val="00EF71F7"/>
    <w:rsid w:val="00EF73E4"/>
    <w:rsid w:val="00F00068"/>
    <w:rsid w:val="00F01191"/>
    <w:rsid w:val="00F025B9"/>
    <w:rsid w:val="00F03EBF"/>
    <w:rsid w:val="00F05711"/>
    <w:rsid w:val="00F0581F"/>
    <w:rsid w:val="00F05975"/>
    <w:rsid w:val="00F0761B"/>
    <w:rsid w:val="00F10229"/>
    <w:rsid w:val="00F11101"/>
    <w:rsid w:val="00F111FC"/>
    <w:rsid w:val="00F133D3"/>
    <w:rsid w:val="00F140A9"/>
    <w:rsid w:val="00F14625"/>
    <w:rsid w:val="00F14880"/>
    <w:rsid w:val="00F21D77"/>
    <w:rsid w:val="00F2345A"/>
    <w:rsid w:val="00F24A17"/>
    <w:rsid w:val="00F25E8D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3C61"/>
    <w:rsid w:val="00F43E89"/>
    <w:rsid w:val="00F455B9"/>
    <w:rsid w:val="00F50676"/>
    <w:rsid w:val="00F52615"/>
    <w:rsid w:val="00F52AD6"/>
    <w:rsid w:val="00F543A2"/>
    <w:rsid w:val="00F56DEE"/>
    <w:rsid w:val="00F57CA9"/>
    <w:rsid w:val="00F6012B"/>
    <w:rsid w:val="00F60E65"/>
    <w:rsid w:val="00F62CCB"/>
    <w:rsid w:val="00F642EE"/>
    <w:rsid w:val="00F647D8"/>
    <w:rsid w:val="00F64C82"/>
    <w:rsid w:val="00F6505E"/>
    <w:rsid w:val="00F654EE"/>
    <w:rsid w:val="00F70195"/>
    <w:rsid w:val="00F713AC"/>
    <w:rsid w:val="00F72519"/>
    <w:rsid w:val="00F729DF"/>
    <w:rsid w:val="00F731AE"/>
    <w:rsid w:val="00F73450"/>
    <w:rsid w:val="00F74F35"/>
    <w:rsid w:val="00F7592B"/>
    <w:rsid w:val="00F76B80"/>
    <w:rsid w:val="00F77155"/>
    <w:rsid w:val="00F803F3"/>
    <w:rsid w:val="00F82A32"/>
    <w:rsid w:val="00F85B0B"/>
    <w:rsid w:val="00F86001"/>
    <w:rsid w:val="00F874A7"/>
    <w:rsid w:val="00F90E00"/>
    <w:rsid w:val="00F91AF4"/>
    <w:rsid w:val="00F92212"/>
    <w:rsid w:val="00F92A1B"/>
    <w:rsid w:val="00F94895"/>
    <w:rsid w:val="00F94C05"/>
    <w:rsid w:val="00F956D4"/>
    <w:rsid w:val="00F96692"/>
    <w:rsid w:val="00F97082"/>
    <w:rsid w:val="00F97B69"/>
    <w:rsid w:val="00FA596C"/>
    <w:rsid w:val="00FA5D98"/>
    <w:rsid w:val="00FA7CAC"/>
    <w:rsid w:val="00FB58CA"/>
    <w:rsid w:val="00FB6872"/>
    <w:rsid w:val="00FC06B3"/>
    <w:rsid w:val="00FC4741"/>
    <w:rsid w:val="00FC4C78"/>
    <w:rsid w:val="00FD0552"/>
    <w:rsid w:val="00FD0963"/>
    <w:rsid w:val="00FD1A34"/>
    <w:rsid w:val="00FD2680"/>
    <w:rsid w:val="00FD29AD"/>
    <w:rsid w:val="00FD3DDC"/>
    <w:rsid w:val="00FD457B"/>
    <w:rsid w:val="00FD61CA"/>
    <w:rsid w:val="00FD7307"/>
    <w:rsid w:val="00FD73EB"/>
    <w:rsid w:val="00FD78A6"/>
    <w:rsid w:val="00FE02C8"/>
    <w:rsid w:val="00FE3A5C"/>
    <w:rsid w:val="00FE3D67"/>
    <w:rsid w:val="00FE58D5"/>
    <w:rsid w:val="00FE6435"/>
    <w:rsid w:val="00FE7AB9"/>
    <w:rsid w:val="00FF01CE"/>
    <w:rsid w:val="00FF2E63"/>
    <w:rsid w:val="00FF4B55"/>
    <w:rsid w:val="00FF69EA"/>
    <w:rsid w:val="00FF7802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35EB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EB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35EB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35EB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38/s41586-021-04158-y" TargetMode="External"/><Relationship Id="rId18" Type="http://schemas.openxmlformats.org/officeDocument/2006/relationships/hyperlink" Target="https://doi.org/10.1093/bioinformatics/btz625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38/s41587-019-0068-4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doi.org/10.1038/s41586-022-05526-y" TargetMode="External"/><Relationship Id="rId17" Type="http://schemas.openxmlformats.org/officeDocument/2006/relationships/hyperlink" Target="https://doi.org/10.1093/nargab/lqac066" TargetMode="Externa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86/1471-213X-10-81" TargetMode="External"/><Relationship Id="rId20" Type="http://schemas.openxmlformats.org/officeDocument/2006/relationships/hyperlink" Target="https://doi.org/10.1038/s41586-018-0414-6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38/s41586-019-0933-9" TargetMode="External"/><Relationship Id="rId24" Type="http://schemas.openxmlformats.org/officeDocument/2006/relationships/hyperlink" Target="https://doi.org/10.1093/nargab/lqaf042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16/j.stem.2023.04.016" TargetMode="External"/><Relationship Id="rId23" Type="http://schemas.openxmlformats.org/officeDocument/2006/relationships/hyperlink" Target="https://doi.org/10.1038/s41467-021-21246-9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doi.org/10.1038/s41587-020-0591-3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16/j.cell.2024.03.041" TargetMode="External"/><Relationship Id="rId22" Type="http://schemas.openxmlformats.org/officeDocument/2006/relationships/hyperlink" Target="https://doi.org/10.1038/nmeth.4463" TargetMode="External"/><Relationship Id="rId27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024</Words>
  <Characters>28643</Characters>
  <Application>Microsoft Office Word</Application>
  <DocSecurity>0</DocSecurity>
  <Lines>238</Lines>
  <Paragraphs>67</Paragraphs>
  <ScaleCrop>false</ScaleCrop>
  <Company>Reed Elsevier</Company>
  <LinksUpToDate>false</LinksUpToDate>
  <CharactersWithSpaces>3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Tianming Wu (SBS)</cp:lastModifiedBy>
  <cp:revision>17</cp:revision>
  <dcterms:created xsi:type="dcterms:W3CDTF">2025-11-22T06:05:00Z</dcterms:created>
  <dcterms:modified xsi:type="dcterms:W3CDTF">2025-12-1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